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25298" w:rsidRPr="00B255AB" w:rsidRDefault="00C25298" w:rsidP="008571E0">
      <w:pPr>
        <w:spacing w:after="120" w:line="480" w:lineRule="auto"/>
        <w:ind w:hanging="90"/>
      </w:pPr>
      <w:r w:rsidRPr="000C5D5F">
        <w:rPr>
          <w:b/>
          <w:bCs/>
        </w:rPr>
        <w:t>Supplementary Table S1</w:t>
      </w:r>
      <w:r>
        <w:rPr>
          <w:b/>
          <w:bCs/>
        </w:rPr>
        <w:t xml:space="preserve"> </w:t>
      </w:r>
    </w:p>
    <w:tbl>
      <w:tblPr>
        <w:tblW w:w="13426" w:type="dxa"/>
        <w:tblInd w:w="-106" w:type="dxa"/>
        <w:tblLayout w:type="fixed"/>
        <w:tblLook w:val="0000"/>
      </w:tblPr>
      <w:tblGrid>
        <w:gridCol w:w="1455"/>
        <w:gridCol w:w="661"/>
        <w:gridCol w:w="2911"/>
        <w:gridCol w:w="1133"/>
        <w:gridCol w:w="1337"/>
        <w:gridCol w:w="1560"/>
        <w:gridCol w:w="1038"/>
        <w:gridCol w:w="854"/>
        <w:gridCol w:w="946"/>
        <w:gridCol w:w="1531"/>
      </w:tblGrid>
      <w:tr w:rsidR="00C25298" w:rsidRPr="00760330">
        <w:trPr>
          <w:trHeight w:val="225"/>
        </w:trPr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25298" w:rsidRPr="00391180" w:rsidRDefault="00C25298" w:rsidP="007D03A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91180">
              <w:rPr>
                <w:rFonts w:ascii="Arial" w:hAnsi="Arial" w:cs="Arial"/>
                <w:b/>
                <w:bCs/>
                <w:sz w:val="16"/>
                <w:szCs w:val="16"/>
              </w:rPr>
              <w:t>Site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25298" w:rsidRPr="00391180" w:rsidRDefault="00C25298" w:rsidP="007D03A3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91180">
              <w:rPr>
                <w:rFonts w:ascii="Arial" w:hAnsi="Arial" w:cs="Arial"/>
                <w:b/>
                <w:bCs/>
                <w:sz w:val="16"/>
                <w:szCs w:val="16"/>
              </w:rPr>
              <w:t>Year</w:t>
            </w:r>
          </w:p>
        </w:tc>
        <w:tc>
          <w:tcPr>
            <w:tcW w:w="291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25298" w:rsidRPr="00391180" w:rsidRDefault="00C25298" w:rsidP="007D03A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91180">
              <w:rPr>
                <w:rFonts w:ascii="Arial" w:hAnsi="Arial" w:cs="Arial"/>
                <w:b/>
                <w:bCs/>
                <w:sz w:val="16"/>
                <w:szCs w:val="16"/>
              </w:rPr>
              <w:t>State/Province, Area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25298" w:rsidRPr="00391180" w:rsidRDefault="00C25298" w:rsidP="007D03A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91180">
              <w:rPr>
                <w:rFonts w:ascii="Arial" w:hAnsi="Arial" w:cs="Arial"/>
                <w:b/>
                <w:bCs/>
                <w:sz w:val="16"/>
                <w:szCs w:val="16"/>
              </w:rPr>
              <w:t>Country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25298" w:rsidRPr="00391180" w:rsidRDefault="00C25298" w:rsidP="007D03A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91180">
              <w:rPr>
                <w:rFonts w:ascii="Arial" w:hAnsi="Arial" w:cs="Arial"/>
                <w:b/>
                <w:bCs/>
                <w:sz w:val="16"/>
                <w:szCs w:val="16"/>
              </w:rPr>
              <w:t>Ocea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25298" w:rsidRPr="00391180" w:rsidRDefault="00C25298" w:rsidP="007D03A3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91180">
              <w:rPr>
                <w:rFonts w:ascii="Arial" w:hAnsi="Arial" w:cs="Arial"/>
                <w:b/>
                <w:bCs/>
                <w:sz w:val="16"/>
                <w:szCs w:val="16"/>
              </w:rPr>
              <w:t>Tidal region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25298" w:rsidRPr="00391180" w:rsidRDefault="00C25298" w:rsidP="007D03A3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391180">
              <w:rPr>
                <w:rFonts w:ascii="Arial" w:hAnsi="Arial" w:cs="Arial"/>
                <w:b/>
                <w:bCs/>
                <w:sz w:val="16"/>
                <w:szCs w:val="16"/>
              </w:rPr>
              <w:t>Quadrat</w:t>
            </w:r>
            <w:proofErr w:type="spellEnd"/>
            <w:r w:rsidRPr="00391180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size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25298" w:rsidRPr="00391180" w:rsidRDefault="00C25298" w:rsidP="007D03A3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91180">
              <w:rPr>
                <w:rFonts w:ascii="Arial" w:hAnsi="Arial" w:cs="Arial"/>
                <w:b/>
                <w:bCs/>
                <w:sz w:val="16"/>
                <w:szCs w:val="16"/>
              </w:rPr>
              <w:t>Lat.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25298" w:rsidRPr="00391180" w:rsidRDefault="00C25298" w:rsidP="007D03A3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91180">
              <w:rPr>
                <w:rFonts w:ascii="Arial" w:hAnsi="Arial" w:cs="Arial"/>
                <w:b/>
                <w:bCs/>
                <w:sz w:val="16"/>
                <w:szCs w:val="16"/>
              </w:rPr>
              <w:t>Long.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25298" w:rsidRPr="00391180" w:rsidRDefault="00C25298" w:rsidP="007D03A3">
            <w:pPr>
              <w:ind w:right="80"/>
              <w:jc w:val="right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391180">
              <w:rPr>
                <w:rFonts w:ascii="Arial" w:hAnsi="Arial" w:cs="Arial"/>
                <w:b/>
                <w:bCs/>
                <w:sz w:val="16"/>
                <w:szCs w:val="16"/>
              </w:rPr>
              <w:t>Ecoregion</w:t>
            </w:r>
            <w:proofErr w:type="spellEnd"/>
          </w:p>
        </w:tc>
      </w:tr>
      <w:tr w:rsidR="00C25298" w:rsidRPr="00052963">
        <w:trPr>
          <w:trHeight w:val="255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25298" w:rsidRPr="00391180" w:rsidRDefault="00C25298" w:rsidP="007D03A3">
            <w:pPr>
              <w:rPr>
                <w:rFonts w:ascii="Arial" w:hAnsi="Arial" w:cs="Arial"/>
                <w:sz w:val="16"/>
                <w:szCs w:val="16"/>
              </w:rPr>
            </w:pPr>
            <w:r w:rsidRPr="00391180">
              <w:rPr>
                <w:rFonts w:ascii="Arial" w:hAnsi="Arial" w:cs="Arial"/>
                <w:sz w:val="16"/>
                <w:szCs w:val="16"/>
              </w:rPr>
              <w:t>E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25298" w:rsidRPr="00391180" w:rsidRDefault="00C25298" w:rsidP="007D03A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91180">
              <w:rPr>
                <w:rFonts w:ascii="Arial" w:hAnsi="Arial" w:cs="Arial"/>
                <w:sz w:val="16"/>
                <w:szCs w:val="16"/>
              </w:rPr>
              <w:t>2005</w:t>
            </w:r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25298" w:rsidRPr="00391180" w:rsidRDefault="00C25298" w:rsidP="007D03A3">
            <w:pPr>
              <w:rPr>
                <w:rFonts w:ascii="Arial" w:hAnsi="Arial" w:cs="Arial"/>
                <w:sz w:val="16"/>
                <w:szCs w:val="16"/>
              </w:rPr>
            </w:pPr>
            <w:r w:rsidRPr="00391180">
              <w:rPr>
                <w:rFonts w:ascii="Arial" w:hAnsi="Arial" w:cs="Arial"/>
                <w:sz w:val="16"/>
                <w:szCs w:val="16"/>
              </w:rPr>
              <w:t>Alaska, Boulder Patch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25298" w:rsidRPr="00391180" w:rsidRDefault="00C25298" w:rsidP="007D03A3">
            <w:pPr>
              <w:rPr>
                <w:rFonts w:ascii="Arial" w:hAnsi="Arial" w:cs="Arial"/>
                <w:sz w:val="16"/>
                <w:szCs w:val="16"/>
              </w:rPr>
            </w:pPr>
            <w:r w:rsidRPr="00391180">
              <w:rPr>
                <w:rFonts w:ascii="Arial" w:hAnsi="Arial" w:cs="Arial"/>
                <w:sz w:val="16"/>
                <w:szCs w:val="16"/>
              </w:rPr>
              <w:t>USA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25298" w:rsidRPr="00391180" w:rsidRDefault="00C25298" w:rsidP="007D03A3">
            <w:pPr>
              <w:rPr>
                <w:rFonts w:ascii="Arial" w:hAnsi="Arial" w:cs="Arial"/>
                <w:sz w:val="16"/>
                <w:szCs w:val="16"/>
              </w:rPr>
            </w:pPr>
            <w:r w:rsidRPr="00391180">
              <w:rPr>
                <w:rFonts w:ascii="Arial" w:hAnsi="Arial" w:cs="Arial"/>
                <w:sz w:val="16"/>
                <w:szCs w:val="16"/>
              </w:rPr>
              <w:t>Arctic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25298" w:rsidRPr="00391180" w:rsidRDefault="00C25298" w:rsidP="007D03A3">
            <w:pPr>
              <w:jc w:val="right"/>
            </w:pPr>
            <w:proofErr w:type="spellStart"/>
            <w:r w:rsidRPr="00391180">
              <w:rPr>
                <w:rFonts w:ascii="Arial" w:hAnsi="Arial" w:cs="Arial"/>
                <w:sz w:val="16"/>
                <w:szCs w:val="16"/>
              </w:rPr>
              <w:t>subtidal</w:t>
            </w:r>
            <w:proofErr w:type="spellEnd"/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5298" w:rsidRPr="00391180" w:rsidRDefault="00C25298" w:rsidP="007D03A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91180">
              <w:rPr>
                <w:rFonts w:ascii="Arial" w:hAnsi="Arial" w:cs="Arial"/>
                <w:sz w:val="16"/>
                <w:szCs w:val="16"/>
              </w:rPr>
              <w:t>16x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25298" w:rsidRPr="00391180" w:rsidRDefault="00C25298" w:rsidP="007D03A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91180">
              <w:rPr>
                <w:rFonts w:ascii="Arial" w:hAnsi="Arial" w:cs="Arial"/>
                <w:sz w:val="16"/>
                <w:szCs w:val="16"/>
              </w:rPr>
              <w:t>70.318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25298" w:rsidRPr="00391180" w:rsidRDefault="00C25298" w:rsidP="007D03A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91180">
              <w:rPr>
                <w:rFonts w:ascii="Arial" w:hAnsi="Arial" w:cs="Arial"/>
                <w:sz w:val="16"/>
                <w:szCs w:val="16"/>
              </w:rPr>
              <w:t>-147.715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5298" w:rsidRPr="00391180" w:rsidRDefault="00C25298" w:rsidP="007D03A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91180">
              <w:rPr>
                <w:rFonts w:ascii="Arial" w:hAnsi="Arial" w:cs="Arial"/>
                <w:sz w:val="16"/>
                <w:szCs w:val="16"/>
              </w:rPr>
              <w:t>A</w:t>
            </w:r>
            <w:r>
              <w:rPr>
                <w:rFonts w:ascii="Arial" w:hAnsi="Arial" w:cs="Arial"/>
                <w:sz w:val="16"/>
                <w:szCs w:val="16"/>
              </w:rPr>
              <w:t>rctic</w:t>
            </w:r>
          </w:p>
        </w:tc>
      </w:tr>
      <w:tr w:rsidR="00C25298" w:rsidRPr="00052963">
        <w:trPr>
          <w:trHeight w:val="255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25298" w:rsidRPr="00391180" w:rsidRDefault="00C25298" w:rsidP="007D03A3">
            <w:pPr>
              <w:rPr>
                <w:rFonts w:ascii="Arial" w:hAnsi="Arial" w:cs="Arial"/>
                <w:sz w:val="16"/>
                <w:szCs w:val="16"/>
              </w:rPr>
            </w:pPr>
            <w:r w:rsidRPr="00391180">
              <w:rPr>
                <w:rFonts w:ascii="Arial" w:hAnsi="Arial" w:cs="Arial"/>
                <w:sz w:val="16"/>
                <w:szCs w:val="16"/>
              </w:rPr>
              <w:t>DSE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25298" w:rsidRPr="00391180" w:rsidRDefault="00C25298" w:rsidP="007D03A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91180">
              <w:rPr>
                <w:rFonts w:ascii="Arial" w:hAnsi="Arial" w:cs="Arial"/>
                <w:sz w:val="16"/>
                <w:szCs w:val="16"/>
              </w:rPr>
              <w:t>2005</w:t>
            </w:r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25298" w:rsidRPr="00391180" w:rsidRDefault="00C25298" w:rsidP="007D03A3">
            <w:pPr>
              <w:rPr>
                <w:rFonts w:ascii="Arial" w:hAnsi="Arial" w:cs="Arial"/>
                <w:sz w:val="16"/>
                <w:szCs w:val="16"/>
              </w:rPr>
            </w:pPr>
            <w:r w:rsidRPr="00391180">
              <w:rPr>
                <w:rFonts w:ascii="Arial" w:hAnsi="Arial" w:cs="Arial"/>
                <w:sz w:val="16"/>
                <w:szCs w:val="16"/>
              </w:rPr>
              <w:t>Alaska, Camden Bay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25298" w:rsidRPr="00391180" w:rsidRDefault="00C25298" w:rsidP="007D03A3">
            <w:pPr>
              <w:rPr>
                <w:rFonts w:ascii="Arial" w:hAnsi="Arial" w:cs="Arial"/>
                <w:sz w:val="16"/>
                <w:szCs w:val="16"/>
              </w:rPr>
            </w:pPr>
            <w:r w:rsidRPr="00391180">
              <w:rPr>
                <w:rFonts w:ascii="Arial" w:hAnsi="Arial" w:cs="Arial"/>
                <w:sz w:val="16"/>
                <w:szCs w:val="16"/>
              </w:rPr>
              <w:t>USA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25298" w:rsidRPr="00391180" w:rsidRDefault="00C25298" w:rsidP="007D03A3">
            <w:pPr>
              <w:rPr>
                <w:rFonts w:ascii="Arial" w:hAnsi="Arial" w:cs="Arial"/>
                <w:sz w:val="16"/>
                <w:szCs w:val="16"/>
              </w:rPr>
            </w:pPr>
            <w:r w:rsidRPr="00391180">
              <w:rPr>
                <w:rFonts w:ascii="Arial" w:hAnsi="Arial" w:cs="Arial"/>
                <w:sz w:val="16"/>
                <w:szCs w:val="16"/>
              </w:rPr>
              <w:t>Arctic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25298" w:rsidRPr="00391180" w:rsidRDefault="00C25298" w:rsidP="007D03A3">
            <w:pPr>
              <w:jc w:val="right"/>
            </w:pPr>
            <w:proofErr w:type="spellStart"/>
            <w:r w:rsidRPr="00391180">
              <w:rPr>
                <w:rFonts w:ascii="Arial" w:hAnsi="Arial" w:cs="Arial"/>
                <w:sz w:val="16"/>
                <w:szCs w:val="16"/>
              </w:rPr>
              <w:t>subtidal</w:t>
            </w:r>
            <w:proofErr w:type="spellEnd"/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5298" w:rsidRPr="00391180" w:rsidRDefault="00C25298" w:rsidP="007D03A3">
            <w:pPr>
              <w:jc w:val="right"/>
            </w:pPr>
            <w:r w:rsidRPr="00391180">
              <w:rPr>
                <w:rFonts w:ascii="Arial" w:hAnsi="Arial" w:cs="Arial"/>
                <w:sz w:val="16"/>
                <w:szCs w:val="16"/>
              </w:rPr>
              <w:t>16x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25298" w:rsidRPr="00391180" w:rsidRDefault="00C25298" w:rsidP="007D03A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91180">
              <w:rPr>
                <w:rFonts w:ascii="Arial" w:hAnsi="Arial" w:cs="Arial"/>
                <w:sz w:val="16"/>
                <w:szCs w:val="16"/>
              </w:rPr>
              <w:t>70.0258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25298" w:rsidRPr="00391180" w:rsidRDefault="00C25298" w:rsidP="007D03A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91180">
              <w:rPr>
                <w:rFonts w:ascii="Arial" w:hAnsi="Arial" w:cs="Arial"/>
                <w:sz w:val="16"/>
                <w:szCs w:val="16"/>
              </w:rPr>
              <w:t>-145.2588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5298" w:rsidRPr="00391180" w:rsidRDefault="00C25298" w:rsidP="007D03A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91180">
              <w:rPr>
                <w:rFonts w:ascii="Arial" w:hAnsi="Arial" w:cs="Arial"/>
                <w:sz w:val="16"/>
                <w:szCs w:val="16"/>
              </w:rPr>
              <w:t>A</w:t>
            </w:r>
            <w:r>
              <w:rPr>
                <w:rFonts w:ascii="Arial" w:hAnsi="Arial" w:cs="Arial"/>
                <w:sz w:val="16"/>
                <w:szCs w:val="16"/>
              </w:rPr>
              <w:t>rctic</w:t>
            </w:r>
          </w:p>
        </w:tc>
      </w:tr>
      <w:tr w:rsidR="00C25298" w:rsidRPr="005574EB">
        <w:trPr>
          <w:trHeight w:val="255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25298" w:rsidRPr="00391180" w:rsidRDefault="00C25298" w:rsidP="007D03A3">
            <w:pPr>
              <w:rPr>
                <w:rFonts w:ascii="Arial" w:hAnsi="Arial" w:cs="Arial"/>
                <w:sz w:val="16"/>
                <w:szCs w:val="16"/>
              </w:rPr>
            </w:pPr>
            <w:r w:rsidRPr="00391180">
              <w:rPr>
                <w:rFonts w:ascii="Arial" w:hAnsi="Arial" w:cs="Arial"/>
                <w:sz w:val="16"/>
                <w:szCs w:val="16"/>
              </w:rPr>
              <w:t>Ridley Island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25298" w:rsidRPr="00391180" w:rsidRDefault="00C25298" w:rsidP="007D03A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91180">
              <w:rPr>
                <w:rFonts w:ascii="Arial" w:hAnsi="Arial" w:cs="Arial"/>
                <w:sz w:val="16"/>
                <w:szCs w:val="16"/>
              </w:rPr>
              <w:t>2007</w:t>
            </w:r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25298" w:rsidRPr="00391180" w:rsidRDefault="00C25298" w:rsidP="007D03A3">
            <w:pPr>
              <w:rPr>
                <w:rFonts w:ascii="Arial" w:hAnsi="Arial" w:cs="Arial"/>
                <w:sz w:val="16"/>
                <w:szCs w:val="16"/>
              </w:rPr>
            </w:pPr>
            <w:r w:rsidRPr="00391180">
              <w:rPr>
                <w:rFonts w:ascii="Arial" w:hAnsi="Arial" w:cs="Arial"/>
                <w:sz w:val="16"/>
                <w:szCs w:val="16"/>
              </w:rPr>
              <w:t>British Columbia, Prince Rupert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25298" w:rsidRPr="00391180" w:rsidRDefault="00C25298" w:rsidP="007D03A3">
            <w:pPr>
              <w:rPr>
                <w:rFonts w:ascii="Arial" w:hAnsi="Arial" w:cs="Arial"/>
                <w:sz w:val="16"/>
                <w:szCs w:val="16"/>
              </w:rPr>
            </w:pPr>
            <w:r w:rsidRPr="00391180">
              <w:rPr>
                <w:rFonts w:ascii="Arial" w:hAnsi="Arial" w:cs="Arial"/>
                <w:sz w:val="16"/>
                <w:szCs w:val="16"/>
              </w:rPr>
              <w:t>Canada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25298" w:rsidRPr="00391180" w:rsidRDefault="00C25298" w:rsidP="007D03A3">
            <w:pPr>
              <w:rPr>
                <w:rFonts w:ascii="Arial" w:hAnsi="Arial" w:cs="Arial"/>
                <w:sz w:val="16"/>
                <w:szCs w:val="16"/>
              </w:rPr>
            </w:pPr>
            <w:r w:rsidRPr="00391180">
              <w:rPr>
                <w:rFonts w:ascii="Arial" w:hAnsi="Arial" w:cs="Arial"/>
                <w:sz w:val="16"/>
                <w:szCs w:val="16"/>
              </w:rPr>
              <w:t>Pacific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25298" w:rsidRPr="00391180" w:rsidRDefault="00C25298" w:rsidP="007D03A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91180">
              <w:rPr>
                <w:rFonts w:ascii="Arial" w:hAnsi="Arial" w:cs="Arial"/>
                <w:sz w:val="16"/>
                <w:szCs w:val="16"/>
              </w:rPr>
              <w:t xml:space="preserve">intertidal, </w:t>
            </w:r>
            <w:proofErr w:type="spellStart"/>
            <w:r w:rsidRPr="00391180">
              <w:rPr>
                <w:rFonts w:ascii="Arial" w:hAnsi="Arial" w:cs="Arial"/>
                <w:sz w:val="16"/>
                <w:szCs w:val="16"/>
              </w:rPr>
              <w:t>subtidal</w:t>
            </w:r>
            <w:proofErr w:type="spellEnd"/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5298" w:rsidRPr="00391180" w:rsidRDefault="00C25298" w:rsidP="007D03A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91180">
              <w:rPr>
                <w:rFonts w:ascii="Arial" w:hAnsi="Arial" w:cs="Arial"/>
                <w:sz w:val="16"/>
                <w:szCs w:val="16"/>
              </w:rPr>
              <w:t>100x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25298" w:rsidRPr="00391180" w:rsidRDefault="00C25298" w:rsidP="007D03A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91180">
              <w:rPr>
                <w:rFonts w:ascii="Arial" w:hAnsi="Arial" w:cs="Arial"/>
                <w:sz w:val="16"/>
                <w:szCs w:val="16"/>
              </w:rPr>
              <w:t>54.2205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25298" w:rsidRPr="00391180" w:rsidRDefault="00C25298" w:rsidP="007D03A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91180">
              <w:rPr>
                <w:rFonts w:ascii="Arial" w:hAnsi="Arial" w:cs="Arial"/>
                <w:sz w:val="16"/>
                <w:szCs w:val="16"/>
              </w:rPr>
              <w:t>-130.3297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5298" w:rsidRPr="00391180" w:rsidRDefault="00C25298" w:rsidP="007D03A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rit. Columbia</w:t>
            </w:r>
          </w:p>
        </w:tc>
      </w:tr>
      <w:tr w:rsidR="00C25298" w:rsidRPr="005574EB">
        <w:trPr>
          <w:trHeight w:val="255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25298" w:rsidRPr="00391180" w:rsidRDefault="00C25298" w:rsidP="007D03A3">
            <w:pPr>
              <w:rPr>
                <w:rFonts w:ascii="Arial" w:hAnsi="Arial" w:cs="Arial"/>
                <w:sz w:val="16"/>
                <w:szCs w:val="16"/>
              </w:rPr>
            </w:pPr>
            <w:r w:rsidRPr="00391180">
              <w:rPr>
                <w:rFonts w:ascii="Arial" w:hAnsi="Arial" w:cs="Arial"/>
                <w:sz w:val="16"/>
                <w:szCs w:val="16"/>
              </w:rPr>
              <w:t>Bath Island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25298" w:rsidRPr="00391180" w:rsidRDefault="00C25298" w:rsidP="007D03A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91180">
              <w:rPr>
                <w:rFonts w:ascii="Arial" w:hAnsi="Arial" w:cs="Arial"/>
                <w:sz w:val="16"/>
                <w:szCs w:val="16"/>
              </w:rPr>
              <w:t>2006</w:t>
            </w:r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25298" w:rsidRPr="00391180" w:rsidRDefault="00C25298" w:rsidP="007D03A3">
            <w:pPr>
              <w:rPr>
                <w:rFonts w:ascii="Arial" w:hAnsi="Arial" w:cs="Arial"/>
                <w:sz w:val="16"/>
                <w:szCs w:val="16"/>
              </w:rPr>
            </w:pPr>
            <w:r w:rsidRPr="00391180">
              <w:rPr>
                <w:rFonts w:ascii="Arial" w:hAnsi="Arial" w:cs="Arial"/>
                <w:sz w:val="16"/>
                <w:szCs w:val="16"/>
              </w:rPr>
              <w:t>British Columbia, Vancouver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25298" w:rsidRPr="00391180" w:rsidRDefault="00C25298" w:rsidP="007D03A3">
            <w:pPr>
              <w:rPr>
                <w:rFonts w:ascii="Arial" w:hAnsi="Arial" w:cs="Arial"/>
                <w:sz w:val="16"/>
                <w:szCs w:val="16"/>
              </w:rPr>
            </w:pPr>
            <w:r w:rsidRPr="00391180">
              <w:rPr>
                <w:rFonts w:ascii="Arial" w:hAnsi="Arial" w:cs="Arial"/>
                <w:sz w:val="16"/>
                <w:szCs w:val="16"/>
              </w:rPr>
              <w:t>Canada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25298" w:rsidRPr="00391180" w:rsidRDefault="00C25298" w:rsidP="007D03A3">
            <w:pPr>
              <w:rPr>
                <w:rFonts w:ascii="Arial" w:hAnsi="Arial" w:cs="Arial"/>
                <w:sz w:val="16"/>
                <w:szCs w:val="16"/>
              </w:rPr>
            </w:pPr>
            <w:r w:rsidRPr="00391180">
              <w:rPr>
                <w:rFonts w:ascii="Arial" w:hAnsi="Arial" w:cs="Arial"/>
                <w:sz w:val="16"/>
                <w:szCs w:val="16"/>
              </w:rPr>
              <w:t>Pacific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25298" w:rsidRPr="00391180" w:rsidRDefault="00C25298" w:rsidP="007D03A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91180">
              <w:rPr>
                <w:rFonts w:ascii="Arial" w:hAnsi="Arial" w:cs="Arial"/>
                <w:sz w:val="16"/>
                <w:szCs w:val="16"/>
              </w:rPr>
              <w:t xml:space="preserve">intertidal, </w:t>
            </w:r>
            <w:proofErr w:type="spellStart"/>
            <w:r w:rsidRPr="00391180">
              <w:rPr>
                <w:rFonts w:ascii="Arial" w:hAnsi="Arial" w:cs="Arial"/>
                <w:sz w:val="16"/>
                <w:szCs w:val="16"/>
              </w:rPr>
              <w:t>subtidal</w:t>
            </w:r>
            <w:proofErr w:type="spellEnd"/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5298" w:rsidRPr="00391180" w:rsidRDefault="00C25298" w:rsidP="007D03A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91180">
              <w:rPr>
                <w:rFonts w:ascii="Arial" w:hAnsi="Arial" w:cs="Arial"/>
                <w:sz w:val="16"/>
                <w:szCs w:val="16"/>
              </w:rPr>
              <w:t>100x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25298" w:rsidRPr="00391180" w:rsidRDefault="00C25298" w:rsidP="007D03A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91180">
              <w:rPr>
                <w:rFonts w:ascii="Arial" w:hAnsi="Arial" w:cs="Arial"/>
                <w:sz w:val="16"/>
                <w:szCs w:val="16"/>
              </w:rPr>
              <w:t>49.1449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25298" w:rsidRPr="00391180" w:rsidRDefault="00C25298" w:rsidP="007D03A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91180">
              <w:rPr>
                <w:rFonts w:ascii="Arial" w:hAnsi="Arial" w:cs="Arial"/>
                <w:sz w:val="16"/>
                <w:szCs w:val="16"/>
              </w:rPr>
              <w:t>-123.673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5298" w:rsidRPr="00391180" w:rsidRDefault="00C25298" w:rsidP="005317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rit. Columbia</w:t>
            </w:r>
          </w:p>
        </w:tc>
      </w:tr>
      <w:tr w:rsidR="00C25298" w:rsidRPr="00014F6D">
        <w:trPr>
          <w:trHeight w:val="255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25298" w:rsidRPr="00391180" w:rsidRDefault="00C25298" w:rsidP="007D03A3">
            <w:pPr>
              <w:rPr>
                <w:rFonts w:ascii="Arial" w:hAnsi="Arial" w:cs="Arial"/>
                <w:sz w:val="16"/>
                <w:szCs w:val="16"/>
              </w:rPr>
            </w:pPr>
            <w:r w:rsidRPr="00391180">
              <w:rPr>
                <w:rFonts w:ascii="Arial" w:hAnsi="Arial" w:cs="Arial"/>
                <w:sz w:val="16"/>
                <w:szCs w:val="16"/>
              </w:rPr>
              <w:t>Cohen Island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25298" w:rsidRPr="00391180" w:rsidRDefault="00C25298" w:rsidP="007D03A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91180">
              <w:rPr>
                <w:rFonts w:ascii="Arial" w:hAnsi="Arial" w:cs="Arial"/>
                <w:sz w:val="16"/>
                <w:szCs w:val="16"/>
              </w:rPr>
              <w:t>2003</w:t>
            </w:r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25298" w:rsidRPr="00391180" w:rsidRDefault="00C25298" w:rsidP="007D03A3">
            <w:pPr>
              <w:rPr>
                <w:rFonts w:ascii="Arial" w:hAnsi="Arial" w:cs="Arial"/>
                <w:sz w:val="16"/>
                <w:szCs w:val="16"/>
              </w:rPr>
            </w:pPr>
            <w:r w:rsidRPr="00391180">
              <w:rPr>
                <w:rFonts w:ascii="Arial" w:hAnsi="Arial" w:cs="Arial"/>
                <w:sz w:val="16"/>
                <w:szCs w:val="16"/>
              </w:rPr>
              <w:t xml:space="preserve">Alaska, </w:t>
            </w:r>
            <w:proofErr w:type="spellStart"/>
            <w:r w:rsidRPr="00391180">
              <w:rPr>
                <w:rFonts w:ascii="Arial" w:hAnsi="Arial" w:cs="Arial"/>
                <w:sz w:val="16"/>
                <w:szCs w:val="16"/>
              </w:rPr>
              <w:t>Kachemak</w:t>
            </w:r>
            <w:proofErr w:type="spellEnd"/>
            <w:r w:rsidRPr="00391180">
              <w:rPr>
                <w:rFonts w:ascii="Arial" w:hAnsi="Arial" w:cs="Arial"/>
                <w:sz w:val="16"/>
                <w:szCs w:val="16"/>
              </w:rPr>
              <w:t xml:space="preserve"> Bay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25298" w:rsidRPr="00391180" w:rsidRDefault="00C25298" w:rsidP="007D03A3">
            <w:pPr>
              <w:rPr>
                <w:rFonts w:ascii="Arial" w:hAnsi="Arial" w:cs="Arial"/>
                <w:sz w:val="16"/>
                <w:szCs w:val="16"/>
              </w:rPr>
            </w:pPr>
            <w:r w:rsidRPr="00391180">
              <w:rPr>
                <w:rFonts w:ascii="Arial" w:hAnsi="Arial" w:cs="Arial"/>
                <w:sz w:val="16"/>
                <w:szCs w:val="16"/>
              </w:rPr>
              <w:t>USA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25298" w:rsidRPr="00391180" w:rsidRDefault="00C25298" w:rsidP="007D03A3">
            <w:pPr>
              <w:rPr>
                <w:rFonts w:ascii="Arial" w:hAnsi="Arial" w:cs="Arial"/>
                <w:sz w:val="16"/>
                <w:szCs w:val="16"/>
              </w:rPr>
            </w:pPr>
            <w:r w:rsidRPr="00391180">
              <w:rPr>
                <w:rFonts w:ascii="Arial" w:hAnsi="Arial" w:cs="Arial"/>
                <w:sz w:val="16"/>
                <w:szCs w:val="16"/>
              </w:rPr>
              <w:t>Pacific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25298" w:rsidRPr="00391180" w:rsidRDefault="00C25298" w:rsidP="007D03A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91180">
              <w:rPr>
                <w:rFonts w:ascii="Arial" w:hAnsi="Arial" w:cs="Arial"/>
                <w:sz w:val="16"/>
                <w:szCs w:val="16"/>
              </w:rPr>
              <w:t xml:space="preserve">intertidal, </w:t>
            </w:r>
            <w:proofErr w:type="spellStart"/>
            <w:r w:rsidRPr="00391180">
              <w:rPr>
                <w:rFonts w:ascii="Arial" w:hAnsi="Arial" w:cs="Arial"/>
                <w:sz w:val="16"/>
                <w:szCs w:val="16"/>
              </w:rPr>
              <w:t>subtidal</w:t>
            </w:r>
            <w:proofErr w:type="spellEnd"/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5298" w:rsidRPr="00391180" w:rsidRDefault="00C25298" w:rsidP="007D03A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91180">
              <w:rPr>
                <w:rFonts w:ascii="Arial" w:hAnsi="Arial" w:cs="Arial"/>
                <w:sz w:val="16"/>
                <w:szCs w:val="16"/>
              </w:rPr>
              <w:t>(100x), 16x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25298" w:rsidRPr="00391180" w:rsidRDefault="00C25298" w:rsidP="007D03A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91180">
              <w:rPr>
                <w:rFonts w:ascii="Arial" w:hAnsi="Arial" w:cs="Arial"/>
                <w:sz w:val="16"/>
                <w:szCs w:val="16"/>
              </w:rPr>
              <w:t>59.5472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25298" w:rsidRPr="00391180" w:rsidRDefault="00C25298" w:rsidP="007D03A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91180">
              <w:rPr>
                <w:rFonts w:ascii="Arial" w:hAnsi="Arial" w:cs="Arial"/>
                <w:sz w:val="16"/>
                <w:szCs w:val="16"/>
              </w:rPr>
              <w:t>-151.5472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5298" w:rsidRPr="00391180" w:rsidRDefault="00C25298" w:rsidP="005317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ulf of Alaska</w:t>
            </w:r>
          </w:p>
        </w:tc>
      </w:tr>
      <w:tr w:rsidR="00C25298" w:rsidRPr="00014F6D">
        <w:trPr>
          <w:trHeight w:val="255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25298" w:rsidRPr="00391180" w:rsidRDefault="00C25298" w:rsidP="007D03A3">
            <w:pPr>
              <w:rPr>
                <w:rFonts w:ascii="Arial" w:hAnsi="Arial" w:cs="Arial"/>
                <w:sz w:val="16"/>
                <w:szCs w:val="16"/>
              </w:rPr>
            </w:pPr>
            <w:r w:rsidRPr="00391180">
              <w:rPr>
                <w:rFonts w:ascii="Arial" w:hAnsi="Arial" w:cs="Arial"/>
                <w:sz w:val="16"/>
                <w:szCs w:val="16"/>
              </w:rPr>
              <w:t>Elephant Island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25298" w:rsidRPr="00391180" w:rsidRDefault="00C25298" w:rsidP="007D03A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91180">
              <w:rPr>
                <w:rFonts w:ascii="Arial" w:hAnsi="Arial" w:cs="Arial"/>
                <w:sz w:val="16"/>
                <w:szCs w:val="16"/>
              </w:rPr>
              <w:t>2003</w:t>
            </w:r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25298" w:rsidRPr="00391180" w:rsidRDefault="00C25298" w:rsidP="007D03A3">
            <w:pPr>
              <w:rPr>
                <w:rFonts w:ascii="Arial" w:hAnsi="Arial" w:cs="Arial"/>
                <w:sz w:val="16"/>
                <w:szCs w:val="16"/>
              </w:rPr>
            </w:pPr>
            <w:r w:rsidRPr="00391180">
              <w:rPr>
                <w:rFonts w:ascii="Arial" w:hAnsi="Arial" w:cs="Arial"/>
                <w:sz w:val="16"/>
                <w:szCs w:val="16"/>
              </w:rPr>
              <w:t xml:space="preserve">Alaska, </w:t>
            </w:r>
            <w:proofErr w:type="spellStart"/>
            <w:r w:rsidRPr="00391180">
              <w:rPr>
                <w:rFonts w:ascii="Arial" w:hAnsi="Arial" w:cs="Arial"/>
                <w:sz w:val="16"/>
                <w:szCs w:val="16"/>
              </w:rPr>
              <w:t>Kachemak</w:t>
            </w:r>
            <w:proofErr w:type="spellEnd"/>
            <w:r w:rsidRPr="00391180">
              <w:rPr>
                <w:rFonts w:ascii="Arial" w:hAnsi="Arial" w:cs="Arial"/>
                <w:sz w:val="16"/>
                <w:szCs w:val="16"/>
              </w:rPr>
              <w:t xml:space="preserve"> Bay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25298" w:rsidRPr="00391180" w:rsidRDefault="00C25298" w:rsidP="007D03A3">
            <w:pPr>
              <w:rPr>
                <w:rFonts w:ascii="Arial" w:hAnsi="Arial" w:cs="Arial"/>
                <w:sz w:val="16"/>
                <w:szCs w:val="16"/>
              </w:rPr>
            </w:pPr>
            <w:r w:rsidRPr="00391180">
              <w:rPr>
                <w:rFonts w:ascii="Arial" w:hAnsi="Arial" w:cs="Arial"/>
                <w:sz w:val="16"/>
                <w:szCs w:val="16"/>
              </w:rPr>
              <w:t>USA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25298" w:rsidRPr="00391180" w:rsidRDefault="00C25298" w:rsidP="007D03A3">
            <w:pPr>
              <w:rPr>
                <w:rFonts w:ascii="Arial" w:hAnsi="Arial" w:cs="Arial"/>
                <w:sz w:val="16"/>
                <w:szCs w:val="16"/>
              </w:rPr>
            </w:pPr>
            <w:r w:rsidRPr="00391180">
              <w:rPr>
                <w:rFonts w:ascii="Arial" w:hAnsi="Arial" w:cs="Arial"/>
                <w:sz w:val="16"/>
                <w:szCs w:val="16"/>
              </w:rPr>
              <w:t>Pacific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25298" w:rsidRPr="00391180" w:rsidRDefault="00C25298" w:rsidP="007D03A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91180">
              <w:rPr>
                <w:rFonts w:ascii="Arial" w:hAnsi="Arial" w:cs="Arial"/>
                <w:sz w:val="16"/>
                <w:szCs w:val="16"/>
              </w:rPr>
              <w:t xml:space="preserve">intertidal, </w:t>
            </w:r>
            <w:proofErr w:type="spellStart"/>
            <w:r w:rsidRPr="00391180">
              <w:rPr>
                <w:rFonts w:ascii="Arial" w:hAnsi="Arial" w:cs="Arial"/>
                <w:sz w:val="16"/>
                <w:szCs w:val="16"/>
              </w:rPr>
              <w:t>subtidal</w:t>
            </w:r>
            <w:proofErr w:type="spellEnd"/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5298" w:rsidRPr="00391180" w:rsidRDefault="00C25298" w:rsidP="007D03A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91180">
              <w:rPr>
                <w:rFonts w:ascii="Arial" w:hAnsi="Arial" w:cs="Arial"/>
                <w:sz w:val="16"/>
                <w:szCs w:val="16"/>
              </w:rPr>
              <w:t>(100x), 16x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25298" w:rsidRPr="00391180" w:rsidRDefault="00C25298" w:rsidP="007D03A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91180">
              <w:rPr>
                <w:rFonts w:ascii="Arial" w:hAnsi="Arial" w:cs="Arial"/>
                <w:sz w:val="16"/>
                <w:szCs w:val="16"/>
              </w:rPr>
              <w:t>59.5472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25298" w:rsidRPr="00391180" w:rsidRDefault="00C25298" w:rsidP="007D03A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91180">
              <w:rPr>
                <w:rFonts w:ascii="Arial" w:hAnsi="Arial" w:cs="Arial"/>
                <w:sz w:val="16"/>
                <w:szCs w:val="16"/>
              </w:rPr>
              <w:t>-151.5139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5298" w:rsidRPr="00391180" w:rsidRDefault="00C25298" w:rsidP="005317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ulf of Alaska</w:t>
            </w:r>
          </w:p>
        </w:tc>
      </w:tr>
      <w:tr w:rsidR="00C25298" w:rsidRPr="00014F6D">
        <w:trPr>
          <w:trHeight w:val="255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25298" w:rsidRPr="00391180" w:rsidRDefault="00C25298" w:rsidP="007D03A3">
            <w:pPr>
              <w:rPr>
                <w:rFonts w:ascii="Arial" w:hAnsi="Arial" w:cs="Arial"/>
                <w:sz w:val="16"/>
                <w:szCs w:val="16"/>
              </w:rPr>
            </w:pPr>
            <w:r w:rsidRPr="00391180">
              <w:rPr>
                <w:rFonts w:ascii="Arial" w:hAnsi="Arial" w:cs="Arial"/>
                <w:sz w:val="16"/>
                <w:szCs w:val="16"/>
              </w:rPr>
              <w:t>Outside Beach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25298" w:rsidRPr="00391180" w:rsidRDefault="00C25298" w:rsidP="007D03A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91180">
              <w:rPr>
                <w:rFonts w:ascii="Arial" w:hAnsi="Arial" w:cs="Arial"/>
                <w:sz w:val="16"/>
                <w:szCs w:val="16"/>
              </w:rPr>
              <w:t>2003</w:t>
            </w:r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25298" w:rsidRPr="00391180" w:rsidRDefault="00C25298" w:rsidP="007D03A3">
            <w:pPr>
              <w:rPr>
                <w:rFonts w:ascii="Arial" w:hAnsi="Arial" w:cs="Arial"/>
                <w:sz w:val="16"/>
                <w:szCs w:val="16"/>
              </w:rPr>
            </w:pPr>
            <w:r w:rsidRPr="00391180">
              <w:rPr>
                <w:rFonts w:ascii="Arial" w:hAnsi="Arial" w:cs="Arial"/>
                <w:sz w:val="16"/>
                <w:szCs w:val="16"/>
              </w:rPr>
              <w:t xml:space="preserve">Alaska, </w:t>
            </w:r>
            <w:proofErr w:type="spellStart"/>
            <w:r w:rsidRPr="00391180">
              <w:rPr>
                <w:rFonts w:ascii="Arial" w:hAnsi="Arial" w:cs="Arial"/>
                <w:sz w:val="16"/>
                <w:szCs w:val="16"/>
              </w:rPr>
              <w:t>Kachemak</w:t>
            </w:r>
            <w:proofErr w:type="spellEnd"/>
            <w:r w:rsidRPr="00391180">
              <w:rPr>
                <w:rFonts w:ascii="Arial" w:hAnsi="Arial" w:cs="Arial"/>
                <w:sz w:val="16"/>
                <w:szCs w:val="16"/>
              </w:rPr>
              <w:t xml:space="preserve"> Bay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25298" w:rsidRPr="00391180" w:rsidRDefault="00C25298" w:rsidP="007D03A3">
            <w:pPr>
              <w:rPr>
                <w:rFonts w:ascii="Arial" w:hAnsi="Arial" w:cs="Arial"/>
                <w:sz w:val="16"/>
                <w:szCs w:val="16"/>
              </w:rPr>
            </w:pPr>
            <w:r w:rsidRPr="00391180">
              <w:rPr>
                <w:rFonts w:ascii="Arial" w:hAnsi="Arial" w:cs="Arial"/>
                <w:sz w:val="16"/>
                <w:szCs w:val="16"/>
              </w:rPr>
              <w:t>USA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25298" w:rsidRPr="00391180" w:rsidRDefault="00C25298" w:rsidP="007D03A3">
            <w:pPr>
              <w:rPr>
                <w:rFonts w:ascii="Arial" w:hAnsi="Arial" w:cs="Arial"/>
                <w:sz w:val="16"/>
                <w:szCs w:val="16"/>
              </w:rPr>
            </w:pPr>
            <w:r w:rsidRPr="00391180">
              <w:rPr>
                <w:rFonts w:ascii="Arial" w:hAnsi="Arial" w:cs="Arial"/>
                <w:sz w:val="16"/>
                <w:szCs w:val="16"/>
              </w:rPr>
              <w:t>Pacific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25298" w:rsidRPr="00391180" w:rsidRDefault="00C25298" w:rsidP="007D03A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91180">
              <w:rPr>
                <w:rFonts w:ascii="Arial" w:hAnsi="Arial" w:cs="Arial"/>
                <w:sz w:val="16"/>
                <w:szCs w:val="16"/>
              </w:rPr>
              <w:t xml:space="preserve">intertidal, </w:t>
            </w:r>
            <w:proofErr w:type="spellStart"/>
            <w:r w:rsidRPr="00391180">
              <w:rPr>
                <w:rFonts w:ascii="Arial" w:hAnsi="Arial" w:cs="Arial"/>
                <w:sz w:val="16"/>
                <w:szCs w:val="16"/>
              </w:rPr>
              <w:t>subtidal</w:t>
            </w:r>
            <w:proofErr w:type="spellEnd"/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5298" w:rsidRPr="00391180" w:rsidRDefault="00C25298" w:rsidP="007D03A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91180">
              <w:rPr>
                <w:rFonts w:ascii="Arial" w:hAnsi="Arial" w:cs="Arial"/>
                <w:sz w:val="16"/>
                <w:szCs w:val="16"/>
              </w:rPr>
              <w:t>(100x), 16x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25298" w:rsidRPr="00391180" w:rsidRDefault="00C25298" w:rsidP="007D03A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91180">
              <w:rPr>
                <w:rFonts w:ascii="Arial" w:hAnsi="Arial" w:cs="Arial"/>
                <w:sz w:val="16"/>
                <w:szCs w:val="16"/>
              </w:rPr>
              <w:t>59.4736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25298" w:rsidRPr="00391180" w:rsidRDefault="00C25298" w:rsidP="007D03A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91180">
              <w:rPr>
                <w:rFonts w:ascii="Arial" w:hAnsi="Arial" w:cs="Arial"/>
                <w:sz w:val="16"/>
                <w:szCs w:val="16"/>
              </w:rPr>
              <w:t>-151.8942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5298" w:rsidRPr="00391180" w:rsidRDefault="00C25298" w:rsidP="007D03A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ulf of Alaska</w:t>
            </w:r>
          </w:p>
        </w:tc>
      </w:tr>
      <w:tr w:rsidR="00C25298" w:rsidRPr="00014F6D">
        <w:trPr>
          <w:trHeight w:val="255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25298" w:rsidRPr="00391180" w:rsidRDefault="00C25298" w:rsidP="007D03A3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391180">
              <w:rPr>
                <w:rFonts w:ascii="Arial" w:hAnsi="Arial" w:cs="Arial"/>
                <w:sz w:val="16"/>
                <w:szCs w:val="16"/>
              </w:rPr>
              <w:t>Akhiok</w:t>
            </w:r>
            <w:proofErr w:type="spellEnd"/>
            <w:r w:rsidRPr="00391180">
              <w:rPr>
                <w:rFonts w:ascii="Arial" w:hAnsi="Arial" w:cs="Arial"/>
                <w:sz w:val="16"/>
                <w:szCs w:val="16"/>
              </w:rPr>
              <w:t xml:space="preserve"> Bay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25298" w:rsidRPr="00391180" w:rsidRDefault="00C25298" w:rsidP="007D03A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91180">
              <w:rPr>
                <w:rFonts w:ascii="Arial" w:hAnsi="Arial" w:cs="Arial"/>
                <w:sz w:val="16"/>
                <w:szCs w:val="16"/>
              </w:rPr>
              <w:t>2003</w:t>
            </w:r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25298" w:rsidRPr="00391180" w:rsidRDefault="00C25298" w:rsidP="007D03A3">
            <w:pPr>
              <w:rPr>
                <w:rFonts w:ascii="Arial" w:hAnsi="Arial" w:cs="Arial"/>
                <w:sz w:val="16"/>
                <w:szCs w:val="16"/>
              </w:rPr>
            </w:pPr>
            <w:r w:rsidRPr="00391180">
              <w:rPr>
                <w:rFonts w:ascii="Arial" w:hAnsi="Arial" w:cs="Arial"/>
                <w:sz w:val="16"/>
                <w:szCs w:val="16"/>
              </w:rPr>
              <w:t>Alaska, Kodiak Island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25298" w:rsidRPr="00391180" w:rsidRDefault="00C25298" w:rsidP="007D03A3">
            <w:pPr>
              <w:rPr>
                <w:rFonts w:ascii="Arial" w:hAnsi="Arial" w:cs="Arial"/>
                <w:sz w:val="16"/>
                <w:szCs w:val="16"/>
              </w:rPr>
            </w:pPr>
            <w:r w:rsidRPr="00391180">
              <w:rPr>
                <w:rFonts w:ascii="Arial" w:hAnsi="Arial" w:cs="Arial"/>
                <w:sz w:val="16"/>
                <w:szCs w:val="16"/>
              </w:rPr>
              <w:t>USA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25298" w:rsidRPr="00391180" w:rsidRDefault="00C25298" w:rsidP="007D03A3">
            <w:pPr>
              <w:rPr>
                <w:rFonts w:ascii="Arial" w:hAnsi="Arial" w:cs="Arial"/>
                <w:sz w:val="16"/>
                <w:szCs w:val="16"/>
              </w:rPr>
            </w:pPr>
            <w:r w:rsidRPr="00391180">
              <w:rPr>
                <w:rFonts w:ascii="Arial" w:hAnsi="Arial" w:cs="Arial"/>
                <w:sz w:val="16"/>
                <w:szCs w:val="16"/>
              </w:rPr>
              <w:t>Pacific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25298" w:rsidRPr="00391180" w:rsidRDefault="00C25298" w:rsidP="007D03A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91180">
              <w:rPr>
                <w:rFonts w:ascii="Arial" w:hAnsi="Arial" w:cs="Arial"/>
                <w:sz w:val="16"/>
                <w:szCs w:val="16"/>
              </w:rPr>
              <w:t xml:space="preserve">intertidal, </w:t>
            </w:r>
            <w:proofErr w:type="spellStart"/>
            <w:r w:rsidRPr="00391180">
              <w:rPr>
                <w:rFonts w:ascii="Arial" w:hAnsi="Arial" w:cs="Arial"/>
                <w:sz w:val="16"/>
                <w:szCs w:val="16"/>
              </w:rPr>
              <w:t>subtidal</w:t>
            </w:r>
            <w:proofErr w:type="spellEnd"/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5298" w:rsidRPr="00391180" w:rsidRDefault="00C25298" w:rsidP="007D03A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91180">
              <w:rPr>
                <w:rFonts w:ascii="Arial" w:hAnsi="Arial" w:cs="Arial"/>
                <w:sz w:val="16"/>
                <w:szCs w:val="16"/>
              </w:rPr>
              <w:t>(100x), 16x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25298" w:rsidRPr="00391180" w:rsidRDefault="00C25298" w:rsidP="007D03A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91180">
              <w:rPr>
                <w:rFonts w:ascii="Arial" w:hAnsi="Arial" w:cs="Arial"/>
                <w:sz w:val="16"/>
                <w:szCs w:val="16"/>
              </w:rPr>
              <w:t>56.9465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25298" w:rsidRPr="00391180" w:rsidRDefault="00C25298" w:rsidP="007D03A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91180">
              <w:rPr>
                <w:rFonts w:ascii="Arial" w:hAnsi="Arial" w:cs="Arial"/>
                <w:sz w:val="16"/>
                <w:szCs w:val="16"/>
              </w:rPr>
              <w:t>-154.1293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5298" w:rsidRPr="00391180" w:rsidRDefault="00C25298" w:rsidP="007D03A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ulf of Alaska</w:t>
            </w:r>
          </w:p>
        </w:tc>
      </w:tr>
      <w:tr w:rsidR="00C25298" w:rsidRPr="00AC2882">
        <w:trPr>
          <w:trHeight w:val="255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25298" w:rsidRPr="00391180" w:rsidRDefault="00C25298" w:rsidP="007D03A3">
            <w:pPr>
              <w:rPr>
                <w:rFonts w:ascii="Arial" w:hAnsi="Arial" w:cs="Arial"/>
                <w:sz w:val="16"/>
                <w:szCs w:val="16"/>
              </w:rPr>
            </w:pPr>
            <w:r w:rsidRPr="00391180">
              <w:rPr>
                <w:rFonts w:ascii="Arial" w:hAnsi="Arial" w:cs="Arial"/>
                <w:sz w:val="16"/>
                <w:szCs w:val="16"/>
              </w:rPr>
              <w:t>Old Harbor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25298" w:rsidRPr="00391180" w:rsidRDefault="00C25298" w:rsidP="007D03A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91180">
              <w:rPr>
                <w:rFonts w:ascii="Arial" w:hAnsi="Arial" w:cs="Arial"/>
                <w:sz w:val="16"/>
                <w:szCs w:val="16"/>
              </w:rPr>
              <w:t>2003</w:t>
            </w:r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25298" w:rsidRPr="00391180" w:rsidRDefault="00C25298" w:rsidP="007D03A3">
            <w:pPr>
              <w:rPr>
                <w:rFonts w:ascii="Arial" w:hAnsi="Arial" w:cs="Arial"/>
                <w:sz w:val="16"/>
                <w:szCs w:val="16"/>
              </w:rPr>
            </w:pPr>
            <w:r w:rsidRPr="00391180">
              <w:rPr>
                <w:rFonts w:ascii="Arial" w:hAnsi="Arial" w:cs="Arial"/>
                <w:sz w:val="16"/>
                <w:szCs w:val="16"/>
              </w:rPr>
              <w:t>Alaska Kodiak Island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25298" w:rsidRPr="00391180" w:rsidRDefault="00C25298" w:rsidP="007D03A3">
            <w:pPr>
              <w:rPr>
                <w:rFonts w:ascii="Arial" w:hAnsi="Arial" w:cs="Arial"/>
                <w:sz w:val="16"/>
                <w:szCs w:val="16"/>
              </w:rPr>
            </w:pPr>
            <w:r w:rsidRPr="00391180">
              <w:rPr>
                <w:rFonts w:ascii="Arial" w:hAnsi="Arial" w:cs="Arial"/>
                <w:sz w:val="16"/>
                <w:szCs w:val="16"/>
              </w:rPr>
              <w:t>USA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25298" w:rsidRPr="00391180" w:rsidRDefault="00C25298" w:rsidP="007D03A3">
            <w:pPr>
              <w:rPr>
                <w:rFonts w:ascii="Arial" w:hAnsi="Arial" w:cs="Arial"/>
                <w:sz w:val="16"/>
                <w:szCs w:val="16"/>
              </w:rPr>
            </w:pPr>
            <w:r w:rsidRPr="00391180">
              <w:rPr>
                <w:rFonts w:ascii="Arial" w:hAnsi="Arial" w:cs="Arial"/>
                <w:sz w:val="16"/>
                <w:szCs w:val="16"/>
              </w:rPr>
              <w:t>Pacific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25298" w:rsidRPr="00391180" w:rsidRDefault="00C25298" w:rsidP="007D03A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91180">
              <w:rPr>
                <w:rFonts w:ascii="Arial" w:hAnsi="Arial" w:cs="Arial"/>
                <w:sz w:val="16"/>
                <w:szCs w:val="16"/>
              </w:rPr>
              <w:t xml:space="preserve">intertidal, </w:t>
            </w:r>
            <w:proofErr w:type="spellStart"/>
            <w:r w:rsidRPr="00391180">
              <w:rPr>
                <w:rFonts w:ascii="Arial" w:hAnsi="Arial" w:cs="Arial"/>
                <w:sz w:val="16"/>
                <w:szCs w:val="16"/>
              </w:rPr>
              <w:t>subtidal</w:t>
            </w:r>
            <w:proofErr w:type="spellEnd"/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5298" w:rsidRPr="00391180" w:rsidRDefault="00C25298" w:rsidP="007D03A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91180">
              <w:rPr>
                <w:rFonts w:ascii="Arial" w:hAnsi="Arial" w:cs="Arial"/>
                <w:sz w:val="16"/>
                <w:szCs w:val="16"/>
              </w:rPr>
              <w:t>(100x), 16x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25298" w:rsidRPr="00391180" w:rsidRDefault="00C25298" w:rsidP="007D03A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91180">
              <w:rPr>
                <w:rFonts w:ascii="Arial" w:hAnsi="Arial" w:cs="Arial"/>
                <w:sz w:val="16"/>
                <w:szCs w:val="16"/>
              </w:rPr>
              <w:t>57.1567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25298" w:rsidRPr="00391180" w:rsidRDefault="00C25298" w:rsidP="007D03A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91180">
              <w:rPr>
                <w:rFonts w:ascii="Arial" w:hAnsi="Arial" w:cs="Arial"/>
                <w:sz w:val="16"/>
                <w:szCs w:val="16"/>
              </w:rPr>
              <w:t>-153.3887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5298" w:rsidRPr="00391180" w:rsidRDefault="00C25298" w:rsidP="007D03A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ulf of Alaska</w:t>
            </w:r>
          </w:p>
        </w:tc>
      </w:tr>
      <w:tr w:rsidR="00C25298" w:rsidRPr="00AC2882">
        <w:trPr>
          <w:trHeight w:val="255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25298" w:rsidRPr="00391180" w:rsidRDefault="00C25298" w:rsidP="007D03A3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391180">
              <w:rPr>
                <w:rFonts w:ascii="Arial" w:hAnsi="Arial" w:cs="Arial"/>
                <w:sz w:val="16"/>
                <w:szCs w:val="16"/>
              </w:rPr>
              <w:t>Uyak</w:t>
            </w:r>
            <w:proofErr w:type="spellEnd"/>
            <w:r w:rsidRPr="00391180">
              <w:rPr>
                <w:rFonts w:ascii="Arial" w:hAnsi="Arial" w:cs="Arial"/>
                <w:sz w:val="16"/>
                <w:szCs w:val="16"/>
              </w:rPr>
              <w:t xml:space="preserve"> Bay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25298" w:rsidRPr="00391180" w:rsidRDefault="00C25298" w:rsidP="007D03A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91180">
              <w:rPr>
                <w:rFonts w:ascii="Arial" w:hAnsi="Arial" w:cs="Arial"/>
                <w:sz w:val="16"/>
                <w:szCs w:val="16"/>
              </w:rPr>
              <w:t>2003</w:t>
            </w:r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25298" w:rsidRPr="00391180" w:rsidRDefault="00C25298" w:rsidP="007D03A3">
            <w:pPr>
              <w:rPr>
                <w:rFonts w:ascii="Arial" w:hAnsi="Arial" w:cs="Arial"/>
                <w:sz w:val="16"/>
                <w:szCs w:val="16"/>
              </w:rPr>
            </w:pPr>
            <w:r w:rsidRPr="00391180">
              <w:rPr>
                <w:rFonts w:ascii="Arial" w:hAnsi="Arial" w:cs="Arial"/>
                <w:sz w:val="16"/>
                <w:szCs w:val="16"/>
              </w:rPr>
              <w:t>Alaska, Kodiak Island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25298" w:rsidRPr="00391180" w:rsidRDefault="00C25298" w:rsidP="007D03A3">
            <w:pPr>
              <w:rPr>
                <w:rFonts w:ascii="Arial" w:hAnsi="Arial" w:cs="Arial"/>
                <w:sz w:val="16"/>
                <w:szCs w:val="16"/>
              </w:rPr>
            </w:pPr>
            <w:r w:rsidRPr="00391180">
              <w:rPr>
                <w:rFonts w:ascii="Arial" w:hAnsi="Arial" w:cs="Arial"/>
                <w:sz w:val="16"/>
                <w:szCs w:val="16"/>
              </w:rPr>
              <w:t>USA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25298" w:rsidRPr="00391180" w:rsidRDefault="00C25298" w:rsidP="007D03A3">
            <w:pPr>
              <w:rPr>
                <w:rFonts w:ascii="Arial" w:hAnsi="Arial" w:cs="Arial"/>
                <w:sz w:val="16"/>
                <w:szCs w:val="16"/>
              </w:rPr>
            </w:pPr>
            <w:r w:rsidRPr="00391180">
              <w:rPr>
                <w:rFonts w:ascii="Arial" w:hAnsi="Arial" w:cs="Arial"/>
                <w:sz w:val="16"/>
                <w:szCs w:val="16"/>
              </w:rPr>
              <w:t>Pacific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25298" w:rsidRPr="00391180" w:rsidRDefault="00C25298" w:rsidP="007D03A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91180">
              <w:rPr>
                <w:rFonts w:ascii="Arial" w:hAnsi="Arial" w:cs="Arial"/>
                <w:sz w:val="16"/>
                <w:szCs w:val="16"/>
              </w:rPr>
              <w:t xml:space="preserve">intertidal, </w:t>
            </w:r>
            <w:proofErr w:type="spellStart"/>
            <w:r w:rsidRPr="00391180">
              <w:rPr>
                <w:rFonts w:ascii="Arial" w:hAnsi="Arial" w:cs="Arial"/>
                <w:sz w:val="16"/>
                <w:szCs w:val="16"/>
              </w:rPr>
              <w:t>subtidal</w:t>
            </w:r>
            <w:proofErr w:type="spellEnd"/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5298" w:rsidRPr="00391180" w:rsidRDefault="00C25298" w:rsidP="007D03A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91180">
              <w:rPr>
                <w:rFonts w:ascii="Arial" w:hAnsi="Arial" w:cs="Arial"/>
                <w:sz w:val="16"/>
                <w:szCs w:val="16"/>
              </w:rPr>
              <w:t>(100x), 16x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25298" w:rsidRPr="00391180" w:rsidRDefault="00C25298" w:rsidP="007D03A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91180">
              <w:rPr>
                <w:rFonts w:ascii="Arial" w:hAnsi="Arial" w:cs="Arial"/>
                <w:sz w:val="16"/>
                <w:szCs w:val="16"/>
              </w:rPr>
              <w:t>57.5736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25298" w:rsidRPr="00391180" w:rsidRDefault="00C25298" w:rsidP="007D03A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91180">
              <w:rPr>
                <w:rFonts w:ascii="Arial" w:hAnsi="Arial" w:cs="Arial"/>
                <w:sz w:val="16"/>
                <w:szCs w:val="16"/>
              </w:rPr>
              <w:t>-154.1119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5298" w:rsidRPr="00391180" w:rsidRDefault="00C25298" w:rsidP="007D03A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ulf of Alaska</w:t>
            </w:r>
          </w:p>
        </w:tc>
      </w:tr>
      <w:tr w:rsidR="00C25298" w:rsidRPr="00AC2882">
        <w:trPr>
          <w:trHeight w:val="255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25298" w:rsidRPr="00391180" w:rsidRDefault="00C25298" w:rsidP="007D03A3">
            <w:pPr>
              <w:rPr>
                <w:rFonts w:ascii="Arial" w:hAnsi="Arial" w:cs="Arial"/>
                <w:sz w:val="16"/>
                <w:szCs w:val="16"/>
              </w:rPr>
            </w:pPr>
            <w:r w:rsidRPr="00391180">
              <w:rPr>
                <w:rFonts w:ascii="Arial" w:hAnsi="Arial" w:cs="Arial"/>
                <w:sz w:val="16"/>
                <w:szCs w:val="16"/>
              </w:rPr>
              <w:t>Green Island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25298" w:rsidRPr="00391180" w:rsidRDefault="00C25298" w:rsidP="007D03A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91180">
              <w:rPr>
                <w:rFonts w:ascii="Arial" w:hAnsi="Arial" w:cs="Arial"/>
                <w:sz w:val="16"/>
                <w:szCs w:val="16"/>
              </w:rPr>
              <w:t>2003</w:t>
            </w:r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25298" w:rsidRPr="00391180" w:rsidRDefault="00C25298" w:rsidP="007D03A3">
            <w:pPr>
              <w:rPr>
                <w:rFonts w:ascii="Arial" w:hAnsi="Arial" w:cs="Arial"/>
                <w:sz w:val="16"/>
                <w:szCs w:val="16"/>
              </w:rPr>
            </w:pPr>
            <w:r w:rsidRPr="00391180">
              <w:rPr>
                <w:rFonts w:ascii="Arial" w:hAnsi="Arial" w:cs="Arial"/>
                <w:sz w:val="16"/>
                <w:szCs w:val="16"/>
              </w:rPr>
              <w:t>Alaska, Prince William Sound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25298" w:rsidRPr="00391180" w:rsidRDefault="00C25298" w:rsidP="007D03A3">
            <w:pPr>
              <w:rPr>
                <w:rFonts w:ascii="Arial" w:hAnsi="Arial" w:cs="Arial"/>
                <w:sz w:val="16"/>
                <w:szCs w:val="16"/>
              </w:rPr>
            </w:pPr>
            <w:r w:rsidRPr="00391180">
              <w:rPr>
                <w:rFonts w:ascii="Arial" w:hAnsi="Arial" w:cs="Arial"/>
                <w:sz w:val="16"/>
                <w:szCs w:val="16"/>
              </w:rPr>
              <w:t>USA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25298" w:rsidRPr="00391180" w:rsidRDefault="00C25298" w:rsidP="007D03A3">
            <w:pPr>
              <w:rPr>
                <w:rFonts w:ascii="Arial" w:hAnsi="Arial" w:cs="Arial"/>
                <w:sz w:val="16"/>
                <w:szCs w:val="16"/>
              </w:rPr>
            </w:pPr>
            <w:r w:rsidRPr="00391180">
              <w:rPr>
                <w:rFonts w:ascii="Arial" w:hAnsi="Arial" w:cs="Arial"/>
                <w:sz w:val="16"/>
                <w:szCs w:val="16"/>
              </w:rPr>
              <w:t>Pacific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25298" w:rsidRPr="00391180" w:rsidRDefault="00C25298" w:rsidP="007D03A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91180">
              <w:rPr>
                <w:rFonts w:ascii="Arial" w:hAnsi="Arial" w:cs="Arial"/>
                <w:sz w:val="16"/>
                <w:szCs w:val="16"/>
              </w:rPr>
              <w:t xml:space="preserve">intertidal, </w:t>
            </w:r>
            <w:proofErr w:type="spellStart"/>
            <w:r w:rsidRPr="00391180">
              <w:rPr>
                <w:rFonts w:ascii="Arial" w:hAnsi="Arial" w:cs="Arial"/>
                <w:sz w:val="16"/>
                <w:szCs w:val="16"/>
              </w:rPr>
              <w:t>subtidal</w:t>
            </w:r>
            <w:proofErr w:type="spellEnd"/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5298" w:rsidRPr="00391180" w:rsidRDefault="00C25298" w:rsidP="007D03A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91180">
              <w:rPr>
                <w:rFonts w:ascii="Arial" w:hAnsi="Arial" w:cs="Arial"/>
                <w:sz w:val="16"/>
                <w:szCs w:val="16"/>
              </w:rPr>
              <w:t>(100x), 16x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25298" w:rsidRPr="00391180" w:rsidRDefault="00C25298" w:rsidP="007D03A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91180">
              <w:rPr>
                <w:rFonts w:ascii="Arial" w:hAnsi="Arial" w:cs="Arial"/>
                <w:sz w:val="16"/>
                <w:szCs w:val="16"/>
              </w:rPr>
              <w:t>60.300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25298" w:rsidRPr="00391180" w:rsidRDefault="00C25298" w:rsidP="007D03A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91180">
              <w:rPr>
                <w:rFonts w:ascii="Arial" w:hAnsi="Arial" w:cs="Arial"/>
                <w:sz w:val="16"/>
                <w:szCs w:val="16"/>
              </w:rPr>
              <w:t>-147.4122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5298" w:rsidRPr="00391180" w:rsidRDefault="00C25298" w:rsidP="007D03A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ulf of Alaska</w:t>
            </w:r>
          </w:p>
        </w:tc>
      </w:tr>
      <w:tr w:rsidR="00C25298" w:rsidRPr="00AC2882">
        <w:trPr>
          <w:trHeight w:val="255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25298" w:rsidRPr="00391180" w:rsidRDefault="00C25298" w:rsidP="007D03A3">
            <w:pPr>
              <w:rPr>
                <w:rFonts w:ascii="Arial" w:hAnsi="Arial" w:cs="Arial"/>
                <w:sz w:val="16"/>
                <w:szCs w:val="16"/>
              </w:rPr>
            </w:pPr>
            <w:r w:rsidRPr="00391180">
              <w:rPr>
                <w:rFonts w:ascii="Arial" w:hAnsi="Arial" w:cs="Arial"/>
                <w:sz w:val="16"/>
                <w:szCs w:val="16"/>
              </w:rPr>
              <w:t>Knight Island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25298" w:rsidRPr="00391180" w:rsidRDefault="00C25298" w:rsidP="007D03A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91180">
              <w:rPr>
                <w:rFonts w:ascii="Arial" w:hAnsi="Arial" w:cs="Arial"/>
                <w:sz w:val="16"/>
                <w:szCs w:val="16"/>
              </w:rPr>
              <w:t>2003</w:t>
            </w:r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25298" w:rsidRPr="00391180" w:rsidRDefault="00C25298" w:rsidP="007D03A3">
            <w:pPr>
              <w:rPr>
                <w:rFonts w:ascii="Arial" w:hAnsi="Arial" w:cs="Arial"/>
                <w:sz w:val="16"/>
                <w:szCs w:val="16"/>
              </w:rPr>
            </w:pPr>
            <w:r w:rsidRPr="00391180">
              <w:rPr>
                <w:rFonts w:ascii="Arial" w:hAnsi="Arial" w:cs="Arial"/>
                <w:sz w:val="16"/>
                <w:szCs w:val="16"/>
              </w:rPr>
              <w:t>Alaska, Prince William Sound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25298" w:rsidRPr="00391180" w:rsidRDefault="00C25298" w:rsidP="007D03A3">
            <w:pPr>
              <w:rPr>
                <w:rFonts w:ascii="Arial" w:hAnsi="Arial" w:cs="Arial"/>
                <w:sz w:val="16"/>
                <w:szCs w:val="16"/>
              </w:rPr>
            </w:pPr>
            <w:r w:rsidRPr="00391180">
              <w:rPr>
                <w:rFonts w:ascii="Arial" w:hAnsi="Arial" w:cs="Arial"/>
                <w:sz w:val="16"/>
                <w:szCs w:val="16"/>
              </w:rPr>
              <w:t>USA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25298" w:rsidRPr="00391180" w:rsidRDefault="00C25298" w:rsidP="007D03A3">
            <w:pPr>
              <w:rPr>
                <w:rFonts w:ascii="Arial" w:hAnsi="Arial" w:cs="Arial"/>
                <w:sz w:val="16"/>
                <w:szCs w:val="16"/>
              </w:rPr>
            </w:pPr>
            <w:r w:rsidRPr="00391180">
              <w:rPr>
                <w:rFonts w:ascii="Arial" w:hAnsi="Arial" w:cs="Arial"/>
                <w:sz w:val="16"/>
                <w:szCs w:val="16"/>
              </w:rPr>
              <w:t>Pacific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25298" w:rsidRPr="00391180" w:rsidRDefault="00C25298" w:rsidP="007D03A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91180">
              <w:rPr>
                <w:rFonts w:ascii="Arial" w:hAnsi="Arial" w:cs="Arial"/>
                <w:sz w:val="16"/>
                <w:szCs w:val="16"/>
              </w:rPr>
              <w:t xml:space="preserve">intertidal, </w:t>
            </w:r>
            <w:proofErr w:type="spellStart"/>
            <w:r w:rsidRPr="00391180">
              <w:rPr>
                <w:rFonts w:ascii="Arial" w:hAnsi="Arial" w:cs="Arial"/>
                <w:sz w:val="16"/>
                <w:szCs w:val="16"/>
              </w:rPr>
              <w:t>subtidal</w:t>
            </w:r>
            <w:proofErr w:type="spellEnd"/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5298" w:rsidRPr="00391180" w:rsidRDefault="00C25298" w:rsidP="007D03A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91180">
              <w:rPr>
                <w:rFonts w:ascii="Arial" w:hAnsi="Arial" w:cs="Arial"/>
                <w:sz w:val="16"/>
                <w:szCs w:val="16"/>
              </w:rPr>
              <w:t>(100x), 16x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25298" w:rsidRPr="00391180" w:rsidRDefault="00C25298" w:rsidP="007D03A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91180">
              <w:rPr>
                <w:rFonts w:ascii="Arial" w:hAnsi="Arial" w:cs="Arial"/>
                <w:sz w:val="16"/>
                <w:szCs w:val="16"/>
              </w:rPr>
              <w:t>60.4844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25298" w:rsidRPr="00391180" w:rsidRDefault="00C25298" w:rsidP="007D03A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91180">
              <w:rPr>
                <w:rFonts w:ascii="Arial" w:hAnsi="Arial" w:cs="Arial"/>
                <w:sz w:val="16"/>
                <w:szCs w:val="16"/>
              </w:rPr>
              <w:t>-147.7356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5298" w:rsidRPr="00391180" w:rsidRDefault="00C25298" w:rsidP="007D03A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ulf of Alaska</w:t>
            </w:r>
          </w:p>
        </w:tc>
      </w:tr>
      <w:tr w:rsidR="00C25298" w:rsidRPr="005574EB">
        <w:trPr>
          <w:trHeight w:val="255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25298" w:rsidRPr="00391180" w:rsidRDefault="00C25298" w:rsidP="007D03A3">
            <w:pPr>
              <w:rPr>
                <w:rFonts w:ascii="Arial" w:hAnsi="Arial" w:cs="Arial"/>
                <w:sz w:val="16"/>
                <w:szCs w:val="16"/>
              </w:rPr>
            </w:pPr>
            <w:r w:rsidRPr="00391180">
              <w:rPr>
                <w:rFonts w:ascii="Arial" w:hAnsi="Arial" w:cs="Arial"/>
                <w:sz w:val="16"/>
                <w:szCs w:val="16"/>
              </w:rPr>
              <w:t>Montague Island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25298" w:rsidRPr="00391180" w:rsidRDefault="00C25298" w:rsidP="007D03A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91180">
              <w:rPr>
                <w:rFonts w:ascii="Arial" w:hAnsi="Arial" w:cs="Arial"/>
                <w:sz w:val="16"/>
                <w:szCs w:val="16"/>
              </w:rPr>
              <w:t>2003</w:t>
            </w:r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25298" w:rsidRPr="00391180" w:rsidRDefault="00C25298" w:rsidP="007D03A3">
            <w:pPr>
              <w:rPr>
                <w:rFonts w:ascii="Arial" w:hAnsi="Arial" w:cs="Arial"/>
                <w:sz w:val="16"/>
                <w:szCs w:val="16"/>
              </w:rPr>
            </w:pPr>
            <w:r w:rsidRPr="00391180">
              <w:rPr>
                <w:rFonts w:ascii="Arial" w:hAnsi="Arial" w:cs="Arial"/>
                <w:sz w:val="16"/>
                <w:szCs w:val="16"/>
              </w:rPr>
              <w:t>Alaska, Prince William Sound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25298" w:rsidRPr="00391180" w:rsidRDefault="00C25298" w:rsidP="007D03A3">
            <w:pPr>
              <w:rPr>
                <w:rFonts w:ascii="Arial" w:hAnsi="Arial" w:cs="Arial"/>
                <w:sz w:val="16"/>
                <w:szCs w:val="16"/>
              </w:rPr>
            </w:pPr>
            <w:r w:rsidRPr="00391180">
              <w:rPr>
                <w:rFonts w:ascii="Arial" w:hAnsi="Arial" w:cs="Arial"/>
                <w:sz w:val="16"/>
                <w:szCs w:val="16"/>
              </w:rPr>
              <w:t>USA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25298" w:rsidRPr="00391180" w:rsidRDefault="00C25298" w:rsidP="007D03A3">
            <w:pPr>
              <w:rPr>
                <w:rFonts w:ascii="Arial" w:hAnsi="Arial" w:cs="Arial"/>
                <w:sz w:val="16"/>
                <w:szCs w:val="16"/>
              </w:rPr>
            </w:pPr>
            <w:r w:rsidRPr="00391180">
              <w:rPr>
                <w:rFonts w:ascii="Arial" w:hAnsi="Arial" w:cs="Arial"/>
                <w:sz w:val="16"/>
                <w:szCs w:val="16"/>
              </w:rPr>
              <w:t>Pacific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25298" w:rsidRPr="00391180" w:rsidRDefault="00C25298" w:rsidP="007D03A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91180">
              <w:rPr>
                <w:rFonts w:ascii="Arial" w:hAnsi="Arial" w:cs="Arial"/>
                <w:sz w:val="16"/>
                <w:szCs w:val="16"/>
              </w:rPr>
              <w:t xml:space="preserve">intertidal, </w:t>
            </w:r>
            <w:proofErr w:type="spellStart"/>
            <w:r w:rsidRPr="00391180">
              <w:rPr>
                <w:rFonts w:ascii="Arial" w:hAnsi="Arial" w:cs="Arial"/>
                <w:sz w:val="16"/>
                <w:szCs w:val="16"/>
              </w:rPr>
              <w:t>subtidal</w:t>
            </w:r>
            <w:proofErr w:type="spellEnd"/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5298" w:rsidRPr="00391180" w:rsidRDefault="00C25298" w:rsidP="007D03A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91180">
              <w:rPr>
                <w:rFonts w:ascii="Arial" w:hAnsi="Arial" w:cs="Arial"/>
                <w:sz w:val="16"/>
                <w:szCs w:val="16"/>
              </w:rPr>
              <w:t>(100x), 16x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25298" w:rsidRPr="00391180" w:rsidRDefault="00C25298" w:rsidP="007D03A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91180">
              <w:rPr>
                <w:rFonts w:ascii="Arial" w:hAnsi="Arial" w:cs="Arial"/>
                <w:sz w:val="16"/>
                <w:szCs w:val="16"/>
              </w:rPr>
              <w:t>60.3908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25298" w:rsidRPr="00391180" w:rsidRDefault="00C25298" w:rsidP="007D03A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91180">
              <w:rPr>
                <w:rFonts w:ascii="Arial" w:hAnsi="Arial" w:cs="Arial"/>
                <w:sz w:val="16"/>
                <w:szCs w:val="16"/>
              </w:rPr>
              <w:t>-147.1217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5298" w:rsidRPr="00391180" w:rsidRDefault="00C25298" w:rsidP="007D03A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ulf of Alaska</w:t>
            </w:r>
          </w:p>
        </w:tc>
      </w:tr>
      <w:tr w:rsidR="00C25298" w:rsidRPr="00E92CCE">
        <w:trPr>
          <w:trHeight w:val="255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25298" w:rsidRPr="00391180" w:rsidRDefault="00C25298" w:rsidP="007D03A3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391180">
              <w:rPr>
                <w:rFonts w:ascii="Arial" w:hAnsi="Arial" w:cs="Arial"/>
                <w:sz w:val="16"/>
                <w:szCs w:val="16"/>
              </w:rPr>
              <w:t>Kesen-numa</w:t>
            </w:r>
            <w:proofErr w:type="spellEnd"/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25298" w:rsidRPr="00391180" w:rsidRDefault="00C25298" w:rsidP="007D03A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91180">
              <w:rPr>
                <w:rFonts w:ascii="Arial" w:hAnsi="Arial" w:cs="Arial"/>
                <w:sz w:val="16"/>
                <w:szCs w:val="16"/>
              </w:rPr>
              <w:t>2006</w:t>
            </w:r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25298" w:rsidRPr="00391180" w:rsidRDefault="00C25298" w:rsidP="007D03A3">
            <w:pPr>
              <w:rPr>
                <w:rFonts w:ascii="Arial" w:hAnsi="Arial" w:cs="Arial"/>
                <w:sz w:val="16"/>
                <w:szCs w:val="16"/>
              </w:rPr>
            </w:pPr>
            <w:r w:rsidRPr="00391180">
              <w:rPr>
                <w:rFonts w:ascii="Arial" w:hAnsi="Arial" w:cs="Arial"/>
                <w:sz w:val="16"/>
                <w:szCs w:val="16"/>
              </w:rPr>
              <w:t>Miyagi, Tohoku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25298" w:rsidRPr="00391180" w:rsidRDefault="00C25298" w:rsidP="007D03A3">
            <w:pPr>
              <w:rPr>
                <w:rFonts w:ascii="Arial" w:hAnsi="Arial" w:cs="Arial"/>
                <w:sz w:val="16"/>
                <w:szCs w:val="16"/>
              </w:rPr>
            </w:pPr>
            <w:r w:rsidRPr="00391180">
              <w:rPr>
                <w:rFonts w:ascii="Arial" w:hAnsi="Arial" w:cs="Arial"/>
                <w:sz w:val="16"/>
                <w:szCs w:val="16"/>
              </w:rPr>
              <w:t>Japan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25298" w:rsidRPr="00391180" w:rsidRDefault="00C25298" w:rsidP="007D03A3">
            <w:pPr>
              <w:rPr>
                <w:rFonts w:ascii="Arial" w:hAnsi="Arial" w:cs="Arial"/>
                <w:sz w:val="16"/>
                <w:szCs w:val="16"/>
              </w:rPr>
            </w:pPr>
            <w:r w:rsidRPr="00391180">
              <w:rPr>
                <w:rFonts w:ascii="Arial" w:hAnsi="Arial" w:cs="Arial"/>
                <w:sz w:val="16"/>
                <w:szCs w:val="16"/>
              </w:rPr>
              <w:t>Pacific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25298" w:rsidRPr="00391180" w:rsidRDefault="00C25298" w:rsidP="007D03A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91180">
              <w:rPr>
                <w:rFonts w:ascii="Arial" w:hAnsi="Arial" w:cs="Arial"/>
                <w:sz w:val="16"/>
                <w:szCs w:val="16"/>
              </w:rPr>
              <w:t>intertidal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5298" w:rsidRPr="00391180" w:rsidRDefault="00C25298" w:rsidP="007D03A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91180">
              <w:rPr>
                <w:rFonts w:ascii="Arial" w:hAnsi="Arial" w:cs="Arial"/>
                <w:sz w:val="16"/>
                <w:szCs w:val="16"/>
              </w:rPr>
              <w:t>16x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25298" w:rsidRPr="00391180" w:rsidRDefault="00C25298" w:rsidP="007D03A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91180">
              <w:rPr>
                <w:rFonts w:ascii="Arial" w:hAnsi="Arial" w:cs="Arial"/>
                <w:sz w:val="16"/>
                <w:szCs w:val="16"/>
              </w:rPr>
              <w:t>38.8968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25298" w:rsidRPr="00391180" w:rsidRDefault="00C25298" w:rsidP="007D03A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91180">
              <w:rPr>
                <w:rFonts w:ascii="Arial" w:hAnsi="Arial" w:cs="Arial"/>
                <w:sz w:val="16"/>
                <w:szCs w:val="16"/>
              </w:rPr>
              <w:t>141.625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5298" w:rsidRPr="00391180" w:rsidRDefault="00C25298" w:rsidP="007D03A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Japan</w:t>
            </w:r>
          </w:p>
        </w:tc>
      </w:tr>
      <w:tr w:rsidR="00C25298" w:rsidRPr="00E92CCE">
        <w:trPr>
          <w:trHeight w:val="255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25298" w:rsidRPr="00391180" w:rsidRDefault="00C25298" w:rsidP="007D03A3">
            <w:pPr>
              <w:rPr>
                <w:rFonts w:ascii="Arial" w:hAnsi="Arial" w:cs="Arial"/>
                <w:sz w:val="16"/>
                <w:szCs w:val="16"/>
              </w:rPr>
            </w:pPr>
            <w:r w:rsidRPr="00391180">
              <w:rPr>
                <w:rFonts w:ascii="Arial" w:hAnsi="Arial" w:cs="Arial"/>
                <w:sz w:val="16"/>
                <w:szCs w:val="16"/>
              </w:rPr>
              <w:t>Sakamoto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25298" w:rsidRPr="00391180" w:rsidRDefault="00C25298" w:rsidP="007D03A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91180">
              <w:rPr>
                <w:rFonts w:ascii="Arial" w:hAnsi="Arial" w:cs="Arial"/>
                <w:sz w:val="16"/>
                <w:szCs w:val="16"/>
              </w:rPr>
              <w:t>2008</w:t>
            </w:r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25298" w:rsidRPr="00391180" w:rsidRDefault="00C25298" w:rsidP="007D03A3">
            <w:pPr>
              <w:rPr>
                <w:rFonts w:ascii="Arial" w:hAnsi="Arial" w:cs="Arial"/>
                <w:sz w:val="16"/>
                <w:szCs w:val="16"/>
              </w:rPr>
            </w:pPr>
            <w:r w:rsidRPr="00391180">
              <w:rPr>
                <w:rFonts w:ascii="Arial" w:hAnsi="Arial" w:cs="Arial"/>
                <w:sz w:val="16"/>
                <w:szCs w:val="16"/>
              </w:rPr>
              <w:t>Miyagi, Tohoku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25298" w:rsidRPr="00391180" w:rsidRDefault="00C25298" w:rsidP="007D03A3">
            <w:pPr>
              <w:rPr>
                <w:rFonts w:ascii="Arial" w:hAnsi="Arial" w:cs="Arial"/>
                <w:sz w:val="16"/>
                <w:szCs w:val="16"/>
              </w:rPr>
            </w:pPr>
            <w:r w:rsidRPr="00391180">
              <w:rPr>
                <w:rFonts w:ascii="Arial" w:hAnsi="Arial" w:cs="Arial"/>
                <w:sz w:val="16"/>
                <w:szCs w:val="16"/>
              </w:rPr>
              <w:t>Japan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25298" w:rsidRPr="00391180" w:rsidRDefault="00C25298" w:rsidP="007D03A3">
            <w:pPr>
              <w:rPr>
                <w:rFonts w:ascii="Arial" w:hAnsi="Arial" w:cs="Arial"/>
                <w:sz w:val="16"/>
                <w:szCs w:val="16"/>
              </w:rPr>
            </w:pPr>
            <w:r w:rsidRPr="00391180">
              <w:rPr>
                <w:rFonts w:ascii="Arial" w:hAnsi="Arial" w:cs="Arial"/>
                <w:sz w:val="16"/>
                <w:szCs w:val="16"/>
              </w:rPr>
              <w:t>Pacific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25298" w:rsidRPr="00391180" w:rsidRDefault="00C25298" w:rsidP="007D03A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91180">
              <w:rPr>
                <w:rFonts w:ascii="Arial" w:hAnsi="Arial" w:cs="Arial"/>
                <w:sz w:val="16"/>
                <w:szCs w:val="16"/>
              </w:rPr>
              <w:t>intertidal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5298" w:rsidRPr="00391180" w:rsidRDefault="00C25298" w:rsidP="007D03A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91180">
              <w:rPr>
                <w:rFonts w:ascii="Arial" w:hAnsi="Arial" w:cs="Arial"/>
                <w:sz w:val="16"/>
                <w:szCs w:val="16"/>
              </w:rPr>
              <w:t>(100x), 16x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25298" w:rsidRPr="00391180" w:rsidRDefault="00C25298" w:rsidP="007D03A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91180">
              <w:rPr>
                <w:rFonts w:ascii="Arial" w:hAnsi="Arial" w:cs="Arial"/>
                <w:sz w:val="16"/>
                <w:szCs w:val="16"/>
              </w:rPr>
              <w:t>38.6455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25298" w:rsidRPr="00391180" w:rsidRDefault="00C25298" w:rsidP="007D03A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91180">
              <w:rPr>
                <w:rFonts w:ascii="Arial" w:hAnsi="Arial" w:cs="Arial"/>
                <w:sz w:val="16"/>
                <w:szCs w:val="16"/>
              </w:rPr>
              <w:t>141.4773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5298" w:rsidRPr="00391180" w:rsidRDefault="00C25298" w:rsidP="007D03A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Japan</w:t>
            </w:r>
          </w:p>
        </w:tc>
      </w:tr>
      <w:tr w:rsidR="00C25298" w:rsidRPr="00AA7BB0">
        <w:trPr>
          <w:trHeight w:val="255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25298" w:rsidRPr="00391180" w:rsidRDefault="00C25298" w:rsidP="007D03A3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391180">
              <w:rPr>
                <w:rFonts w:ascii="Arial" w:hAnsi="Arial" w:cs="Arial"/>
                <w:sz w:val="16"/>
                <w:szCs w:val="16"/>
              </w:rPr>
              <w:t>Maenohama</w:t>
            </w:r>
            <w:proofErr w:type="spellEnd"/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25298" w:rsidRPr="00391180" w:rsidRDefault="00C25298" w:rsidP="007D03A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91180">
              <w:rPr>
                <w:rFonts w:ascii="Arial" w:hAnsi="Arial" w:cs="Arial"/>
                <w:sz w:val="16"/>
                <w:szCs w:val="16"/>
              </w:rPr>
              <w:t>2006</w:t>
            </w:r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25298" w:rsidRPr="00391180" w:rsidRDefault="00C25298" w:rsidP="007D03A3">
            <w:pPr>
              <w:rPr>
                <w:rFonts w:ascii="Arial" w:hAnsi="Arial" w:cs="Arial"/>
                <w:sz w:val="16"/>
                <w:szCs w:val="16"/>
              </w:rPr>
            </w:pPr>
            <w:r w:rsidRPr="00391180">
              <w:rPr>
                <w:rFonts w:ascii="Arial" w:hAnsi="Arial" w:cs="Arial"/>
                <w:sz w:val="16"/>
                <w:szCs w:val="16"/>
              </w:rPr>
              <w:t xml:space="preserve">Okinawa, </w:t>
            </w:r>
            <w:proofErr w:type="spellStart"/>
            <w:r w:rsidRPr="00391180">
              <w:rPr>
                <w:rFonts w:ascii="Arial" w:hAnsi="Arial" w:cs="Arial"/>
                <w:sz w:val="16"/>
                <w:szCs w:val="16"/>
              </w:rPr>
              <w:t>Akajima</w:t>
            </w:r>
            <w:proofErr w:type="spellEnd"/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25298" w:rsidRPr="00391180" w:rsidRDefault="00C25298" w:rsidP="007D03A3">
            <w:pPr>
              <w:rPr>
                <w:rFonts w:ascii="Arial" w:hAnsi="Arial" w:cs="Arial"/>
                <w:sz w:val="16"/>
                <w:szCs w:val="16"/>
              </w:rPr>
            </w:pPr>
            <w:r w:rsidRPr="00391180">
              <w:rPr>
                <w:rFonts w:ascii="Arial" w:hAnsi="Arial" w:cs="Arial"/>
                <w:sz w:val="16"/>
                <w:szCs w:val="16"/>
              </w:rPr>
              <w:t>Japan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25298" w:rsidRPr="00391180" w:rsidRDefault="00C25298" w:rsidP="007D03A3">
            <w:pPr>
              <w:rPr>
                <w:rFonts w:ascii="Arial" w:hAnsi="Arial" w:cs="Arial"/>
                <w:sz w:val="16"/>
                <w:szCs w:val="16"/>
              </w:rPr>
            </w:pPr>
            <w:r w:rsidRPr="00391180">
              <w:rPr>
                <w:rFonts w:ascii="Arial" w:hAnsi="Arial" w:cs="Arial"/>
                <w:sz w:val="16"/>
                <w:szCs w:val="16"/>
              </w:rPr>
              <w:t>Pacific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25298" w:rsidRPr="00391180" w:rsidRDefault="00C25298" w:rsidP="007D03A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391180">
              <w:rPr>
                <w:rFonts w:ascii="Arial" w:hAnsi="Arial" w:cs="Arial"/>
                <w:sz w:val="16"/>
                <w:szCs w:val="16"/>
              </w:rPr>
              <w:t>subtidal</w:t>
            </w:r>
            <w:proofErr w:type="spellEnd"/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5298" w:rsidRPr="00391180" w:rsidRDefault="00C25298" w:rsidP="007D03A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91180">
              <w:rPr>
                <w:rFonts w:ascii="Arial" w:hAnsi="Arial" w:cs="Arial"/>
                <w:sz w:val="16"/>
                <w:szCs w:val="16"/>
              </w:rPr>
              <w:t>16x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25298" w:rsidRPr="00391180" w:rsidRDefault="00C25298" w:rsidP="007D03A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91180">
              <w:rPr>
                <w:rFonts w:ascii="Arial" w:hAnsi="Arial" w:cs="Arial"/>
                <w:sz w:val="16"/>
                <w:szCs w:val="16"/>
              </w:rPr>
              <w:t>26.1865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25298" w:rsidRPr="00391180" w:rsidRDefault="00C25298" w:rsidP="007D03A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91180">
              <w:rPr>
                <w:rFonts w:ascii="Arial" w:hAnsi="Arial" w:cs="Arial"/>
                <w:sz w:val="16"/>
                <w:szCs w:val="16"/>
              </w:rPr>
              <w:t>127.2806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5298" w:rsidRPr="00391180" w:rsidRDefault="00C25298" w:rsidP="007D03A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Japan</w:t>
            </w:r>
          </w:p>
        </w:tc>
      </w:tr>
      <w:tr w:rsidR="00C25298" w:rsidRPr="0023069B">
        <w:trPr>
          <w:trHeight w:val="255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25298" w:rsidRPr="00391180" w:rsidRDefault="00C25298" w:rsidP="007D03A3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391180">
              <w:rPr>
                <w:rFonts w:ascii="Arial" w:hAnsi="Arial" w:cs="Arial"/>
                <w:sz w:val="16"/>
                <w:szCs w:val="16"/>
              </w:rPr>
              <w:t>Suzaki</w:t>
            </w:r>
            <w:proofErr w:type="spellEnd"/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25298" w:rsidRPr="00391180" w:rsidRDefault="00C25298" w:rsidP="007D03A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91180">
              <w:rPr>
                <w:rFonts w:ascii="Arial" w:hAnsi="Arial" w:cs="Arial"/>
                <w:sz w:val="16"/>
                <w:szCs w:val="16"/>
              </w:rPr>
              <w:t>2008</w:t>
            </w:r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25298" w:rsidRPr="00391180" w:rsidRDefault="00C25298" w:rsidP="007D03A3">
            <w:pPr>
              <w:rPr>
                <w:rFonts w:ascii="Arial" w:hAnsi="Arial" w:cs="Arial"/>
                <w:sz w:val="16"/>
                <w:szCs w:val="16"/>
              </w:rPr>
            </w:pPr>
            <w:r w:rsidRPr="00391180">
              <w:rPr>
                <w:rFonts w:ascii="Arial" w:hAnsi="Arial" w:cs="Arial"/>
                <w:sz w:val="16"/>
                <w:szCs w:val="16"/>
              </w:rPr>
              <w:t>Tokyo, Chichi Island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25298" w:rsidRPr="00391180" w:rsidRDefault="00C25298" w:rsidP="007D03A3">
            <w:pPr>
              <w:rPr>
                <w:rFonts w:ascii="Arial" w:hAnsi="Arial" w:cs="Arial"/>
                <w:sz w:val="16"/>
                <w:szCs w:val="16"/>
              </w:rPr>
            </w:pPr>
            <w:r w:rsidRPr="00391180">
              <w:rPr>
                <w:rFonts w:ascii="Arial" w:hAnsi="Arial" w:cs="Arial"/>
                <w:sz w:val="16"/>
                <w:szCs w:val="16"/>
              </w:rPr>
              <w:t>Japan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25298" w:rsidRPr="00391180" w:rsidRDefault="00C25298" w:rsidP="007D03A3">
            <w:pPr>
              <w:rPr>
                <w:rFonts w:ascii="Arial" w:hAnsi="Arial" w:cs="Arial"/>
                <w:sz w:val="16"/>
                <w:szCs w:val="16"/>
              </w:rPr>
            </w:pPr>
            <w:r w:rsidRPr="00391180">
              <w:rPr>
                <w:rFonts w:ascii="Arial" w:hAnsi="Arial" w:cs="Arial"/>
                <w:sz w:val="16"/>
                <w:szCs w:val="16"/>
              </w:rPr>
              <w:t>Pacific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25298" w:rsidRPr="00391180" w:rsidRDefault="00C25298" w:rsidP="007D03A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91180">
              <w:rPr>
                <w:rFonts w:ascii="Arial" w:hAnsi="Arial" w:cs="Arial"/>
                <w:sz w:val="16"/>
                <w:szCs w:val="16"/>
              </w:rPr>
              <w:t xml:space="preserve">intertidal, </w:t>
            </w:r>
            <w:proofErr w:type="spellStart"/>
            <w:r w:rsidRPr="00391180">
              <w:rPr>
                <w:rFonts w:ascii="Arial" w:hAnsi="Arial" w:cs="Arial"/>
                <w:sz w:val="16"/>
                <w:szCs w:val="16"/>
              </w:rPr>
              <w:t>subtidal</w:t>
            </w:r>
            <w:proofErr w:type="spellEnd"/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5298" w:rsidRPr="00391180" w:rsidRDefault="00C25298" w:rsidP="007D03A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91180">
              <w:rPr>
                <w:rFonts w:ascii="Arial" w:hAnsi="Arial" w:cs="Arial"/>
                <w:sz w:val="16"/>
                <w:szCs w:val="16"/>
              </w:rPr>
              <w:t>16x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25298" w:rsidRPr="00391180" w:rsidRDefault="00C25298" w:rsidP="007D03A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91180">
              <w:rPr>
                <w:rFonts w:ascii="Arial" w:hAnsi="Arial" w:cs="Arial"/>
                <w:sz w:val="16"/>
                <w:szCs w:val="16"/>
              </w:rPr>
              <w:t>27.0737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25298" w:rsidRPr="00391180" w:rsidRDefault="00C25298" w:rsidP="007D03A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91180">
              <w:rPr>
                <w:rFonts w:ascii="Arial" w:hAnsi="Arial" w:cs="Arial"/>
                <w:sz w:val="16"/>
                <w:szCs w:val="16"/>
              </w:rPr>
              <w:t>142.1885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5298" w:rsidRPr="00391180" w:rsidRDefault="00C25298" w:rsidP="005317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Japan</w:t>
            </w:r>
          </w:p>
        </w:tc>
      </w:tr>
      <w:tr w:rsidR="00C25298" w:rsidRPr="00A85370">
        <w:trPr>
          <w:trHeight w:val="255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25298" w:rsidRPr="00391180" w:rsidRDefault="00C25298" w:rsidP="007D03A3">
            <w:pPr>
              <w:rPr>
                <w:rFonts w:ascii="Arial" w:hAnsi="Arial" w:cs="Arial"/>
                <w:sz w:val="16"/>
                <w:szCs w:val="16"/>
              </w:rPr>
            </w:pPr>
            <w:r w:rsidRPr="00391180">
              <w:rPr>
                <w:rFonts w:ascii="Arial" w:hAnsi="Arial" w:cs="Arial"/>
                <w:sz w:val="16"/>
                <w:szCs w:val="16"/>
              </w:rPr>
              <w:t>Hon Chong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25298" w:rsidRPr="00391180" w:rsidRDefault="00C25298" w:rsidP="007D03A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91180">
              <w:rPr>
                <w:rFonts w:ascii="Arial" w:hAnsi="Arial" w:cs="Arial"/>
                <w:sz w:val="16"/>
                <w:szCs w:val="16"/>
              </w:rPr>
              <w:t>2009</w:t>
            </w:r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25298" w:rsidRPr="00391180" w:rsidRDefault="00C25298" w:rsidP="007D03A3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391180">
              <w:rPr>
                <w:rFonts w:ascii="Arial" w:hAnsi="Arial" w:cs="Arial"/>
                <w:sz w:val="16"/>
                <w:szCs w:val="16"/>
              </w:rPr>
              <w:t>Khanh</w:t>
            </w:r>
            <w:proofErr w:type="spellEnd"/>
            <w:r w:rsidRPr="00391180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391180">
              <w:rPr>
                <w:rFonts w:ascii="Arial" w:hAnsi="Arial" w:cs="Arial"/>
                <w:sz w:val="16"/>
                <w:szCs w:val="16"/>
              </w:rPr>
              <w:t>Hoa</w:t>
            </w:r>
            <w:proofErr w:type="spellEnd"/>
            <w:r w:rsidRPr="00391180">
              <w:rPr>
                <w:rFonts w:ascii="Arial" w:hAnsi="Arial" w:cs="Arial"/>
                <w:sz w:val="16"/>
                <w:szCs w:val="16"/>
              </w:rPr>
              <w:t xml:space="preserve">, </w:t>
            </w:r>
            <w:proofErr w:type="spellStart"/>
            <w:r w:rsidRPr="00391180">
              <w:rPr>
                <w:rFonts w:ascii="Arial" w:hAnsi="Arial" w:cs="Arial"/>
                <w:sz w:val="16"/>
                <w:szCs w:val="16"/>
              </w:rPr>
              <w:t>Nha</w:t>
            </w:r>
            <w:proofErr w:type="spellEnd"/>
            <w:r w:rsidRPr="00391180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391180">
              <w:rPr>
                <w:rFonts w:ascii="Arial" w:hAnsi="Arial" w:cs="Arial"/>
                <w:sz w:val="16"/>
                <w:szCs w:val="16"/>
              </w:rPr>
              <w:t>Trang</w:t>
            </w:r>
            <w:proofErr w:type="spellEnd"/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25298" w:rsidRPr="00391180" w:rsidRDefault="00C25298" w:rsidP="007D03A3">
            <w:pPr>
              <w:rPr>
                <w:rFonts w:ascii="Arial" w:hAnsi="Arial" w:cs="Arial"/>
                <w:sz w:val="16"/>
                <w:szCs w:val="16"/>
              </w:rPr>
            </w:pPr>
            <w:r w:rsidRPr="00391180">
              <w:rPr>
                <w:rFonts w:ascii="Arial" w:hAnsi="Arial" w:cs="Arial"/>
                <w:sz w:val="16"/>
                <w:szCs w:val="16"/>
              </w:rPr>
              <w:t>Vietnam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25298" w:rsidRPr="00391180" w:rsidRDefault="00C25298" w:rsidP="007D03A3">
            <w:pPr>
              <w:rPr>
                <w:rFonts w:ascii="Arial" w:hAnsi="Arial" w:cs="Arial"/>
                <w:sz w:val="16"/>
                <w:szCs w:val="16"/>
              </w:rPr>
            </w:pPr>
            <w:r w:rsidRPr="00391180">
              <w:rPr>
                <w:rFonts w:ascii="Arial" w:hAnsi="Arial" w:cs="Arial"/>
                <w:sz w:val="16"/>
                <w:szCs w:val="16"/>
              </w:rPr>
              <w:t>Pacific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25298" w:rsidRPr="00391180" w:rsidRDefault="00C25298" w:rsidP="007D03A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91180">
              <w:rPr>
                <w:rFonts w:ascii="Arial" w:hAnsi="Arial" w:cs="Arial"/>
                <w:sz w:val="16"/>
                <w:szCs w:val="16"/>
              </w:rPr>
              <w:t>intertidal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5298" w:rsidRPr="00391180" w:rsidRDefault="00C25298" w:rsidP="007D03A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91180">
              <w:rPr>
                <w:rFonts w:ascii="Arial" w:hAnsi="Arial" w:cs="Arial"/>
                <w:sz w:val="16"/>
                <w:szCs w:val="16"/>
              </w:rPr>
              <w:t>100x, 16x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25298" w:rsidRPr="00391180" w:rsidRDefault="00C25298" w:rsidP="007D03A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91180">
              <w:rPr>
                <w:rFonts w:ascii="Arial" w:hAnsi="Arial" w:cs="Arial"/>
                <w:sz w:val="16"/>
                <w:szCs w:val="16"/>
              </w:rPr>
              <w:t>12.2715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25298" w:rsidRPr="00391180" w:rsidRDefault="00C25298" w:rsidP="007D03A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91180">
              <w:rPr>
                <w:rFonts w:ascii="Arial" w:hAnsi="Arial" w:cs="Arial"/>
                <w:sz w:val="16"/>
                <w:szCs w:val="16"/>
              </w:rPr>
              <w:t>109.2068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5298" w:rsidRPr="00391180" w:rsidRDefault="00C25298" w:rsidP="007D03A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Vietnam</w:t>
            </w:r>
          </w:p>
        </w:tc>
      </w:tr>
      <w:tr w:rsidR="00C25298" w:rsidRPr="00F53A48">
        <w:trPr>
          <w:trHeight w:val="255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25298" w:rsidRPr="00391180" w:rsidRDefault="00C25298" w:rsidP="007D03A3">
            <w:pPr>
              <w:rPr>
                <w:rFonts w:ascii="Arial" w:hAnsi="Arial" w:cs="Arial"/>
                <w:sz w:val="16"/>
                <w:szCs w:val="16"/>
              </w:rPr>
            </w:pPr>
            <w:r w:rsidRPr="00391180">
              <w:rPr>
                <w:rFonts w:ascii="Arial" w:hAnsi="Arial" w:cs="Arial"/>
                <w:sz w:val="16"/>
                <w:szCs w:val="16"/>
              </w:rPr>
              <w:t xml:space="preserve">Torre del </w:t>
            </w:r>
            <w:proofErr w:type="spellStart"/>
            <w:r w:rsidRPr="00391180">
              <w:rPr>
                <w:rFonts w:ascii="Arial" w:hAnsi="Arial" w:cs="Arial"/>
                <w:sz w:val="16"/>
                <w:szCs w:val="16"/>
              </w:rPr>
              <w:t>Serpe</w:t>
            </w:r>
            <w:proofErr w:type="spellEnd"/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25298" w:rsidRPr="00391180" w:rsidRDefault="00C25298" w:rsidP="007D03A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91180">
              <w:rPr>
                <w:rFonts w:ascii="Arial" w:hAnsi="Arial" w:cs="Arial"/>
                <w:sz w:val="16"/>
                <w:szCs w:val="16"/>
              </w:rPr>
              <w:t>2006</w:t>
            </w:r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25298" w:rsidRPr="00391180" w:rsidRDefault="00C25298" w:rsidP="007D03A3">
            <w:pPr>
              <w:rPr>
                <w:rFonts w:ascii="Arial" w:hAnsi="Arial" w:cs="Arial"/>
                <w:sz w:val="16"/>
                <w:szCs w:val="16"/>
              </w:rPr>
            </w:pPr>
            <w:r w:rsidRPr="00391180">
              <w:rPr>
                <w:rFonts w:ascii="Arial" w:hAnsi="Arial" w:cs="Arial"/>
                <w:sz w:val="16"/>
                <w:szCs w:val="16"/>
              </w:rPr>
              <w:t>Apulia/Otranto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25298" w:rsidRPr="00391180" w:rsidRDefault="00C25298" w:rsidP="007D03A3">
            <w:pPr>
              <w:rPr>
                <w:rFonts w:ascii="Arial" w:hAnsi="Arial" w:cs="Arial"/>
                <w:sz w:val="16"/>
                <w:szCs w:val="16"/>
              </w:rPr>
            </w:pPr>
            <w:r w:rsidRPr="00391180">
              <w:rPr>
                <w:rFonts w:ascii="Arial" w:hAnsi="Arial" w:cs="Arial"/>
                <w:sz w:val="16"/>
                <w:szCs w:val="16"/>
              </w:rPr>
              <w:t>Italy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25298" w:rsidRPr="00391180" w:rsidRDefault="00C25298" w:rsidP="007D03A3">
            <w:pPr>
              <w:rPr>
                <w:rFonts w:ascii="Arial" w:hAnsi="Arial" w:cs="Arial"/>
                <w:sz w:val="16"/>
                <w:szCs w:val="16"/>
              </w:rPr>
            </w:pPr>
            <w:r w:rsidRPr="00391180">
              <w:rPr>
                <w:rFonts w:ascii="Arial" w:hAnsi="Arial" w:cs="Arial"/>
                <w:sz w:val="16"/>
                <w:szCs w:val="16"/>
              </w:rPr>
              <w:t>Mediterranea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25298" w:rsidRPr="00391180" w:rsidRDefault="00C25298" w:rsidP="007D03A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91180">
              <w:rPr>
                <w:rFonts w:ascii="Arial" w:hAnsi="Arial" w:cs="Arial"/>
                <w:sz w:val="16"/>
                <w:szCs w:val="16"/>
              </w:rPr>
              <w:t xml:space="preserve">intertidal, </w:t>
            </w:r>
            <w:proofErr w:type="spellStart"/>
            <w:r w:rsidRPr="00391180">
              <w:rPr>
                <w:rFonts w:ascii="Arial" w:hAnsi="Arial" w:cs="Arial"/>
                <w:sz w:val="16"/>
                <w:szCs w:val="16"/>
              </w:rPr>
              <w:t>subtidal</w:t>
            </w:r>
            <w:proofErr w:type="spellEnd"/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5298" w:rsidRPr="00391180" w:rsidRDefault="00C25298" w:rsidP="007D03A3">
            <w:pPr>
              <w:rPr>
                <w:rFonts w:ascii="Arial" w:hAnsi="Arial" w:cs="Arial"/>
                <w:sz w:val="16"/>
                <w:szCs w:val="16"/>
              </w:rPr>
            </w:pPr>
            <w:r w:rsidRPr="00391180">
              <w:rPr>
                <w:rFonts w:ascii="Arial" w:hAnsi="Arial" w:cs="Arial"/>
                <w:sz w:val="16"/>
                <w:szCs w:val="16"/>
              </w:rPr>
              <w:t>(100x), 16x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25298" w:rsidRPr="00391180" w:rsidRDefault="00C25298" w:rsidP="007D03A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91180">
              <w:rPr>
                <w:rFonts w:ascii="Arial" w:hAnsi="Arial" w:cs="Arial"/>
                <w:sz w:val="16"/>
                <w:szCs w:val="16"/>
              </w:rPr>
              <w:t>40.1447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25298" w:rsidRPr="00391180" w:rsidRDefault="00C25298" w:rsidP="007D03A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91180">
              <w:rPr>
                <w:rFonts w:ascii="Arial" w:hAnsi="Arial" w:cs="Arial"/>
                <w:sz w:val="16"/>
                <w:szCs w:val="16"/>
              </w:rPr>
              <w:t>18.506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5298" w:rsidRPr="00391180" w:rsidRDefault="00C25298" w:rsidP="007D03A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editerranean</w:t>
            </w:r>
          </w:p>
        </w:tc>
      </w:tr>
      <w:tr w:rsidR="00C25298" w:rsidRPr="00F53A48">
        <w:trPr>
          <w:trHeight w:val="255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25298" w:rsidRPr="00391180" w:rsidRDefault="00C25298" w:rsidP="007D03A3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391180">
              <w:rPr>
                <w:rFonts w:ascii="Arial" w:hAnsi="Arial" w:cs="Arial"/>
                <w:sz w:val="16"/>
                <w:szCs w:val="16"/>
              </w:rPr>
              <w:t>Looe</w:t>
            </w:r>
            <w:proofErr w:type="spellEnd"/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25298" w:rsidRPr="00391180" w:rsidRDefault="00C25298" w:rsidP="007D03A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91180">
              <w:rPr>
                <w:rFonts w:ascii="Arial" w:hAnsi="Arial" w:cs="Arial"/>
                <w:sz w:val="16"/>
                <w:szCs w:val="16"/>
              </w:rPr>
              <w:t>2007</w:t>
            </w:r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25298" w:rsidRPr="00391180" w:rsidRDefault="00C25298" w:rsidP="007D03A3">
            <w:pPr>
              <w:rPr>
                <w:rFonts w:ascii="Arial" w:hAnsi="Arial" w:cs="Arial"/>
                <w:sz w:val="16"/>
                <w:szCs w:val="16"/>
              </w:rPr>
            </w:pPr>
            <w:r w:rsidRPr="00391180">
              <w:rPr>
                <w:rFonts w:ascii="Arial" w:hAnsi="Arial" w:cs="Arial"/>
                <w:sz w:val="16"/>
                <w:szCs w:val="16"/>
              </w:rPr>
              <w:t>Cornwall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25298" w:rsidRPr="00391180" w:rsidRDefault="00C25298" w:rsidP="007D03A3">
            <w:pPr>
              <w:rPr>
                <w:rFonts w:ascii="Arial" w:hAnsi="Arial" w:cs="Arial"/>
                <w:sz w:val="16"/>
                <w:szCs w:val="16"/>
              </w:rPr>
            </w:pPr>
            <w:r w:rsidRPr="00391180">
              <w:rPr>
                <w:rFonts w:ascii="Arial" w:hAnsi="Arial" w:cs="Arial"/>
                <w:sz w:val="16"/>
                <w:szCs w:val="16"/>
              </w:rPr>
              <w:t>UK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25298" w:rsidRPr="00391180" w:rsidRDefault="00C25298" w:rsidP="007D03A3">
            <w:pPr>
              <w:rPr>
                <w:rFonts w:ascii="Arial" w:hAnsi="Arial" w:cs="Arial"/>
                <w:sz w:val="16"/>
                <w:szCs w:val="16"/>
              </w:rPr>
            </w:pPr>
            <w:r w:rsidRPr="00391180">
              <w:rPr>
                <w:rFonts w:ascii="Arial" w:hAnsi="Arial" w:cs="Arial"/>
                <w:sz w:val="16"/>
                <w:szCs w:val="16"/>
              </w:rPr>
              <w:t>Atlantic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25298" w:rsidRPr="00391180" w:rsidRDefault="00C25298" w:rsidP="007D03A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91180">
              <w:rPr>
                <w:rFonts w:ascii="Arial" w:hAnsi="Arial" w:cs="Arial"/>
                <w:sz w:val="16"/>
                <w:szCs w:val="16"/>
              </w:rPr>
              <w:t>intertidal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5298" w:rsidRPr="00391180" w:rsidRDefault="00C25298" w:rsidP="007D03A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91180">
              <w:rPr>
                <w:rFonts w:ascii="Arial" w:hAnsi="Arial" w:cs="Arial"/>
                <w:sz w:val="16"/>
                <w:szCs w:val="16"/>
              </w:rPr>
              <w:t>100x, (16x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25298" w:rsidRPr="00391180" w:rsidRDefault="00C25298" w:rsidP="007D03A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91180">
              <w:rPr>
                <w:rFonts w:ascii="Arial" w:hAnsi="Arial" w:cs="Arial"/>
                <w:sz w:val="16"/>
                <w:szCs w:val="16"/>
              </w:rPr>
              <w:t>50.3408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25298" w:rsidRPr="00391180" w:rsidRDefault="00C25298" w:rsidP="007D03A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91180">
              <w:rPr>
                <w:rFonts w:ascii="Arial" w:hAnsi="Arial" w:cs="Arial"/>
                <w:sz w:val="16"/>
                <w:szCs w:val="16"/>
              </w:rPr>
              <w:t>-4.4595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5298" w:rsidRPr="00391180" w:rsidRDefault="00C25298" w:rsidP="007D03A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United Kingdom</w:t>
            </w:r>
          </w:p>
        </w:tc>
      </w:tr>
      <w:tr w:rsidR="00C25298" w:rsidRPr="00E74718">
        <w:trPr>
          <w:trHeight w:val="255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25298" w:rsidRPr="00391180" w:rsidRDefault="00C25298" w:rsidP="007D03A3">
            <w:pPr>
              <w:rPr>
                <w:rFonts w:ascii="Arial" w:hAnsi="Arial" w:cs="Arial"/>
                <w:sz w:val="16"/>
                <w:szCs w:val="16"/>
              </w:rPr>
            </w:pPr>
            <w:r w:rsidRPr="00391180">
              <w:rPr>
                <w:rFonts w:ascii="Arial" w:hAnsi="Arial" w:cs="Arial"/>
                <w:sz w:val="16"/>
                <w:szCs w:val="16"/>
              </w:rPr>
              <w:t>Batten Bay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25298" w:rsidRPr="00391180" w:rsidRDefault="00C25298" w:rsidP="007D03A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91180">
              <w:rPr>
                <w:rFonts w:ascii="Arial" w:hAnsi="Arial" w:cs="Arial"/>
                <w:sz w:val="16"/>
                <w:szCs w:val="16"/>
              </w:rPr>
              <w:t>2007</w:t>
            </w:r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25298" w:rsidRPr="00391180" w:rsidRDefault="00C25298" w:rsidP="007D03A3">
            <w:pPr>
              <w:rPr>
                <w:rFonts w:ascii="Arial" w:hAnsi="Arial" w:cs="Arial"/>
                <w:sz w:val="16"/>
                <w:szCs w:val="16"/>
              </w:rPr>
            </w:pPr>
            <w:r w:rsidRPr="00391180">
              <w:rPr>
                <w:rFonts w:ascii="Arial" w:hAnsi="Arial" w:cs="Arial"/>
                <w:sz w:val="16"/>
                <w:szCs w:val="16"/>
              </w:rPr>
              <w:t>Devon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25298" w:rsidRPr="00391180" w:rsidRDefault="00C25298" w:rsidP="007D03A3">
            <w:pPr>
              <w:rPr>
                <w:rFonts w:ascii="Arial" w:hAnsi="Arial" w:cs="Arial"/>
                <w:sz w:val="16"/>
                <w:szCs w:val="16"/>
              </w:rPr>
            </w:pPr>
            <w:r w:rsidRPr="00391180">
              <w:rPr>
                <w:rFonts w:ascii="Arial" w:hAnsi="Arial" w:cs="Arial"/>
                <w:sz w:val="16"/>
                <w:szCs w:val="16"/>
              </w:rPr>
              <w:t>UK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25298" w:rsidRPr="00391180" w:rsidRDefault="00C25298" w:rsidP="007D03A3">
            <w:pPr>
              <w:rPr>
                <w:rFonts w:ascii="Arial" w:hAnsi="Arial" w:cs="Arial"/>
                <w:sz w:val="16"/>
                <w:szCs w:val="16"/>
              </w:rPr>
            </w:pPr>
            <w:r w:rsidRPr="00391180">
              <w:rPr>
                <w:rFonts w:ascii="Arial" w:hAnsi="Arial" w:cs="Arial"/>
                <w:sz w:val="16"/>
                <w:szCs w:val="16"/>
              </w:rPr>
              <w:t>Atlantic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25298" w:rsidRPr="00391180" w:rsidRDefault="00C25298" w:rsidP="007D03A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91180">
              <w:rPr>
                <w:rFonts w:ascii="Arial" w:hAnsi="Arial" w:cs="Arial"/>
                <w:sz w:val="16"/>
                <w:szCs w:val="16"/>
              </w:rPr>
              <w:t>intertidal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5298" w:rsidRPr="00391180" w:rsidRDefault="00C25298" w:rsidP="007D03A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91180">
              <w:rPr>
                <w:rFonts w:ascii="Arial" w:hAnsi="Arial" w:cs="Arial"/>
                <w:sz w:val="16"/>
                <w:szCs w:val="16"/>
              </w:rPr>
              <w:t>100x, (16x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25298" w:rsidRPr="00391180" w:rsidRDefault="00C25298" w:rsidP="007D03A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91180">
              <w:rPr>
                <w:rFonts w:ascii="Arial" w:hAnsi="Arial" w:cs="Arial"/>
                <w:sz w:val="16"/>
                <w:szCs w:val="16"/>
              </w:rPr>
              <w:t>50.3566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25298" w:rsidRPr="00391180" w:rsidRDefault="00C25298" w:rsidP="007D03A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91180">
              <w:rPr>
                <w:rFonts w:ascii="Arial" w:hAnsi="Arial" w:cs="Arial"/>
                <w:sz w:val="16"/>
                <w:szCs w:val="16"/>
              </w:rPr>
              <w:t>-4.1269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5298" w:rsidRPr="00391180" w:rsidRDefault="00C25298" w:rsidP="007D03A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United Kingdom</w:t>
            </w:r>
          </w:p>
        </w:tc>
      </w:tr>
      <w:tr w:rsidR="00C25298" w:rsidRPr="00B66566">
        <w:trPr>
          <w:trHeight w:val="255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25298" w:rsidRPr="00391180" w:rsidRDefault="00C25298" w:rsidP="007D03A3">
            <w:pPr>
              <w:rPr>
                <w:rFonts w:ascii="Arial" w:hAnsi="Arial" w:cs="Arial"/>
                <w:sz w:val="16"/>
                <w:szCs w:val="16"/>
              </w:rPr>
            </w:pPr>
            <w:r w:rsidRPr="00391180">
              <w:rPr>
                <w:rFonts w:ascii="Arial" w:hAnsi="Arial" w:cs="Arial"/>
                <w:sz w:val="16"/>
                <w:szCs w:val="16"/>
              </w:rPr>
              <w:t>Simpsons Island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25298" w:rsidRPr="00391180" w:rsidRDefault="00C25298" w:rsidP="007D03A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91180">
              <w:rPr>
                <w:rFonts w:ascii="Arial" w:hAnsi="Arial" w:cs="Arial"/>
                <w:sz w:val="16"/>
                <w:szCs w:val="16"/>
              </w:rPr>
              <w:t>2007</w:t>
            </w:r>
            <w:r w:rsidRPr="00391180">
              <w:rPr>
                <w:rFonts w:ascii="Arial" w:hAnsi="Arial" w:cs="Arial"/>
                <w:sz w:val="16"/>
                <w:szCs w:val="16"/>
              </w:rPr>
              <w:br/>
              <w:t>2008</w:t>
            </w:r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25298" w:rsidRPr="00391180" w:rsidRDefault="00C25298" w:rsidP="007D03A3">
            <w:pPr>
              <w:rPr>
                <w:rFonts w:ascii="Arial" w:hAnsi="Arial" w:cs="Arial"/>
                <w:sz w:val="16"/>
                <w:szCs w:val="16"/>
              </w:rPr>
            </w:pPr>
            <w:r w:rsidRPr="00391180">
              <w:rPr>
                <w:rFonts w:ascii="Arial" w:hAnsi="Arial" w:cs="Arial"/>
                <w:sz w:val="16"/>
                <w:szCs w:val="16"/>
              </w:rPr>
              <w:t>New Brunswick, Passamaquoddy Bay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25298" w:rsidRPr="00391180" w:rsidRDefault="00C25298" w:rsidP="007D03A3">
            <w:pPr>
              <w:rPr>
                <w:rFonts w:ascii="Arial" w:hAnsi="Arial" w:cs="Arial"/>
                <w:sz w:val="16"/>
                <w:szCs w:val="16"/>
              </w:rPr>
            </w:pPr>
            <w:r w:rsidRPr="00391180">
              <w:rPr>
                <w:rFonts w:ascii="Arial" w:hAnsi="Arial" w:cs="Arial"/>
                <w:sz w:val="16"/>
                <w:szCs w:val="16"/>
              </w:rPr>
              <w:t>Canada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25298" w:rsidRPr="00391180" w:rsidRDefault="00C25298" w:rsidP="007D03A3">
            <w:pPr>
              <w:rPr>
                <w:rFonts w:ascii="Arial" w:hAnsi="Arial" w:cs="Arial"/>
                <w:sz w:val="16"/>
                <w:szCs w:val="16"/>
              </w:rPr>
            </w:pPr>
            <w:r w:rsidRPr="00391180">
              <w:rPr>
                <w:rFonts w:ascii="Arial" w:hAnsi="Arial" w:cs="Arial"/>
                <w:sz w:val="16"/>
                <w:szCs w:val="16"/>
              </w:rPr>
              <w:t>Atlantic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25298" w:rsidRPr="00391180" w:rsidRDefault="00C25298" w:rsidP="007D03A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91180">
              <w:rPr>
                <w:rFonts w:ascii="Arial" w:hAnsi="Arial" w:cs="Arial"/>
                <w:sz w:val="16"/>
                <w:szCs w:val="16"/>
              </w:rPr>
              <w:t xml:space="preserve">intertidal, </w:t>
            </w:r>
            <w:proofErr w:type="spellStart"/>
            <w:r w:rsidRPr="00391180">
              <w:rPr>
                <w:rFonts w:ascii="Arial" w:hAnsi="Arial" w:cs="Arial"/>
                <w:sz w:val="16"/>
                <w:szCs w:val="16"/>
              </w:rPr>
              <w:t>subtidal</w:t>
            </w:r>
            <w:proofErr w:type="spellEnd"/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5298" w:rsidRPr="00391180" w:rsidRDefault="00C25298" w:rsidP="007D03A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91180">
              <w:rPr>
                <w:rFonts w:ascii="Arial" w:hAnsi="Arial" w:cs="Arial"/>
                <w:sz w:val="16"/>
                <w:szCs w:val="16"/>
              </w:rPr>
              <w:t>100x, 16x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25298" w:rsidRPr="00391180" w:rsidRDefault="00C25298" w:rsidP="007D03A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91180">
              <w:rPr>
                <w:rFonts w:ascii="Arial" w:hAnsi="Arial" w:cs="Arial"/>
                <w:sz w:val="16"/>
                <w:szCs w:val="16"/>
              </w:rPr>
              <w:t>45.0037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25298" w:rsidRPr="00391180" w:rsidRDefault="00C25298" w:rsidP="007D03A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91180">
              <w:rPr>
                <w:rFonts w:ascii="Arial" w:hAnsi="Arial" w:cs="Arial"/>
                <w:sz w:val="16"/>
                <w:szCs w:val="16"/>
              </w:rPr>
              <w:t>-66.9135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5298" w:rsidRPr="00391180" w:rsidRDefault="00C25298" w:rsidP="007D03A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anadian Atlantic</w:t>
            </w:r>
          </w:p>
        </w:tc>
      </w:tr>
      <w:tr w:rsidR="00C25298" w:rsidRPr="00B66566">
        <w:trPr>
          <w:trHeight w:val="255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25298" w:rsidRPr="00391180" w:rsidRDefault="00C25298" w:rsidP="007D03A3">
            <w:pPr>
              <w:rPr>
                <w:rFonts w:ascii="Arial" w:hAnsi="Arial" w:cs="Arial"/>
                <w:sz w:val="16"/>
                <w:szCs w:val="16"/>
              </w:rPr>
            </w:pPr>
            <w:r w:rsidRPr="00391180">
              <w:rPr>
                <w:rFonts w:ascii="Arial" w:hAnsi="Arial" w:cs="Arial"/>
                <w:sz w:val="16"/>
                <w:szCs w:val="16"/>
              </w:rPr>
              <w:t>Canso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25298" w:rsidRPr="00391180" w:rsidRDefault="00C25298" w:rsidP="007D03A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91180">
              <w:rPr>
                <w:rFonts w:ascii="Arial" w:hAnsi="Arial" w:cs="Arial"/>
                <w:sz w:val="16"/>
                <w:szCs w:val="16"/>
              </w:rPr>
              <w:t>2008</w:t>
            </w:r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25298" w:rsidRPr="00391180" w:rsidRDefault="00C25298" w:rsidP="007D03A3">
            <w:pPr>
              <w:rPr>
                <w:rFonts w:ascii="Arial" w:hAnsi="Arial" w:cs="Arial"/>
                <w:sz w:val="16"/>
                <w:szCs w:val="16"/>
              </w:rPr>
            </w:pPr>
            <w:r w:rsidRPr="00391180">
              <w:rPr>
                <w:rFonts w:ascii="Arial" w:hAnsi="Arial" w:cs="Arial"/>
                <w:sz w:val="16"/>
                <w:szCs w:val="16"/>
              </w:rPr>
              <w:t>Nova Scotia/Northeastern Shore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25298" w:rsidRPr="00391180" w:rsidRDefault="00C25298" w:rsidP="007D03A3">
            <w:pPr>
              <w:rPr>
                <w:rFonts w:ascii="Arial" w:hAnsi="Arial" w:cs="Arial"/>
                <w:sz w:val="16"/>
                <w:szCs w:val="16"/>
              </w:rPr>
            </w:pPr>
            <w:r w:rsidRPr="00391180">
              <w:rPr>
                <w:rFonts w:ascii="Arial" w:hAnsi="Arial" w:cs="Arial"/>
                <w:sz w:val="16"/>
                <w:szCs w:val="16"/>
              </w:rPr>
              <w:t>Canada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25298" w:rsidRPr="00391180" w:rsidRDefault="00C25298" w:rsidP="007D03A3">
            <w:pPr>
              <w:rPr>
                <w:rFonts w:ascii="Arial" w:hAnsi="Arial" w:cs="Arial"/>
                <w:sz w:val="16"/>
                <w:szCs w:val="16"/>
              </w:rPr>
            </w:pPr>
            <w:r w:rsidRPr="00391180">
              <w:rPr>
                <w:rFonts w:ascii="Arial" w:hAnsi="Arial" w:cs="Arial"/>
                <w:sz w:val="16"/>
                <w:szCs w:val="16"/>
              </w:rPr>
              <w:t>Atlantic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25298" w:rsidRPr="00391180" w:rsidRDefault="00C25298" w:rsidP="007D03A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91180">
              <w:rPr>
                <w:rFonts w:ascii="Arial" w:hAnsi="Arial" w:cs="Arial"/>
                <w:sz w:val="16"/>
                <w:szCs w:val="16"/>
              </w:rPr>
              <w:t xml:space="preserve">intertidal, </w:t>
            </w:r>
            <w:proofErr w:type="spellStart"/>
            <w:r w:rsidRPr="00391180">
              <w:rPr>
                <w:rFonts w:ascii="Arial" w:hAnsi="Arial" w:cs="Arial"/>
                <w:sz w:val="16"/>
                <w:szCs w:val="16"/>
              </w:rPr>
              <w:t>subtidal</w:t>
            </w:r>
            <w:proofErr w:type="spellEnd"/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5298" w:rsidRPr="00391180" w:rsidRDefault="00C25298" w:rsidP="007D03A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91180">
              <w:rPr>
                <w:rFonts w:ascii="Arial" w:hAnsi="Arial" w:cs="Arial"/>
                <w:sz w:val="16"/>
                <w:szCs w:val="16"/>
              </w:rPr>
              <w:t>(100x), 16x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25298" w:rsidRPr="00391180" w:rsidRDefault="00C25298" w:rsidP="007D03A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91180">
              <w:rPr>
                <w:rFonts w:ascii="Arial" w:hAnsi="Arial" w:cs="Arial"/>
                <w:sz w:val="16"/>
                <w:szCs w:val="16"/>
              </w:rPr>
              <w:t>45.323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25298" w:rsidRPr="00391180" w:rsidRDefault="00C25298" w:rsidP="007D03A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91180">
              <w:rPr>
                <w:rFonts w:ascii="Arial" w:hAnsi="Arial" w:cs="Arial"/>
                <w:sz w:val="16"/>
                <w:szCs w:val="16"/>
              </w:rPr>
              <w:t>-60.964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5298" w:rsidRPr="00391180" w:rsidRDefault="00C25298" w:rsidP="007D03A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anadian Atlantic</w:t>
            </w:r>
          </w:p>
        </w:tc>
      </w:tr>
      <w:tr w:rsidR="00C25298" w:rsidRPr="00914770">
        <w:trPr>
          <w:trHeight w:val="255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25298" w:rsidRPr="00391180" w:rsidRDefault="00C25298" w:rsidP="007D03A3">
            <w:pPr>
              <w:rPr>
                <w:rFonts w:ascii="Arial" w:hAnsi="Arial" w:cs="Arial"/>
                <w:sz w:val="16"/>
                <w:szCs w:val="16"/>
              </w:rPr>
            </w:pPr>
            <w:r w:rsidRPr="00391180">
              <w:rPr>
                <w:rFonts w:ascii="Arial" w:hAnsi="Arial" w:cs="Arial"/>
                <w:sz w:val="16"/>
                <w:szCs w:val="16"/>
              </w:rPr>
              <w:t>Birch Island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25298" w:rsidRPr="00391180" w:rsidRDefault="00C25298" w:rsidP="007D03A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91180">
              <w:rPr>
                <w:rFonts w:ascii="Arial" w:hAnsi="Arial" w:cs="Arial"/>
                <w:sz w:val="16"/>
                <w:szCs w:val="16"/>
              </w:rPr>
              <w:t>2007 2008</w:t>
            </w:r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25298" w:rsidRPr="00391180" w:rsidRDefault="00C25298" w:rsidP="007D03A3">
            <w:pPr>
              <w:rPr>
                <w:rFonts w:ascii="Arial" w:hAnsi="Arial" w:cs="Arial"/>
                <w:sz w:val="16"/>
                <w:szCs w:val="16"/>
              </w:rPr>
            </w:pPr>
            <w:r w:rsidRPr="00391180">
              <w:rPr>
                <w:rFonts w:ascii="Arial" w:hAnsi="Arial" w:cs="Arial"/>
                <w:sz w:val="16"/>
                <w:szCs w:val="16"/>
              </w:rPr>
              <w:t>Maine/</w:t>
            </w:r>
            <w:proofErr w:type="spellStart"/>
            <w:r w:rsidRPr="00391180">
              <w:rPr>
                <w:rFonts w:ascii="Arial" w:hAnsi="Arial" w:cs="Arial"/>
                <w:sz w:val="16"/>
                <w:szCs w:val="16"/>
              </w:rPr>
              <w:t>Cobscook</w:t>
            </w:r>
            <w:proofErr w:type="spellEnd"/>
            <w:r w:rsidRPr="00391180">
              <w:rPr>
                <w:rFonts w:ascii="Arial" w:hAnsi="Arial" w:cs="Arial"/>
                <w:sz w:val="16"/>
                <w:szCs w:val="16"/>
              </w:rPr>
              <w:t xml:space="preserve"> Bay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25298" w:rsidRPr="00391180" w:rsidRDefault="00C25298" w:rsidP="007D03A3">
            <w:pPr>
              <w:rPr>
                <w:rFonts w:ascii="Arial" w:hAnsi="Arial" w:cs="Arial"/>
                <w:sz w:val="16"/>
                <w:szCs w:val="16"/>
              </w:rPr>
            </w:pPr>
            <w:r w:rsidRPr="00391180">
              <w:rPr>
                <w:rFonts w:ascii="Arial" w:hAnsi="Arial" w:cs="Arial"/>
                <w:sz w:val="16"/>
                <w:szCs w:val="16"/>
              </w:rPr>
              <w:t>USA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25298" w:rsidRPr="00391180" w:rsidRDefault="00C25298" w:rsidP="007D03A3">
            <w:pPr>
              <w:rPr>
                <w:rFonts w:ascii="Arial" w:hAnsi="Arial" w:cs="Arial"/>
                <w:sz w:val="16"/>
                <w:szCs w:val="16"/>
              </w:rPr>
            </w:pPr>
            <w:r w:rsidRPr="00391180">
              <w:rPr>
                <w:rFonts w:ascii="Arial" w:hAnsi="Arial" w:cs="Arial"/>
                <w:sz w:val="16"/>
                <w:szCs w:val="16"/>
              </w:rPr>
              <w:t>Atlantic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25298" w:rsidRPr="00391180" w:rsidRDefault="00C25298" w:rsidP="007D03A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91180">
              <w:rPr>
                <w:rFonts w:ascii="Arial" w:hAnsi="Arial" w:cs="Arial"/>
                <w:sz w:val="16"/>
                <w:szCs w:val="16"/>
              </w:rPr>
              <w:t xml:space="preserve">intertidal, </w:t>
            </w:r>
            <w:proofErr w:type="spellStart"/>
            <w:r w:rsidRPr="00391180">
              <w:rPr>
                <w:rFonts w:ascii="Arial" w:hAnsi="Arial" w:cs="Arial"/>
                <w:sz w:val="16"/>
                <w:szCs w:val="16"/>
              </w:rPr>
              <w:t>subtidal</w:t>
            </w:r>
            <w:proofErr w:type="spellEnd"/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5298" w:rsidRPr="00391180" w:rsidRDefault="00C25298" w:rsidP="007D03A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91180">
              <w:rPr>
                <w:rFonts w:ascii="Arial" w:hAnsi="Arial" w:cs="Arial"/>
                <w:sz w:val="16"/>
                <w:szCs w:val="16"/>
              </w:rPr>
              <w:t>100x, 16x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25298" w:rsidRPr="00391180" w:rsidRDefault="00C25298" w:rsidP="007D03A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91180">
              <w:rPr>
                <w:rFonts w:ascii="Arial" w:hAnsi="Arial" w:cs="Arial"/>
                <w:sz w:val="16"/>
                <w:szCs w:val="16"/>
              </w:rPr>
              <w:t>44.871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25298" w:rsidRPr="00391180" w:rsidRDefault="00C25298" w:rsidP="007D03A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91180">
              <w:rPr>
                <w:rFonts w:ascii="Arial" w:hAnsi="Arial" w:cs="Arial"/>
                <w:sz w:val="16"/>
                <w:szCs w:val="16"/>
              </w:rPr>
              <w:t>-67.1493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5298" w:rsidRPr="00391180" w:rsidRDefault="00C25298" w:rsidP="007D03A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anadian Atlantic</w:t>
            </w:r>
          </w:p>
        </w:tc>
      </w:tr>
      <w:tr w:rsidR="00C25298" w:rsidRPr="00732EE0">
        <w:trPr>
          <w:trHeight w:val="255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25298" w:rsidRPr="00391180" w:rsidRDefault="00C25298" w:rsidP="007D03A3">
            <w:pPr>
              <w:rPr>
                <w:rFonts w:ascii="Arial" w:hAnsi="Arial" w:cs="Arial"/>
                <w:sz w:val="16"/>
                <w:szCs w:val="16"/>
              </w:rPr>
            </w:pPr>
            <w:r w:rsidRPr="00391180">
              <w:rPr>
                <w:rFonts w:ascii="Arial" w:hAnsi="Arial" w:cs="Arial"/>
                <w:sz w:val="16"/>
                <w:szCs w:val="16"/>
              </w:rPr>
              <w:t>Playa de 16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25298" w:rsidRPr="00391180" w:rsidRDefault="00C25298" w:rsidP="007D03A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91180">
              <w:rPr>
                <w:rFonts w:ascii="Arial" w:hAnsi="Arial" w:cs="Arial"/>
                <w:sz w:val="16"/>
                <w:szCs w:val="16"/>
              </w:rPr>
              <w:t>2006</w:t>
            </w:r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25298" w:rsidRPr="00391180" w:rsidRDefault="00C25298" w:rsidP="007D03A3">
            <w:pPr>
              <w:rPr>
                <w:rFonts w:ascii="Arial" w:hAnsi="Arial" w:cs="Arial"/>
                <w:sz w:val="16"/>
                <w:szCs w:val="16"/>
              </w:rPr>
            </w:pPr>
            <w:r w:rsidRPr="00391180">
              <w:rPr>
                <w:rFonts w:ascii="Arial" w:hAnsi="Arial" w:cs="Arial"/>
                <w:sz w:val="16"/>
                <w:szCs w:val="16"/>
              </w:rPr>
              <w:t>Havana, Miramar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25298" w:rsidRPr="00391180" w:rsidRDefault="00C25298" w:rsidP="007D03A3">
            <w:pPr>
              <w:rPr>
                <w:rFonts w:ascii="Arial" w:hAnsi="Arial" w:cs="Arial"/>
                <w:sz w:val="16"/>
                <w:szCs w:val="16"/>
              </w:rPr>
            </w:pPr>
            <w:r w:rsidRPr="00391180">
              <w:rPr>
                <w:rFonts w:ascii="Arial" w:hAnsi="Arial" w:cs="Arial"/>
                <w:sz w:val="16"/>
                <w:szCs w:val="16"/>
              </w:rPr>
              <w:t>Cuba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25298" w:rsidRPr="00391180" w:rsidRDefault="00C25298" w:rsidP="007D03A3">
            <w:pPr>
              <w:rPr>
                <w:rFonts w:ascii="Arial" w:hAnsi="Arial" w:cs="Arial"/>
                <w:sz w:val="16"/>
                <w:szCs w:val="16"/>
              </w:rPr>
            </w:pPr>
            <w:r w:rsidRPr="00391180">
              <w:rPr>
                <w:rFonts w:ascii="Arial" w:hAnsi="Arial" w:cs="Arial"/>
                <w:sz w:val="16"/>
                <w:szCs w:val="16"/>
              </w:rPr>
              <w:t>Atlantic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25298" w:rsidRPr="00391180" w:rsidRDefault="00C25298" w:rsidP="007D03A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91180">
              <w:rPr>
                <w:rFonts w:ascii="Arial" w:hAnsi="Arial" w:cs="Arial"/>
                <w:sz w:val="16"/>
                <w:szCs w:val="16"/>
              </w:rPr>
              <w:t xml:space="preserve">intertidal, </w:t>
            </w:r>
            <w:proofErr w:type="spellStart"/>
            <w:r w:rsidRPr="00391180">
              <w:rPr>
                <w:rFonts w:ascii="Arial" w:hAnsi="Arial" w:cs="Arial"/>
                <w:sz w:val="16"/>
                <w:szCs w:val="16"/>
              </w:rPr>
              <w:t>subtidal</w:t>
            </w:r>
            <w:proofErr w:type="spellEnd"/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5298" w:rsidRPr="00391180" w:rsidRDefault="00C25298" w:rsidP="007D03A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91180">
              <w:rPr>
                <w:rFonts w:ascii="Arial" w:hAnsi="Arial" w:cs="Arial"/>
                <w:sz w:val="16"/>
                <w:szCs w:val="16"/>
              </w:rPr>
              <w:t>100x, (16x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25298" w:rsidRPr="00391180" w:rsidRDefault="00C25298" w:rsidP="007D03A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91180">
              <w:rPr>
                <w:rFonts w:ascii="Arial" w:hAnsi="Arial" w:cs="Arial"/>
                <w:sz w:val="16"/>
                <w:szCs w:val="16"/>
              </w:rPr>
              <w:t>23.128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25298" w:rsidRPr="00391180" w:rsidRDefault="00C25298" w:rsidP="007D03A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91180">
              <w:rPr>
                <w:rFonts w:ascii="Arial" w:hAnsi="Arial" w:cs="Arial"/>
                <w:sz w:val="16"/>
                <w:szCs w:val="16"/>
              </w:rPr>
              <w:t>-82.4222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5298" w:rsidRPr="00391180" w:rsidRDefault="00C25298" w:rsidP="00C302E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91180">
              <w:rPr>
                <w:rFonts w:ascii="Arial" w:hAnsi="Arial" w:cs="Arial"/>
                <w:sz w:val="16"/>
                <w:szCs w:val="16"/>
              </w:rPr>
              <w:t>C</w:t>
            </w:r>
            <w:r>
              <w:rPr>
                <w:rFonts w:ascii="Arial" w:hAnsi="Arial" w:cs="Arial"/>
                <w:sz w:val="16"/>
                <w:szCs w:val="16"/>
              </w:rPr>
              <w:t>aribbean</w:t>
            </w:r>
          </w:p>
        </w:tc>
      </w:tr>
      <w:tr w:rsidR="00C25298" w:rsidRPr="00732EE0">
        <w:trPr>
          <w:trHeight w:val="255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25298" w:rsidRPr="00391180" w:rsidRDefault="00C25298" w:rsidP="007D03A3">
            <w:pPr>
              <w:rPr>
                <w:rFonts w:ascii="Arial" w:hAnsi="Arial" w:cs="Arial"/>
                <w:sz w:val="16"/>
                <w:szCs w:val="16"/>
              </w:rPr>
            </w:pPr>
            <w:r w:rsidRPr="00391180">
              <w:rPr>
                <w:rFonts w:ascii="Arial" w:hAnsi="Arial" w:cs="Arial"/>
                <w:sz w:val="16"/>
                <w:szCs w:val="16"/>
              </w:rPr>
              <w:t>Fort Granby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25298" w:rsidRPr="00391180" w:rsidRDefault="00C25298" w:rsidP="007D03A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91180">
              <w:rPr>
                <w:rFonts w:ascii="Arial" w:hAnsi="Arial" w:cs="Arial"/>
                <w:sz w:val="16"/>
                <w:szCs w:val="16"/>
              </w:rPr>
              <w:t>2007</w:t>
            </w:r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25298" w:rsidRPr="00391180" w:rsidRDefault="00C25298" w:rsidP="007D03A3">
            <w:pPr>
              <w:rPr>
                <w:rFonts w:ascii="Arial" w:hAnsi="Arial" w:cs="Arial"/>
                <w:sz w:val="16"/>
                <w:szCs w:val="16"/>
              </w:rPr>
            </w:pPr>
            <w:r w:rsidRPr="00391180">
              <w:rPr>
                <w:rFonts w:ascii="Arial" w:hAnsi="Arial" w:cs="Arial"/>
                <w:sz w:val="16"/>
                <w:szCs w:val="16"/>
              </w:rPr>
              <w:t xml:space="preserve">Southeast 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25298" w:rsidRPr="00391180" w:rsidRDefault="00C25298" w:rsidP="007D03A3">
            <w:pPr>
              <w:rPr>
                <w:rFonts w:ascii="Arial" w:hAnsi="Arial" w:cs="Arial"/>
                <w:sz w:val="16"/>
                <w:szCs w:val="16"/>
              </w:rPr>
            </w:pPr>
            <w:r w:rsidRPr="00391180">
              <w:rPr>
                <w:rFonts w:ascii="Arial" w:hAnsi="Arial" w:cs="Arial"/>
                <w:sz w:val="16"/>
                <w:szCs w:val="16"/>
              </w:rPr>
              <w:t xml:space="preserve">Tobago 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25298" w:rsidRPr="00391180" w:rsidRDefault="00C25298" w:rsidP="007D03A3">
            <w:pPr>
              <w:rPr>
                <w:rFonts w:ascii="Arial" w:hAnsi="Arial" w:cs="Arial"/>
                <w:sz w:val="16"/>
                <w:szCs w:val="16"/>
              </w:rPr>
            </w:pPr>
            <w:r w:rsidRPr="00391180">
              <w:rPr>
                <w:rFonts w:ascii="Arial" w:hAnsi="Arial" w:cs="Arial"/>
                <w:sz w:val="16"/>
                <w:szCs w:val="16"/>
              </w:rPr>
              <w:t>Atlantic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25298" w:rsidRPr="00391180" w:rsidRDefault="00C25298" w:rsidP="007D03A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91180">
              <w:rPr>
                <w:rFonts w:ascii="Arial" w:hAnsi="Arial" w:cs="Arial"/>
                <w:sz w:val="16"/>
                <w:szCs w:val="16"/>
              </w:rPr>
              <w:t>intertidal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5298" w:rsidRPr="00391180" w:rsidRDefault="00C25298" w:rsidP="007D03A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91180">
              <w:rPr>
                <w:rFonts w:ascii="Arial" w:hAnsi="Arial" w:cs="Arial"/>
                <w:sz w:val="16"/>
                <w:szCs w:val="16"/>
              </w:rPr>
              <w:t>(100x), 16x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25298" w:rsidRPr="00391180" w:rsidRDefault="00C25298" w:rsidP="007D03A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91180">
              <w:rPr>
                <w:rFonts w:ascii="Arial" w:hAnsi="Arial" w:cs="Arial"/>
                <w:sz w:val="16"/>
                <w:szCs w:val="16"/>
              </w:rPr>
              <w:t>11.1862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25298" w:rsidRPr="00391180" w:rsidRDefault="00C25298" w:rsidP="007D03A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91180">
              <w:rPr>
                <w:rFonts w:ascii="Arial" w:hAnsi="Arial" w:cs="Arial"/>
                <w:sz w:val="16"/>
                <w:szCs w:val="16"/>
              </w:rPr>
              <w:t>-60.6606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5298" w:rsidRPr="00391180" w:rsidRDefault="00C25298" w:rsidP="007D03A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91180">
              <w:rPr>
                <w:rFonts w:ascii="Arial" w:hAnsi="Arial" w:cs="Arial"/>
                <w:sz w:val="16"/>
                <w:szCs w:val="16"/>
              </w:rPr>
              <w:t>C</w:t>
            </w:r>
            <w:r>
              <w:rPr>
                <w:rFonts w:ascii="Arial" w:hAnsi="Arial" w:cs="Arial"/>
                <w:sz w:val="16"/>
                <w:szCs w:val="16"/>
              </w:rPr>
              <w:t>aribbean</w:t>
            </w:r>
          </w:p>
        </w:tc>
      </w:tr>
      <w:tr w:rsidR="00C25298" w:rsidRPr="00732EE0">
        <w:trPr>
          <w:trHeight w:val="225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25298" w:rsidRPr="00391180" w:rsidRDefault="00C25298" w:rsidP="007D03A3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391180">
              <w:rPr>
                <w:rFonts w:ascii="Arial" w:hAnsi="Arial" w:cs="Arial"/>
                <w:sz w:val="16"/>
                <w:szCs w:val="16"/>
              </w:rPr>
              <w:t>Piedra</w:t>
            </w:r>
            <w:proofErr w:type="spellEnd"/>
            <w:r w:rsidRPr="00391180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391180">
              <w:rPr>
                <w:rFonts w:ascii="Arial" w:hAnsi="Arial" w:cs="Arial"/>
                <w:sz w:val="16"/>
                <w:szCs w:val="16"/>
              </w:rPr>
              <w:t>Ahogada</w:t>
            </w:r>
            <w:proofErr w:type="spellEnd"/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25298" w:rsidRPr="00391180" w:rsidRDefault="00C25298" w:rsidP="007D03A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91180">
              <w:rPr>
                <w:rFonts w:ascii="Arial" w:hAnsi="Arial" w:cs="Arial"/>
                <w:sz w:val="16"/>
                <w:szCs w:val="16"/>
              </w:rPr>
              <w:t>2008</w:t>
            </w:r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25298" w:rsidRPr="00391180" w:rsidRDefault="00C25298" w:rsidP="007D03A3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391180">
              <w:rPr>
                <w:rFonts w:ascii="Arial" w:hAnsi="Arial" w:cs="Arial"/>
                <w:sz w:val="16"/>
                <w:szCs w:val="16"/>
              </w:rPr>
              <w:t>Anzoategui</w:t>
            </w:r>
            <w:proofErr w:type="spellEnd"/>
            <w:r w:rsidRPr="00391180">
              <w:rPr>
                <w:rFonts w:ascii="Arial" w:hAnsi="Arial" w:cs="Arial"/>
                <w:sz w:val="16"/>
                <w:szCs w:val="16"/>
              </w:rPr>
              <w:t xml:space="preserve">, </w:t>
            </w:r>
            <w:proofErr w:type="spellStart"/>
            <w:r w:rsidRPr="00391180">
              <w:rPr>
                <w:rFonts w:ascii="Arial" w:hAnsi="Arial" w:cs="Arial"/>
                <w:sz w:val="16"/>
                <w:szCs w:val="16"/>
              </w:rPr>
              <w:t>Mochima</w:t>
            </w:r>
            <w:proofErr w:type="spellEnd"/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25298" w:rsidRPr="00391180" w:rsidRDefault="00C25298" w:rsidP="007D03A3">
            <w:pPr>
              <w:rPr>
                <w:rFonts w:ascii="Arial" w:hAnsi="Arial" w:cs="Arial"/>
                <w:sz w:val="16"/>
                <w:szCs w:val="16"/>
              </w:rPr>
            </w:pPr>
            <w:r w:rsidRPr="00391180">
              <w:rPr>
                <w:rFonts w:ascii="Arial" w:hAnsi="Arial" w:cs="Arial"/>
                <w:sz w:val="16"/>
                <w:szCs w:val="16"/>
              </w:rPr>
              <w:t>Venezuela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25298" w:rsidRPr="00391180" w:rsidRDefault="00C25298" w:rsidP="007D03A3">
            <w:pPr>
              <w:rPr>
                <w:rFonts w:ascii="Arial" w:hAnsi="Arial" w:cs="Arial"/>
                <w:sz w:val="16"/>
                <w:szCs w:val="16"/>
              </w:rPr>
            </w:pPr>
            <w:r w:rsidRPr="00391180">
              <w:rPr>
                <w:rFonts w:ascii="Arial" w:hAnsi="Arial" w:cs="Arial"/>
                <w:sz w:val="16"/>
                <w:szCs w:val="16"/>
              </w:rPr>
              <w:t>Atlantic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25298" w:rsidRPr="00391180" w:rsidRDefault="00C25298" w:rsidP="007D03A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91180">
              <w:rPr>
                <w:rFonts w:ascii="Arial" w:hAnsi="Arial" w:cs="Arial"/>
                <w:sz w:val="16"/>
                <w:szCs w:val="16"/>
              </w:rPr>
              <w:t xml:space="preserve">intertidal, </w:t>
            </w:r>
            <w:proofErr w:type="spellStart"/>
            <w:r w:rsidRPr="00391180">
              <w:rPr>
                <w:rFonts w:ascii="Arial" w:hAnsi="Arial" w:cs="Arial"/>
                <w:sz w:val="16"/>
                <w:szCs w:val="16"/>
              </w:rPr>
              <w:t>subtidal</w:t>
            </w:r>
            <w:proofErr w:type="spellEnd"/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5298" w:rsidRPr="00391180" w:rsidRDefault="00C25298" w:rsidP="007D03A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91180">
              <w:rPr>
                <w:rFonts w:ascii="Arial" w:hAnsi="Arial" w:cs="Arial"/>
                <w:sz w:val="16"/>
                <w:szCs w:val="16"/>
              </w:rPr>
              <w:t>100x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25298" w:rsidRPr="00391180" w:rsidRDefault="00C25298" w:rsidP="007D03A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91180">
              <w:rPr>
                <w:rFonts w:ascii="Arial" w:hAnsi="Arial" w:cs="Arial"/>
                <w:sz w:val="16"/>
                <w:szCs w:val="16"/>
              </w:rPr>
              <w:t>10.389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25298" w:rsidRPr="00391180" w:rsidRDefault="00C25298" w:rsidP="007D03A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91180">
              <w:rPr>
                <w:rFonts w:ascii="Arial" w:hAnsi="Arial" w:cs="Arial"/>
                <w:sz w:val="16"/>
                <w:szCs w:val="16"/>
              </w:rPr>
              <w:t>-64.3478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5298" w:rsidRPr="00391180" w:rsidRDefault="00C25298" w:rsidP="007D03A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91180">
              <w:rPr>
                <w:rFonts w:ascii="Arial" w:hAnsi="Arial" w:cs="Arial"/>
                <w:sz w:val="16"/>
                <w:szCs w:val="16"/>
              </w:rPr>
              <w:t>C</w:t>
            </w:r>
            <w:r>
              <w:rPr>
                <w:rFonts w:ascii="Arial" w:hAnsi="Arial" w:cs="Arial"/>
                <w:sz w:val="16"/>
                <w:szCs w:val="16"/>
              </w:rPr>
              <w:t>aribbean</w:t>
            </w:r>
          </w:p>
        </w:tc>
      </w:tr>
      <w:tr w:rsidR="00C25298" w:rsidRPr="00732EE0">
        <w:trPr>
          <w:trHeight w:val="225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25298" w:rsidRPr="00391180" w:rsidRDefault="00C25298" w:rsidP="007D03A3">
            <w:pPr>
              <w:rPr>
                <w:rFonts w:ascii="Arial" w:hAnsi="Arial" w:cs="Arial"/>
                <w:sz w:val="16"/>
                <w:szCs w:val="16"/>
              </w:rPr>
            </w:pPr>
            <w:r w:rsidRPr="00391180">
              <w:rPr>
                <w:rFonts w:ascii="Arial" w:hAnsi="Arial" w:cs="Arial"/>
                <w:sz w:val="16"/>
                <w:szCs w:val="16"/>
              </w:rPr>
              <w:t>Punta Cruz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25298" w:rsidRPr="00391180" w:rsidRDefault="00C25298" w:rsidP="007D03A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91180">
              <w:rPr>
                <w:rFonts w:ascii="Arial" w:hAnsi="Arial" w:cs="Arial"/>
                <w:sz w:val="16"/>
                <w:szCs w:val="16"/>
              </w:rPr>
              <w:t>2008</w:t>
            </w:r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25298" w:rsidRPr="00391180" w:rsidRDefault="00C25298" w:rsidP="007D03A3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391180">
              <w:rPr>
                <w:rFonts w:ascii="Arial" w:hAnsi="Arial" w:cs="Arial"/>
                <w:sz w:val="16"/>
                <w:szCs w:val="16"/>
              </w:rPr>
              <w:t>Anzoategui</w:t>
            </w:r>
            <w:proofErr w:type="spellEnd"/>
            <w:r w:rsidRPr="00391180">
              <w:rPr>
                <w:rFonts w:ascii="Arial" w:hAnsi="Arial" w:cs="Arial"/>
                <w:sz w:val="16"/>
                <w:szCs w:val="16"/>
              </w:rPr>
              <w:t xml:space="preserve">, </w:t>
            </w:r>
            <w:proofErr w:type="spellStart"/>
            <w:r w:rsidRPr="00391180">
              <w:rPr>
                <w:rFonts w:ascii="Arial" w:hAnsi="Arial" w:cs="Arial"/>
                <w:sz w:val="16"/>
                <w:szCs w:val="16"/>
              </w:rPr>
              <w:t>Mochima</w:t>
            </w:r>
            <w:proofErr w:type="spellEnd"/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25298" w:rsidRPr="00391180" w:rsidRDefault="00C25298" w:rsidP="007D03A3">
            <w:pPr>
              <w:rPr>
                <w:rFonts w:ascii="Arial" w:hAnsi="Arial" w:cs="Arial"/>
                <w:sz w:val="16"/>
                <w:szCs w:val="16"/>
              </w:rPr>
            </w:pPr>
            <w:r w:rsidRPr="00391180">
              <w:rPr>
                <w:rFonts w:ascii="Arial" w:hAnsi="Arial" w:cs="Arial"/>
                <w:sz w:val="16"/>
                <w:szCs w:val="16"/>
              </w:rPr>
              <w:t>Venezuela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25298" w:rsidRPr="00391180" w:rsidRDefault="00C25298" w:rsidP="007D03A3">
            <w:pPr>
              <w:rPr>
                <w:rFonts w:ascii="Arial" w:hAnsi="Arial" w:cs="Arial"/>
                <w:sz w:val="16"/>
                <w:szCs w:val="16"/>
              </w:rPr>
            </w:pPr>
            <w:r w:rsidRPr="00391180">
              <w:rPr>
                <w:rFonts w:ascii="Arial" w:hAnsi="Arial" w:cs="Arial"/>
                <w:sz w:val="16"/>
                <w:szCs w:val="16"/>
              </w:rPr>
              <w:t>Atlantic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25298" w:rsidRPr="00391180" w:rsidRDefault="00C25298" w:rsidP="007D03A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91180">
              <w:rPr>
                <w:rFonts w:ascii="Arial" w:hAnsi="Arial" w:cs="Arial"/>
                <w:sz w:val="16"/>
                <w:szCs w:val="16"/>
              </w:rPr>
              <w:t xml:space="preserve">intertidal, </w:t>
            </w:r>
            <w:proofErr w:type="spellStart"/>
            <w:r w:rsidRPr="00391180">
              <w:rPr>
                <w:rFonts w:ascii="Arial" w:hAnsi="Arial" w:cs="Arial"/>
                <w:sz w:val="16"/>
                <w:szCs w:val="16"/>
              </w:rPr>
              <w:t>subtidal</w:t>
            </w:r>
            <w:proofErr w:type="spellEnd"/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5298" w:rsidRPr="00391180" w:rsidRDefault="00C25298" w:rsidP="007D03A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91180">
              <w:rPr>
                <w:rFonts w:ascii="Arial" w:hAnsi="Arial" w:cs="Arial"/>
                <w:sz w:val="16"/>
                <w:szCs w:val="16"/>
              </w:rPr>
              <w:t>100x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25298" w:rsidRPr="00391180" w:rsidRDefault="00C25298" w:rsidP="007D03A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91180">
              <w:rPr>
                <w:rFonts w:ascii="Arial" w:hAnsi="Arial" w:cs="Arial"/>
                <w:sz w:val="16"/>
                <w:szCs w:val="16"/>
              </w:rPr>
              <w:t>10.3957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25298" w:rsidRPr="00391180" w:rsidRDefault="00C25298" w:rsidP="007D03A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6</w:t>
            </w:r>
            <w:r w:rsidRPr="00391180">
              <w:rPr>
                <w:rFonts w:ascii="Arial" w:hAnsi="Arial" w:cs="Arial"/>
                <w:sz w:val="16"/>
                <w:szCs w:val="16"/>
              </w:rPr>
              <w:t>4.3675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5298" w:rsidRPr="00391180" w:rsidRDefault="00C25298" w:rsidP="007D03A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91180">
              <w:rPr>
                <w:rFonts w:ascii="Arial" w:hAnsi="Arial" w:cs="Arial"/>
                <w:sz w:val="16"/>
                <w:szCs w:val="16"/>
              </w:rPr>
              <w:t>C</w:t>
            </w:r>
            <w:r>
              <w:rPr>
                <w:rFonts w:ascii="Arial" w:hAnsi="Arial" w:cs="Arial"/>
                <w:sz w:val="16"/>
                <w:szCs w:val="16"/>
              </w:rPr>
              <w:t>aribbean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</w:p>
        </w:tc>
      </w:tr>
      <w:tr w:rsidR="00C25298" w:rsidRPr="00BB6B8D">
        <w:trPr>
          <w:trHeight w:val="225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25298" w:rsidRPr="00391180" w:rsidRDefault="00C25298" w:rsidP="007D03A3">
            <w:pPr>
              <w:rPr>
                <w:rFonts w:ascii="Arial" w:hAnsi="Arial" w:cs="Arial"/>
                <w:sz w:val="16"/>
                <w:szCs w:val="16"/>
              </w:rPr>
            </w:pPr>
            <w:r w:rsidRPr="00391180">
              <w:rPr>
                <w:rFonts w:ascii="Arial" w:hAnsi="Arial" w:cs="Arial"/>
                <w:sz w:val="16"/>
                <w:szCs w:val="16"/>
              </w:rPr>
              <w:t xml:space="preserve">Punta </w:t>
            </w:r>
            <w:proofErr w:type="spellStart"/>
            <w:r w:rsidRPr="00391180">
              <w:rPr>
                <w:rFonts w:ascii="Arial" w:hAnsi="Arial" w:cs="Arial"/>
                <w:sz w:val="16"/>
                <w:szCs w:val="16"/>
              </w:rPr>
              <w:t>Tigrillo</w:t>
            </w:r>
            <w:proofErr w:type="spellEnd"/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25298" w:rsidRPr="00391180" w:rsidRDefault="00C25298" w:rsidP="007D03A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91180">
              <w:rPr>
                <w:rFonts w:ascii="Arial" w:hAnsi="Arial" w:cs="Arial"/>
                <w:sz w:val="16"/>
                <w:szCs w:val="16"/>
              </w:rPr>
              <w:t>2007</w:t>
            </w:r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25298" w:rsidRPr="00391180" w:rsidRDefault="00C25298" w:rsidP="007D03A3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391180">
              <w:rPr>
                <w:rFonts w:ascii="Arial" w:hAnsi="Arial" w:cs="Arial"/>
                <w:sz w:val="16"/>
                <w:szCs w:val="16"/>
              </w:rPr>
              <w:t>Anzoategui</w:t>
            </w:r>
            <w:proofErr w:type="spellEnd"/>
            <w:r w:rsidRPr="00391180">
              <w:rPr>
                <w:rFonts w:ascii="Arial" w:hAnsi="Arial" w:cs="Arial"/>
                <w:sz w:val="16"/>
                <w:szCs w:val="16"/>
              </w:rPr>
              <w:t xml:space="preserve">,  </w:t>
            </w:r>
            <w:proofErr w:type="spellStart"/>
            <w:r w:rsidRPr="00391180">
              <w:rPr>
                <w:rFonts w:ascii="Arial" w:hAnsi="Arial" w:cs="Arial"/>
                <w:sz w:val="16"/>
                <w:szCs w:val="16"/>
              </w:rPr>
              <w:t>Mochima</w:t>
            </w:r>
            <w:proofErr w:type="spellEnd"/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25298" w:rsidRPr="00391180" w:rsidRDefault="00C25298" w:rsidP="007D03A3">
            <w:pPr>
              <w:rPr>
                <w:rFonts w:ascii="Arial" w:hAnsi="Arial" w:cs="Arial"/>
                <w:sz w:val="16"/>
                <w:szCs w:val="16"/>
              </w:rPr>
            </w:pPr>
            <w:r w:rsidRPr="00391180">
              <w:rPr>
                <w:rFonts w:ascii="Arial" w:hAnsi="Arial" w:cs="Arial"/>
                <w:sz w:val="16"/>
                <w:szCs w:val="16"/>
              </w:rPr>
              <w:t>Venezuela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25298" w:rsidRPr="00391180" w:rsidRDefault="00C25298" w:rsidP="007D03A3">
            <w:pPr>
              <w:rPr>
                <w:rFonts w:ascii="Arial" w:hAnsi="Arial" w:cs="Arial"/>
                <w:sz w:val="16"/>
                <w:szCs w:val="16"/>
              </w:rPr>
            </w:pPr>
            <w:r w:rsidRPr="00391180">
              <w:rPr>
                <w:rFonts w:ascii="Arial" w:hAnsi="Arial" w:cs="Arial"/>
                <w:sz w:val="16"/>
                <w:szCs w:val="16"/>
              </w:rPr>
              <w:t>Atlantic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25298" w:rsidRPr="00391180" w:rsidRDefault="00C25298" w:rsidP="007D03A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91180">
              <w:rPr>
                <w:rFonts w:ascii="Arial" w:hAnsi="Arial" w:cs="Arial"/>
                <w:sz w:val="16"/>
                <w:szCs w:val="16"/>
              </w:rPr>
              <w:t xml:space="preserve">intertidal, </w:t>
            </w:r>
            <w:proofErr w:type="spellStart"/>
            <w:r w:rsidRPr="00391180">
              <w:rPr>
                <w:rFonts w:ascii="Arial" w:hAnsi="Arial" w:cs="Arial"/>
                <w:sz w:val="16"/>
                <w:szCs w:val="16"/>
              </w:rPr>
              <w:t>subtidal</w:t>
            </w:r>
            <w:proofErr w:type="spellEnd"/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5298" w:rsidRPr="00391180" w:rsidRDefault="00C25298" w:rsidP="007D03A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91180">
              <w:rPr>
                <w:rFonts w:ascii="Arial" w:hAnsi="Arial" w:cs="Arial"/>
                <w:sz w:val="16"/>
                <w:szCs w:val="16"/>
              </w:rPr>
              <w:t>(100x), 16x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25298" w:rsidRPr="00391180" w:rsidRDefault="00C25298" w:rsidP="007D03A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91180">
              <w:rPr>
                <w:rFonts w:ascii="Arial" w:hAnsi="Arial" w:cs="Arial"/>
                <w:sz w:val="16"/>
                <w:szCs w:val="16"/>
              </w:rPr>
              <w:t>10.3804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25298" w:rsidRPr="00391180" w:rsidRDefault="00C25298" w:rsidP="007D03A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91180">
              <w:rPr>
                <w:rFonts w:ascii="Arial" w:hAnsi="Arial" w:cs="Arial"/>
                <w:sz w:val="16"/>
                <w:szCs w:val="16"/>
              </w:rPr>
              <w:t>-64.395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5298" w:rsidRPr="00391180" w:rsidRDefault="00C25298" w:rsidP="007D03A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91180">
              <w:rPr>
                <w:rFonts w:ascii="Arial" w:hAnsi="Arial" w:cs="Arial"/>
                <w:sz w:val="16"/>
                <w:szCs w:val="16"/>
              </w:rPr>
              <w:t>C</w:t>
            </w:r>
            <w:r>
              <w:rPr>
                <w:rFonts w:ascii="Arial" w:hAnsi="Arial" w:cs="Arial"/>
                <w:sz w:val="16"/>
                <w:szCs w:val="16"/>
              </w:rPr>
              <w:t>aribbean</w:t>
            </w:r>
          </w:p>
        </w:tc>
      </w:tr>
      <w:tr w:rsidR="00C25298" w:rsidRPr="00A86A95">
        <w:trPr>
          <w:trHeight w:val="225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25298" w:rsidRPr="00391180" w:rsidRDefault="00C25298" w:rsidP="007D03A3">
            <w:pPr>
              <w:rPr>
                <w:rFonts w:ascii="Arial" w:hAnsi="Arial" w:cs="Arial"/>
                <w:sz w:val="16"/>
                <w:szCs w:val="16"/>
              </w:rPr>
            </w:pPr>
            <w:r w:rsidRPr="00391180">
              <w:rPr>
                <w:rFonts w:ascii="Arial" w:hAnsi="Arial" w:cs="Arial"/>
                <w:sz w:val="16"/>
                <w:szCs w:val="16"/>
              </w:rPr>
              <w:t xml:space="preserve">Boca </w:t>
            </w:r>
            <w:proofErr w:type="spellStart"/>
            <w:r w:rsidRPr="00391180">
              <w:rPr>
                <w:rFonts w:ascii="Arial" w:hAnsi="Arial" w:cs="Arial"/>
                <w:sz w:val="16"/>
                <w:szCs w:val="16"/>
              </w:rPr>
              <w:t>Seca</w:t>
            </w:r>
            <w:proofErr w:type="spellEnd"/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25298" w:rsidRPr="00391180" w:rsidRDefault="00C25298" w:rsidP="007D03A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91180">
              <w:rPr>
                <w:rFonts w:ascii="Arial" w:hAnsi="Arial" w:cs="Arial"/>
                <w:sz w:val="16"/>
                <w:szCs w:val="16"/>
              </w:rPr>
              <w:t>2008</w:t>
            </w:r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25298" w:rsidRPr="00391180" w:rsidRDefault="00C25298" w:rsidP="007D03A3">
            <w:pPr>
              <w:rPr>
                <w:rFonts w:ascii="Arial" w:hAnsi="Arial" w:cs="Arial"/>
                <w:sz w:val="16"/>
                <w:szCs w:val="16"/>
              </w:rPr>
            </w:pPr>
            <w:r w:rsidRPr="00391180">
              <w:rPr>
                <w:rFonts w:ascii="Arial" w:hAnsi="Arial" w:cs="Arial"/>
                <w:sz w:val="16"/>
                <w:szCs w:val="16"/>
              </w:rPr>
              <w:t xml:space="preserve">Falcón, </w:t>
            </w:r>
            <w:proofErr w:type="spellStart"/>
            <w:r w:rsidRPr="00391180">
              <w:rPr>
                <w:rFonts w:ascii="Arial" w:hAnsi="Arial" w:cs="Arial"/>
                <w:sz w:val="16"/>
                <w:szCs w:val="16"/>
              </w:rPr>
              <w:t>Morrocoy</w:t>
            </w:r>
            <w:proofErr w:type="spellEnd"/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25298" w:rsidRPr="00391180" w:rsidRDefault="00C25298" w:rsidP="007D03A3">
            <w:pPr>
              <w:rPr>
                <w:rFonts w:ascii="Arial" w:hAnsi="Arial" w:cs="Arial"/>
                <w:sz w:val="16"/>
                <w:szCs w:val="16"/>
              </w:rPr>
            </w:pPr>
            <w:r w:rsidRPr="00391180">
              <w:rPr>
                <w:rFonts w:ascii="Arial" w:hAnsi="Arial" w:cs="Arial"/>
                <w:sz w:val="16"/>
                <w:szCs w:val="16"/>
              </w:rPr>
              <w:t>Venezuela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25298" w:rsidRPr="00391180" w:rsidRDefault="00C25298" w:rsidP="007D03A3">
            <w:pPr>
              <w:rPr>
                <w:rFonts w:ascii="Arial" w:hAnsi="Arial" w:cs="Arial"/>
                <w:sz w:val="16"/>
                <w:szCs w:val="16"/>
              </w:rPr>
            </w:pPr>
            <w:r w:rsidRPr="00391180">
              <w:rPr>
                <w:rFonts w:ascii="Arial" w:hAnsi="Arial" w:cs="Arial"/>
                <w:sz w:val="16"/>
                <w:szCs w:val="16"/>
              </w:rPr>
              <w:t>Atlantic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25298" w:rsidRPr="00391180" w:rsidRDefault="00C25298" w:rsidP="007D03A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91180">
              <w:rPr>
                <w:rFonts w:ascii="Arial" w:hAnsi="Arial" w:cs="Arial"/>
                <w:sz w:val="16"/>
                <w:szCs w:val="16"/>
              </w:rPr>
              <w:t xml:space="preserve">intertidal, </w:t>
            </w:r>
            <w:proofErr w:type="spellStart"/>
            <w:r w:rsidRPr="00391180">
              <w:rPr>
                <w:rFonts w:ascii="Arial" w:hAnsi="Arial" w:cs="Arial"/>
                <w:sz w:val="16"/>
                <w:szCs w:val="16"/>
              </w:rPr>
              <w:t>subtidal</w:t>
            </w:r>
            <w:proofErr w:type="spellEnd"/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5298" w:rsidRPr="00391180" w:rsidRDefault="00C25298" w:rsidP="007D03A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91180">
              <w:rPr>
                <w:rFonts w:ascii="Arial" w:hAnsi="Arial" w:cs="Arial"/>
                <w:sz w:val="16"/>
                <w:szCs w:val="16"/>
              </w:rPr>
              <w:t>100x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25298" w:rsidRPr="00391180" w:rsidRDefault="00C25298" w:rsidP="007D03A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91180">
              <w:rPr>
                <w:rFonts w:ascii="Arial" w:hAnsi="Arial" w:cs="Arial"/>
                <w:sz w:val="16"/>
                <w:szCs w:val="16"/>
              </w:rPr>
              <w:t>10.8319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25298" w:rsidRPr="00391180" w:rsidRDefault="00C25298" w:rsidP="007D03A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91180">
              <w:rPr>
                <w:rFonts w:ascii="Arial" w:hAnsi="Arial" w:cs="Arial"/>
                <w:sz w:val="16"/>
                <w:szCs w:val="16"/>
              </w:rPr>
              <w:t>-68.2408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5298" w:rsidRPr="00391180" w:rsidRDefault="00C25298" w:rsidP="007D03A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91180">
              <w:rPr>
                <w:rFonts w:ascii="Arial" w:hAnsi="Arial" w:cs="Arial"/>
                <w:sz w:val="16"/>
                <w:szCs w:val="16"/>
              </w:rPr>
              <w:t>C</w:t>
            </w:r>
            <w:r>
              <w:rPr>
                <w:rFonts w:ascii="Arial" w:hAnsi="Arial" w:cs="Arial"/>
                <w:sz w:val="16"/>
                <w:szCs w:val="16"/>
              </w:rPr>
              <w:t>aribbean</w:t>
            </w:r>
          </w:p>
        </w:tc>
      </w:tr>
      <w:tr w:rsidR="00C25298" w:rsidRPr="00A86A95">
        <w:trPr>
          <w:trHeight w:val="225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25298" w:rsidRPr="00391180" w:rsidRDefault="00C25298" w:rsidP="007D03A3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391180">
              <w:rPr>
                <w:rFonts w:ascii="Arial" w:hAnsi="Arial" w:cs="Arial"/>
                <w:sz w:val="16"/>
                <w:szCs w:val="16"/>
              </w:rPr>
              <w:t>Cayo</w:t>
            </w:r>
            <w:proofErr w:type="spellEnd"/>
            <w:r w:rsidRPr="00391180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391180">
              <w:rPr>
                <w:rFonts w:ascii="Arial" w:hAnsi="Arial" w:cs="Arial"/>
                <w:sz w:val="16"/>
                <w:szCs w:val="16"/>
              </w:rPr>
              <w:t>Mero</w:t>
            </w:r>
            <w:proofErr w:type="spellEnd"/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25298" w:rsidRPr="00391180" w:rsidRDefault="00C25298" w:rsidP="007D03A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91180">
              <w:rPr>
                <w:rFonts w:ascii="Arial" w:hAnsi="Arial" w:cs="Arial"/>
                <w:sz w:val="16"/>
                <w:szCs w:val="16"/>
              </w:rPr>
              <w:t>2008</w:t>
            </w:r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25298" w:rsidRPr="00391180" w:rsidRDefault="00C25298" w:rsidP="007D03A3">
            <w:pPr>
              <w:rPr>
                <w:rFonts w:ascii="Arial" w:hAnsi="Arial" w:cs="Arial"/>
                <w:sz w:val="16"/>
                <w:szCs w:val="16"/>
              </w:rPr>
            </w:pPr>
            <w:r w:rsidRPr="00391180">
              <w:rPr>
                <w:rFonts w:ascii="Arial" w:hAnsi="Arial" w:cs="Arial"/>
                <w:sz w:val="16"/>
                <w:szCs w:val="16"/>
              </w:rPr>
              <w:t xml:space="preserve">Falcón, </w:t>
            </w:r>
            <w:proofErr w:type="spellStart"/>
            <w:r w:rsidRPr="00391180">
              <w:rPr>
                <w:rFonts w:ascii="Arial" w:hAnsi="Arial" w:cs="Arial"/>
                <w:sz w:val="16"/>
                <w:szCs w:val="16"/>
              </w:rPr>
              <w:t>Morrocoy</w:t>
            </w:r>
            <w:proofErr w:type="spellEnd"/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25298" w:rsidRPr="00391180" w:rsidRDefault="00C25298" w:rsidP="007D03A3">
            <w:pPr>
              <w:rPr>
                <w:rFonts w:ascii="Arial" w:hAnsi="Arial" w:cs="Arial"/>
                <w:sz w:val="16"/>
                <w:szCs w:val="16"/>
              </w:rPr>
            </w:pPr>
            <w:r w:rsidRPr="00391180">
              <w:rPr>
                <w:rFonts w:ascii="Arial" w:hAnsi="Arial" w:cs="Arial"/>
                <w:sz w:val="16"/>
                <w:szCs w:val="16"/>
              </w:rPr>
              <w:t>Venezuela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25298" w:rsidRPr="00391180" w:rsidRDefault="00C25298" w:rsidP="007D03A3">
            <w:pPr>
              <w:rPr>
                <w:rFonts w:ascii="Arial" w:hAnsi="Arial" w:cs="Arial"/>
                <w:sz w:val="16"/>
                <w:szCs w:val="16"/>
              </w:rPr>
            </w:pPr>
            <w:r w:rsidRPr="00391180">
              <w:rPr>
                <w:rFonts w:ascii="Arial" w:hAnsi="Arial" w:cs="Arial"/>
                <w:sz w:val="16"/>
                <w:szCs w:val="16"/>
              </w:rPr>
              <w:t>Atlantic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25298" w:rsidRPr="00391180" w:rsidRDefault="00C25298" w:rsidP="007D03A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91180">
              <w:rPr>
                <w:rFonts w:ascii="Arial" w:hAnsi="Arial" w:cs="Arial"/>
                <w:sz w:val="16"/>
                <w:szCs w:val="16"/>
              </w:rPr>
              <w:t xml:space="preserve">intertidal, </w:t>
            </w:r>
            <w:proofErr w:type="spellStart"/>
            <w:r w:rsidRPr="00391180">
              <w:rPr>
                <w:rFonts w:ascii="Arial" w:hAnsi="Arial" w:cs="Arial"/>
                <w:sz w:val="16"/>
                <w:szCs w:val="16"/>
              </w:rPr>
              <w:t>subtidal</w:t>
            </w:r>
            <w:proofErr w:type="spellEnd"/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5298" w:rsidRPr="00391180" w:rsidRDefault="00C25298" w:rsidP="007D03A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91180">
              <w:rPr>
                <w:rFonts w:ascii="Arial" w:hAnsi="Arial" w:cs="Arial"/>
                <w:sz w:val="16"/>
                <w:szCs w:val="16"/>
              </w:rPr>
              <w:t>100x, 16x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25298" w:rsidRPr="00391180" w:rsidRDefault="00C25298" w:rsidP="007D03A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91180">
              <w:rPr>
                <w:rFonts w:ascii="Arial" w:hAnsi="Arial" w:cs="Arial"/>
                <w:sz w:val="16"/>
                <w:szCs w:val="16"/>
              </w:rPr>
              <w:t>10.8198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25298" w:rsidRPr="00391180" w:rsidRDefault="00C25298" w:rsidP="007D03A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91180">
              <w:rPr>
                <w:rFonts w:ascii="Arial" w:hAnsi="Arial" w:cs="Arial"/>
                <w:sz w:val="16"/>
                <w:szCs w:val="16"/>
              </w:rPr>
              <w:t>-68.2477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5298" w:rsidRPr="00391180" w:rsidRDefault="00C25298" w:rsidP="007D03A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91180">
              <w:rPr>
                <w:rFonts w:ascii="Arial" w:hAnsi="Arial" w:cs="Arial"/>
                <w:sz w:val="16"/>
                <w:szCs w:val="16"/>
              </w:rPr>
              <w:t>C</w:t>
            </w:r>
            <w:r>
              <w:rPr>
                <w:rFonts w:ascii="Arial" w:hAnsi="Arial" w:cs="Arial"/>
                <w:sz w:val="16"/>
                <w:szCs w:val="16"/>
              </w:rPr>
              <w:t>aribbean</w:t>
            </w:r>
          </w:p>
        </w:tc>
      </w:tr>
      <w:tr w:rsidR="00C25298" w:rsidRPr="00760330">
        <w:trPr>
          <w:trHeight w:val="225"/>
        </w:trPr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25298" w:rsidRPr="00391180" w:rsidRDefault="00C25298" w:rsidP="007D03A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91180">
              <w:rPr>
                <w:rFonts w:ascii="Arial" w:hAnsi="Arial" w:cs="Arial"/>
                <w:b/>
                <w:bCs/>
                <w:sz w:val="16"/>
                <w:szCs w:val="16"/>
              </w:rPr>
              <w:lastRenderedPageBreak/>
              <w:t>Site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25298" w:rsidRPr="00391180" w:rsidRDefault="00C25298" w:rsidP="007D03A3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91180">
              <w:rPr>
                <w:rFonts w:ascii="Arial" w:hAnsi="Arial" w:cs="Arial"/>
                <w:b/>
                <w:bCs/>
                <w:sz w:val="16"/>
                <w:szCs w:val="16"/>
              </w:rPr>
              <w:t>Year</w:t>
            </w:r>
          </w:p>
        </w:tc>
        <w:tc>
          <w:tcPr>
            <w:tcW w:w="291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25298" w:rsidRPr="00391180" w:rsidRDefault="00C25298" w:rsidP="007D03A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91180">
              <w:rPr>
                <w:rFonts w:ascii="Arial" w:hAnsi="Arial" w:cs="Arial"/>
                <w:b/>
                <w:bCs/>
                <w:sz w:val="16"/>
                <w:szCs w:val="16"/>
              </w:rPr>
              <w:t>Area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25298" w:rsidRPr="00391180" w:rsidRDefault="00C25298" w:rsidP="007D03A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91180">
              <w:rPr>
                <w:rFonts w:ascii="Arial" w:hAnsi="Arial" w:cs="Arial"/>
                <w:b/>
                <w:bCs/>
                <w:sz w:val="16"/>
                <w:szCs w:val="16"/>
              </w:rPr>
              <w:t>Country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25298" w:rsidRPr="00391180" w:rsidRDefault="00C25298" w:rsidP="007D03A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91180">
              <w:rPr>
                <w:rFonts w:ascii="Arial" w:hAnsi="Arial" w:cs="Arial"/>
                <w:b/>
                <w:bCs/>
                <w:sz w:val="16"/>
                <w:szCs w:val="16"/>
              </w:rPr>
              <w:t>Ocea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25298" w:rsidRPr="00391180" w:rsidRDefault="00C25298" w:rsidP="007D03A3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91180">
              <w:rPr>
                <w:rFonts w:ascii="Arial" w:hAnsi="Arial" w:cs="Arial"/>
                <w:b/>
                <w:bCs/>
                <w:sz w:val="16"/>
                <w:szCs w:val="16"/>
              </w:rPr>
              <w:t>Tidal region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25298" w:rsidRPr="00391180" w:rsidRDefault="00C25298" w:rsidP="007D03A3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391180">
              <w:rPr>
                <w:rFonts w:ascii="Arial" w:hAnsi="Arial" w:cs="Arial"/>
                <w:b/>
                <w:bCs/>
                <w:sz w:val="16"/>
                <w:szCs w:val="16"/>
              </w:rPr>
              <w:t>Quadrat</w:t>
            </w:r>
            <w:proofErr w:type="spellEnd"/>
            <w:r w:rsidRPr="00391180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size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25298" w:rsidRPr="00391180" w:rsidRDefault="00C25298" w:rsidP="007D03A3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91180">
              <w:rPr>
                <w:rFonts w:ascii="Arial" w:hAnsi="Arial" w:cs="Arial"/>
                <w:b/>
                <w:bCs/>
                <w:sz w:val="16"/>
                <w:szCs w:val="16"/>
              </w:rPr>
              <w:t>Lat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25298" w:rsidRPr="00391180" w:rsidRDefault="00C25298" w:rsidP="007D03A3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91180">
              <w:rPr>
                <w:rFonts w:ascii="Arial" w:hAnsi="Arial" w:cs="Arial"/>
                <w:b/>
                <w:bCs/>
                <w:sz w:val="16"/>
                <w:szCs w:val="16"/>
              </w:rPr>
              <w:t>Long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25298" w:rsidRPr="00391180" w:rsidRDefault="00C25298" w:rsidP="007D03A3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391180">
              <w:rPr>
                <w:rFonts w:ascii="Arial" w:hAnsi="Arial" w:cs="Arial"/>
                <w:b/>
                <w:bCs/>
                <w:sz w:val="16"/>
                <w:szCs w:val="16"/>
              </w:rPr>
              <w:t>ecoregion</w:t>
            </w:r>
            <w:proofErr w:type="spellEnd"/>
          </w:p>
        </w:tc>
      </w:tr>
      <w:tr w:rsidR="00C25298" w:rsidRPr="00A86A95">
        <w:trPr>
          <w:trHeight w:val="225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25298" w:rsidRPr="00391180" w:rsidRDefault="00C25298" w:rsidP="007D03A3">
            <w:pPr>
              <w:rPr>
                <w:rFonts w:ascii="Arial" w:hAnsi="Arial" w:cs="Arial"/>
                <w:sz w:val="16"/>
                <w:szCs w:val="16"/>
              </w:rPr>
            </w:pPr>
            <w:r w:rsidRPr="00391180">
              <w:rPr>
                <w:rFonts w:ascii="Arial" w:hAnsi="Arial" w:cs="Arial"/>
                <w:sz w:val="16"/>
                <w:szCs w:val="16"/>
              </w:rPr>
              <w:t xml:space="preserve">Playa </w:t>
            </w:r>
            <w:proofErr w:type="spellStart"/>
            <w:r w:rsidRPr="00391180">
              <w:rPr>
                <w:rFonts w:ascii="Arial" w:hAnsi="Arial" w:cs="Arial"/>
                <w:sz w:val="16"/>
                <w:szCs w:val="16"/>
              </w:rPr>
              <w:t>Caimán</w:t>
            </w:r>
            <w:proofErr w:type="spellEnd"/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25298" w:rsidRPr="00391180" w:rsidRDefault="00C25298" w:rsidP="007D03A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91180">
              <w:rPr>
                <w:rFonts w:ascii="Arial" w:hAnsi="Arial" w:cs="Arial"/>
                <w:sz w:val="16"/>
                <w:szCs w:val="16"/>
              </w:rPr>
              <w:t>2008</w:t>
            </w:r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25298" w:rsidRPr="00391180" w:rsidRDefault="00C25298" w:rsidP="007D03A3">
            <w:pPr>
              <w:rPr>
                <w:rFonts w:ascii="Arial" w:hAnsi="Arial" w:cs="Arial"/>
                <w:sz w:val="16"/>
                <w:szCs w:val="16"/>
              </w:rPr>
            </w:pPr>
            <w:r w:rsidRPr="00391180">
              <w:rPr>
                <w:rFonts w:ascii="Arial" w:hAnsi="Arial" w:cs="Arial"/>
                <w:sz w:val="16"/>
                <w:szCs w:val="16"/>
              </w:rPr>
              <w:t xml:space="preserve">Falcón, </w:t>
            </w:r>
            <w:proofErr w:type="spellStart"/>
            <w:r w:rsidRPr="00391180">
              <w:rPr>
                <w:rFonts w:ascii="Arial" w:hAnsi="Arial" w:cs="Arial"/>
                <w:sz w:val="16"/>
                <w:szCs w:val="16"/>
              </w:rPr>
              <w:t>Morrocoy</w:t>
            </w:r>
            <w:proofErr w:type="spellEnd"/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25298" w:rsidRPr="00391180" w:rsidRDefault="00C25298" w:rsidP="007D03A3">
            <w:pPr>
              <w:rPr>
                <w:rFonts w:ascii="Arial" w:hAnsi="Arial" w:cs="Arial"/>
                <w:sz w:val="16"/>
                <w:szCs w:val="16"/>
              </w:rPr>
            </w:pPr>
            <w:r w:rsidRPr="00391180">
              <w:rPr>
                <w:rFonts w:ascii="Arial" w:hAnsi="Arial" w:cs="Arial"/>
                <w:sz w:val="16"/>
                <w:szCs w:val="16"/>
              </w:rPr>
              <w:t>Venezuela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25298" w:rsidRPr="00391180" w:rsidRDefault="00C25298" w:rsidP="007D03A3">
            <w:pPr>
              <w:rPr>
                <w:rFonts w:ascii="Arial" w:hAnsi="Arial" w:cs="Arial"/>
                <w:sz w:val="16"/>
                <w:szCs w:val="16"/>
              </w:rPr>
            </w:pPr>
            <w:r w:rsidRPr="00391180">
              <w:rPr>
                <w:rFonts w:ascii="Arial" w:hAnsi="Arial" w:cs="Arial"/>
                <w:sz w:val="16"/>
                <w:szCs w:val="16"/>
              </w:rPr>
              <w:t>Atlantic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25298" w:rsidRPr="00391180" w:rsidRDefault="00C25298" w:rsidP="007D03A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91180">
              <w:rPr>
                <w:rFonts w:ascii="Arial" w:hAnsi="Arial" w:cs="Arial"/>
                <w:sz w:val="16"/>
                <w:szCs w:val="16"/>
              </w:rPr>
              <w:t xml:space="preserve">intertidal, </w:t>
            </w:r>
            <w:proofErr w:type="spellStart"/>
            <w:r w:rsidRPr="00391180">
              <w:rPr>
                <w:rFonts w:ascii="Arial" w:hAnsi="Arial" w:cs="Arial"/>
                <w:sz w:val="16"/>
                <w:szCs w:val="16"/>
              </w:rPr>
              <w:t>subtidal</w:t>
            </w:r>
            <w:proofErr w:type="spellEnd"/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5298" w:rsidRPr="00391180" w:rsidRDefault="00C25298" w:rsidP="007D03A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91180">
              <w:rPr>
                <w:rFonts w:ascii="Arial" w:hAnsi="Arial" w:cs="Arial"/>
                <w:sz w:val="16"/>
                <w:szCs w:val="16"/>
              </w:rPr>
              <w:t>100x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25298" w:rsidRPr="00391180" w:rsidRDefault="00C25298" w:rsidP="007D03A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91180">
              <w:rPr>
                <w:rFonts w:ascii="Arial" w:hAnsi="Arial" w:cs="Arial"/>
                <w:sz w:val="16"/>
                <w:szCs w:val="16"/>
              </w:rPr>
              <w:t>10.8517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25298" w:rsidRPr="00391180" w:rsidRDefault="00C25298" w:rsidP="007D03A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91180">
              <w:rPr>
                <w:rFonts w:ascii="Arial" w:hAnsi="Arial" w:cs="Arial"/>
                <w:sz w:val="16"/>
                <w:szCs w:val="16"/>
              </w:rPr>
              <w:t>-68.2363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5298" w:rsidRPr="00391180" w:rsidRDefault="00C25298" w:rsidP="007D03A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91180">
              <w:rPr>
                <w:rFonts w:ascii="Arial" w:hAnsi="Arial" w:cs="Arial"/>
                <w:sz w:val="16"/>
                <w:szCs w:val="16"/>
              </w:rPr>
              <w:t>C</w:t>
            </w:r>
            <w:r>
              <w:rPr>
                <w:rFonts w:ascii="Arial" w:hAnsi="Arial" w:cs="Arial"/>
                <w:sz w:val="16"/>
                <w:szCs w:val="16"/>
              </w:rPr>
              <w:t>aribbean</w:t>
            </w:r>
          </w:p>
        </w:tc>
      </w:tr>
      <w:tr w:rsidR="00C25298" w:rsidRPr="00BB6B8D">
        <w:trPr>
          <w:trHeight w:val="225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25298" w:rsidRPr="00391180" w:rsidRDefault="00C25298" w:rsidP="007D03A3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391180">
              <w:rPr>
                <w:rFonts w:ascii="Arial" w:hAnsi="Arial" w:cs="Arial"/>
                <w:sz w:val="16"/>
                <w:szCs w:val="16"/>
              </w:rPr>
              <w:t>Oeste</w:t>
            </w:r>
            <w:proofErr w:type="spellEnd"/>
            <w:r w:rsidRPr="00391180">
              <w:rPr>
                <w:rFonts w:ascii="Arial" w:hAnsi="Arial" w:cs="Arial"/>
                <w:sz w:val="16"/>
                <w:szCs w:val="16"/>
              </w:rPr>
              <w:t xml:space="preserve"> San José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25298" w:rsidRPr="00391180" w:rsidRDefault="00C25298" w:rsidP="007D03A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91180">
              <w:rPr>
                <w:rFonts w:ascii="Arial" w:hAnsi="Arial" w:cs="Arial"/>
                <w:sz w:val="16"/>
                <w:szCs w:val="16"/>
              </w:rPr>
              <w:t>2008</w:t>
            </w:r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25298" w:rsidRPr="00391180" w:rsidRDefault="00C25298" w:rsidP="007D03A3">
            <w:pPr>
              <w:rPr>
                <w:rFonts w:ascii="Arial" w:hAnsi="Arial" w:cs="Arial"/>
                <w:sz w:val="16"/>
                <w:szCs w:val="16"/>
                <w:lang w:val="es-ES"/>
              </w:rPr>
            </w:pPr>
            <w:r w:rsidRPr="00391180">
              <w:rPr>
                <w:rFonts w:ascii="Arial" w:hAnsi="Arial" w:cs="Arial"/>
                <w:sz w:val="16"/>
                <w:szCs w:val="16"/>
                <w:lang w:val="es-ES"/>
              </w:rPr>
              <w:t>Falcón, San José de la Costa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25298" w:rsidRPr="00391180" w:rsidRDefault="00C25298" w:rsidP="007D03A3">
            <w:pPr>
              <w:rPr>
                <w:rFonts w:ascii="Arial" w:hAnsi="Arial" w:cs="Arial"/>
                <w:sz w:val="16"/>
                <w:szCs w:val="16"/>
              </w:rPr>
            </w:pPr>
            <w:r w:rsidRPr="00391180">
              <w:rPr>
                <w:rFonts w:ascii="Arial" w:hAnsi="Arial" w:cs="Arial"/>
                <w:sz w:val="16"/>
                <w:szCs w:val="16"/>
              </w:rPr>
              <w:t>Venezuela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25298" w:rsidRPr="00391180" w:rsidRDefault="00C25298" w:rsidP="007D03A3">
            <w:pPr>
              <w:rPr>
                <w:rFonts w:ascii="Arial" w:hAnsi="Arial" w:cs="Arial"/>
                <w:sz w:val="16"/>
                <w:szCs w:val="16"/>
              </w:rPr>
            </w:pPr>
            <w:r w:rsidRPr="00391180">
              <w:rPr>
                <w:rFonts w:ascii="Arial" w:hAnsi="Arial" w:cs="Arial"/>
                <w:sz w:val="16"/>
                <w:szCs w:val="16"/>
              </w:rPr>
              <w:t>Atlantic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25298" w:rsidRPr="00391180" w:rsidRDefault="00C25298" w:rsidP="007D03A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91180">
              <w:rPr>
                <w:rFonts w:ascii="Arial" w:hAnsi="Arial" w:cs="Arial"/>
                <w:sz w:val="16"/>
                <w:szCs w:val="16"/>
              </w:rPr>
              <w:t>intertidal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5298" w:rsidRPr="00391180" w:rsidRDefault="00C25298" w:rsidP="007D03A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91180">
              <w:rPr>
                <w:rFonts w:ascii="Arial" w:hAnsi="Arial" w:cs="Arial"/>
                <w:sz w:val="16"/>
                <w:szCs w:val="16"/>
              </w:rPr>
              <w:t>100x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25298" w:rsidRPr="00391180" w:rsidRDefault="00C25298" w:rsidP="007D03A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91180">
              <w:rPr>
                <w:rFonts w:ascii="Arial" w:hAnsi="Arial" w:cs="Arial"/>
                <w:sz w:val="16"/>
                <w:szCs w:val="16"/>
              </w:rPr>
              <w:t>11.4465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25298" w:rsidRPr="00391180" w:rsidRDefault="00C25298" w:rsidP="007D03A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91180">
              <w:rPr>
                <w:rFonts w:ascii="Arial" w:hAnsi="Arial" w:cs="Arial"/>
                <w:sz w:val="16"/>
                <w:szCs w:val="16"/>
              </w:rPr>
              <w:t>-68.885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5298" w:rsidRPr="00391180" w:rsidRDefault="00C25298" w:rsidP="007D03A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91180">
              <w:rPr>
                <w:rFonts w:ascii="Arial" w:hAnsi="Arial" w:cs="Arial"/>
                <w:sz w:val="16"/>
                <w:szCs w:val="16"/>
              </w:rPr>
              <w:t>C</w:t>
            </w:r>
            <w:r>
              <w:rPr>
                <w:rFonts w:ascii="Arial" w:hAnsi="Arial" w:cs="Arial"/>
                <w:sz w:val="16"/>
                <w:szCs w:val="16"/>
              </w:rPr>
              <w:t>aribbean</w:t>
            </w:r>
          </w:p>
        </w:tc>
      </w:tr>
      <w:tr w:rsidR="00C25298" w:rsidRPr="00391180">
        <w:trPr>
          <w:trHeight w:val="225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25298" w:rsidRPr="00391180" w:rsidRDefault="00C25298" w:rsidP="007D03A3">
            <w:pPr>
              <w:rPr>
                <w:rFonts w:ascii="Arial" w:hAnsi="Arial" w:cs="Arial"/>
                <w:sz w:val="16"/>
                <w:szCs w:val="16"/>
              </w:rPr>
            </w:pPr>
            <w:r w:rsidRPr="00391180">
              <w:rPr>
                <w:rFonts w:ascii="Arial" w:hAnsi="Arial" w:cs="Arial"/>
                <w:sz w:val="16"/>
                <w:szCs w:val="16"/>
              </w:rPr>
              <w:t xml:space="preserve">Playa </w:t>
            </w:r>
            <w:proofErr w:type="spellStart"/>
            <w:r w:rsidRPr="00391180">
              <w:rPr>
                <w:rFonts w:ascii="Arial" w:hAnsi="Arial" w:cs="Arial"/>
                <w:sz w:val="16"/>
                <w:szCs w:val="16"/>
              </w:rPr>
              <w:t>Chica</w:t>
            </w:r>
            <w:proofErr w:type="spellEnd"/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25298" w:rsidRPr="00391180" w:rsidRDefault="00C25298" w:rsidP="007D03A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91180">
              <w:rPr>
                <w:rFonts w:ascii="Arial" w:hAnsi="Arial" w:cs="Arial"/>
                <w:sz w:val="16"/>
                <w:szCs w:val="16"/>
              </w:rPr>
              <w:t>2008</w:t>
            </w:r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25298" w:rsidRPr="00391180" w:rsidRDefault="00C25298" w:rsidP="007D03A3">
            <w:pPr>
              <w:rPr>
                <w:rFonts w:ascii="Arial" w:hAnsi="Arial" w:cs="Arial"/>
                <w:sz w:val="16"/>
                <w:szCs w:val="16"/>
                <w:lang w:val="es-ES"/>
              </w:rPr>
            </w:pPr>
            <w:r w:rsidRPr="00391180">
              <w:rPr>
                <w:rFonts w:ascii="Arial" w:hAnsi="Arial" w:cs="Arial"/>
                <w:sz w:val="16"/>
                <w:szCs w:val="16"/>
                <w:lang w:val="es-ES"/>
              </w:rPr>
              <w:t>Buenos Aires, Mar del Plata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25298" w:rsidRPr="00391180" w:rsidRDefault="00C25298" w:rsidP="007D03A3">
            <w:pPr>
              <w:rPr>
                <w:rFonts w:ascii="Arial" w:hAnsi="Arial" w:cs="Arial"/>
                <w:sz w:val="16"/>
                <w:szCs w:val="16"/>
              </w:rPr>
            </w:pPr>
            <w:r w:rsidRPr="00391180">
              <w:rPr>
                <w:rFonts w:ascii="Arial" w:hAnsi="Arial" w:cs="Arial"/>
                <w:sz w:val="16"/>
                <w:szCs w:val="16"/>
              </w:rPr>
              <w:t>Argentina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25298" w:rsidRPr="00391180" w:rsidRDefault="00C25298" w:rsidP="007D03A3">
            <w:pPr>
              <w:rPr>
                <w:rFonts w:ascii="Arial" w:hAnsi="Arial" w:cs="Arial"/>
                <w:sz w:val="16"/>
                <w:szCs w:val="16"/>
              </w:rPr>
            </w:pPr>
            <w:r w:rsidRPr="00391180">
              <w:rPr>
                <w:rFonts w:ascii="Arial" w:hAnsi="Arial" w:cs="Arial"/>
                <w:sz w:val="16"/>
                <w:szCs w:val="16"/>
              </w:rPr>
              <w:t>Atlantic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25298" w:rsidRPr="00391180" w:rsidRDefault="00C25298" w:rsidP="007D03A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Intertidal, </w:t>
            </w:r>
            <w:proofErr w:type="spellStart"/>
            <w:r w:rsidRPr="00391180">
              <w:rPr>
                <w:rFonts w:ascii="Arial" w:hAnsi="Arial" w:cs="Arial"/>
                <w:sz w:val="16"/>
                <w:szCs w:val="16"/>
              </w:rPr>
              <w:t>subtidal</w:t>
            </w:r>
            <w:proofErr w:type="spellEnd"/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5298" w:rsidRPr="00391180" w:rsidRDefault="00C25298" w:rsidP="007D03A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91180">
              <w:rPr>
                <w:rFonts w:ascii="Arial" w:hAnsi="Arial" w:cs="Arial"/>
                <w:sz w:val="16"/>
                <w:szCs w:val="16"/>
              </w:rPr>
              <w:t>16x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25298" w:rsidRPr="00391180" w:rsidRDefault="00C25298" w:rsidP="007D03A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91180">
              <w:rPr>
                <w:rFonts w:ascii="Arial" w:hAnsi="Arial" w:cs="Arial"/>
                <w:sz w:val="16"/>
                <w:szCs w:val="16"/>
              </w:rPr>
              <w:t>-38.020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25298" w:rsidRPr="00391180" w:rsidRDefault="00C25298" w:rsidP="007D03A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91180">
              <w:rPr>
                <w:rFonts w:ascii="Arial" w:hAnsi="Arial" w:cs="Arial"/>
                <w:sz w:val="16"/>
                <w:szCs w:val="16"/>
              </w:rPr>
              <w:t>-57.520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5298" w:rsidRPr="00391180" w:rsidRDefault="00C25298" w:rsidP="007D03A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rgentina</w:t>
            </w:r>
          </w:p>
        </w:tc>
      </w:tr>
      <w:tr w:rsidR="00C25298" w:rsidRPr="008A1A3C">
        <w:trPr>
          <w:trHeight w:val="225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25298" w:rsidRPr="00391180" w:rsidRDefault="00C25298" w:rsidP="007D03A3">
            <w:pPr>
              <w:rPr>
                <w:rFonts w:ascii="Arial" w:hAnsi="Arial" w:cs="Arial"/>
                <w:sz w:val="16"/>
                <w:szCs w:val="16"/>
              </w:rPr>
            </w:pPr>
            <w:r w:rsidRPr="00391180">
              <w:rPr>
                <w:rFonts w:ascii="Arial" w:hAnsi="Arial" w:cs="Arial"/>
                <w:sz w:val="16"/>
                <w:szCs w:val="16"/>
              </w:rPr>
              <w:t>Pearly Beach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25298" w:rsidRPr="00391180" w:rsidRDefault="00C25298" w:rsidP="007D03A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91180">
              <w:rPr>
                <w:rFonts w:ascii="Arial" w:hAnsi="Arial" w:cs="Arial"/>
                <w:sz w:val="16"/>
                <w:szCs w:val="16"/>
              </w:rPr>
              <w:t>2007</w:t>
            </w:r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25298" w:rsidRPr="00391180" w:rsidRDefault="00C25298" w:rsidP="007D03A3">
            <w:pPr>
              <w:rPr>
                <w:rFonts w:ascii="Arial" w:hAnsi="Arial" w:cs="Arial"/>
                <w:sz w:val="16"/>
                <w:szCs w:val="16"/>
              </w:rPr>
            </w:pPr>
            <w:r w:rsidRPr="00391180">
              <w:rPr>
                <w:rFonts w:ascii="Arial" w:hAnsi="Arial" w:cs="Arial"/>
                <w:sz w:val="16"/>
                <w:szCs w:val="16"/>
              </w:rPr>
              <w:t xml:space="preserve">Bantams </w:t>
            </w:r>
            <w:proofErr w:type="spellStart"/>
            <w:r w:rsidRPr="00391180">
              <w:rPr>
                <w:rFonts w:ascii="Arial" w:hAnsi="Arial" w:cs="Arial"/>
                <w:sz w:val="16"/>
                <w:szCs w:val="16"/>
              </w:rPr>
              <w:t>Klip</w:t>
            </w:r>
            <w:proofErr w:type="spellEnd"/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25298" w:rsidRPr="00391180" w:rsidRDefault="00C25298" w:rsidP="007D03A3">
            <w:pPr>
              <w:rPr>
                <w:rFonts w:ascii="Arial" w:hAnsi="Arial" w:cs="Arial"/>
                <w:sz w:val="16"/>
                <w:szCs w:val="16"/>
              </w:rPr>
            </w:pPr>
            <w:r w:rsidRPr="00391180">
              <w:rPr>
                <w:rFonts w:ascii="Arial" w:hAnsi="Arial" w:cs="Arial"/>
                <w:sz w:val="16"/>
                <w:szCs w:val="16"/>
              </w:rPr>
              <w:t>South Africa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25298" w:rsidRPr="00391180" w:rsidRDefault="00C25298" w:rsidP="007D03A3">
            <w:pPr>
              <w:rPr>
                <w:rFonts w:ascii="Arial" w:hAnsi="Arial" w:cs="Arial"/>
                <w:sz w:val="16"/>
                <w:szCs w:val="16"/>
              </w:rPr>
            </w:pPr>
            <w:r w:rsidRPr="00391180">
              <w:rPr>
                <w:rFonts w:ascii="Arial" w:hAnsi="Arial" w:cs="Arial"/>
                <w:sz w:val="16"/>
                <w:szCs w:val="16"/>
              </w:rPr>
              <w:t>Atlantic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25298" w:rsidRPr="00391180" w:rsidRDefault="00C25298" w:rsidP="007D03A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91180">
              <w:rPr>
                <w:rFonts w:ascii="Arial" w:hAnsi="Arial" w:cs="Arial"/>
                <w:sz w:val="16"/>
                <w:szCs w:val="16"/>
              </w:rPr>
              <w:t>intertidal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5298" w:rsidRPr="00391180" w:rsidRDefault="00C25298" w:rsidP="007D03A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91180">
              <w:rPr>
                <w:rFonts w:ascii="Arial" w:hAnsi="Arial" w:cs="Arial"/>
                <w:sz w:val="16"/>
                <w:szCs w:val="16"/>
              </w:rPr>
              <w:t>(100x), 16x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25298" w:rsidRPr="00391180" w:rsidRDefault="00C25298" w:rsidP="007D03A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91180">
              <w:rPr>
                <w:rFonts w:ascii="Arial" w:hAnsi="Arial" w:cs="Arial"/>
                <w:sz w:val="16"/>
                <w:szCs w:val="16"/>
              </w:rPr>
              <w:t>-34.5848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25298" w:rsidRPr="00391180" w:rsidRDefault="00C25298" w:rsidP="007D03A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91180">
              <w:rPr>
                <w:rFonts w:ascii="Arial" w:hAnsi="Arial" w:cs="Arial"/>
                <w:sz w:val="16"/>
                <w:szCs w:val="16"/>
              </w:rPr>
              <w:t>19.4572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5298" w:rsidRPr="00391180" w:rsidRDefault="00C25298" w:rsidP="007D03A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frica</w:t>
            </w:r>
          </w:p>
        </w:tc>
      </w:tr>
      <w:tr w:rsidR="00C25298" w:rsidRPr="0023069B">
        <w:trPr>
          <w:trHeight w:val="255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25298" w:rsidRPr="00391180" w:rsidRDefault="00C25298" w:rsidP="007D03A3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391180">
              <w:rPr>
                <w:rFonts w:ascii="Arial" w:hAnsi="Arial" w:cs="Arial"/>
                <w:sz w:val="16"/>
                <w:szCs w:val="16"/>
              </w:rPr>
              <w:t>Kizimkazi</w:t>
            </w:r>
            <w:proofErr w:type="spellEnd"/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25298" w:rsidRPr="00391180" w:rsidRDefault="00C25298" w:rsidP="007D03A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91180">
              <w:rPr>
                <w:rFonts w:ascii="Arial" w:hAnsi="Arial" w:cs="Arial"/>
                <w:sz w:val="16"/>
                <w:szCs w:val="16"/>
              </w:rPr>
              <w:t>2007</w:t>
            </w:r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25298" w:rsidRPr="00391180" w:rsidRDefault="00C25298" w:rsidP="007D03A3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391180">
              <w:rPr>
                <w:rFonts w:ascii="Arial" w:hAnsi="Arial" w:cs="Arial"/>
                <w:sz w:val="16"/>
                <w:szCs w:val="16"/>
              </w:rPr>
              <w:t>Menai</w:t>
            </w:r>
            <w:proofErr w:type="spellEnd"/>
            <w:r w:rsidRPr="00391180">
              <w:rPr>
                <w:rFonts w:ascii="Arial" w:hAnsi="Arial" w:cs="Arial"/>
                <w:sz w:val="16"/>
                <w:szCs w:val="16"/>
              </w:rPr>
              <w:t xml:space="preserve"> Bay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25298" w:rsidRPr="00391180" w:rsidRDefault="00C25298" w:rsidP="007D03A3">
            <w:pPr>
              <w:rPr>
                <w:rFonts w:ascii="Arial" w:hAnsi="Arial" w:cs="Arial"/>
                <w:sz w:val="16"/>
                <w:szCs w:val="16"/>
              </w:rPr>
            </w:pPr>
            <w:r w:rsidRPr="00391180">
              <w:rPr>
                <w:rFonts w:ascii="Arial" w:hAnsi="Arial" w:cs="Arial"/>
                <w:sz w:val="16"/>
                <w:szCs w:val="16"/>
              </w:rPr>
              <w:t>Tanzania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25298" w:rsidRPr="00391180" w:rsidRDefault="00C25298" w:rsidP="007D03A3">
            <w:pPr>
              <w:rPr>
                <w:rFonts w:ascii="Arial" w:hAnsi="Arial" w:cs="Arial"/>
                <w:sz w:val="16"/>
                <w:szCs w:val="16"/>
              </w:rPr>
            </w:pPr>
            <w:r w:rsidRPr="00391180">
              <w:rPr>
                <w:rFonts w:ascii="Arial" w:hAnsi="Arial" w:cs="Arial"/>
                <w:sz w:val="16"/>
                <w:szCs w:val="16"/>
              </w:rPr>
              <w:t>India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25298" w:rsidRPr="00391180" w:rsidRDefault="00C25298" w:rsidP="007D03A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91180">
              <w:rPr>
                <w:rFonts w:ascii="Arial" w:hAnsi="Arial" w:cs="Arial"/>
                <w:sz w:val="16"/>
                <w:szCs w:val="16"/>
              </w:rPr>
              <w:t>intertidal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5298" w:rsidRPr="00391180" w:rsidRDefault="00C25298" w:rsidP="007D03A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91180">
              <w:rPr>
                <w:rFonts w:ascii="Arial" w:hAnsi="Arial" w:cs="Arial"/>
                <w:sz w:val="16"/>
                <w:szCs w:val="16"/>
              </w:rPr>
              <w:t>100x, 16x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25298" w:rsidRPr="00391180" w:rsidRDefault="00C25298" w:rsidP="007D03A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91180">
              <w:rPr>
                <w:rFonts w:ascii="Arial" w:hAnsi="Arial" w:cs="Arial"/>
                <w:sz w:val="16"/>
                <w:szCs w:val="16"/>
              </w:rPr>
              <w:t>-6.4364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25298" w:rsidRPr="00391180" w:rsidRDefault="00C25298" w:rsidP="007D03A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91180">
              <w:rPr>
                <w:rFonts w:ascii="Arial" w:hAnsi="Arial" w:cs="Arial"/>
                <w:sz w:val="16"/>
                <w:szCs w:val="16"/>
              </w:rPr>
              <w:t>39.4664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5298" w:rsidRPr="00391180" w:rsidRDefault="00C25298" w:rsidP="007D03A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frica</w:t>
            </w:r>
          </w:p>
        </w:tc>
      </w:tr>
    </w:tbl>
    <w:p w:rsidR="00C25298" w:rsidRDefault="00C25298" w:rsidP="007D03A3">
      <w:pPr>
        <w:ind w:left="720" w:hanging="720"/>
        <w:sectPr w:rsidR="00C25298" w:rsidSect="007D03A3">
          <w:footerReference w:type="default" r:id="rId8"/>
          <w:pgSz w:w="15840" w:h="12240" w:orient="landscape"/>
          <w:pgMar w:top="1440" w:right="1440" w:bottom="1440" w:left="1440" w:header="709" w:footer="709" w:gutter="0"/>
          <w:cols w:space="708"/>
          <w:docGrid w:linePitch="360"/>
        </w:sectPr>
      </w:pPr>
    </w:p>
    <w:p w:rsidR="00C25298" w:rsidRDefault="000333AA" w:rsidP="00187678">
      <w:pPr>
        <w:spacing w:line="480" w:lineRule="auto"/>
        <w:outlineLvl w:val="3"/>
        <w:rPr>
          <w:noProof/>
          <w:color w:val="000000"/>
          <w:lang w:val="en-CA" w:eastAsia="en-CA"/>
        </w:rPr>
      </w:pPr>
      <w:r w:rsidRPr="000333AA">
        <w:rPr>
          <w:noProof/>
          <w:color w:val="000000"/>
          <w:lang w:val="en-CA" w:eastAsia="en-CA"/>
        </w:rPr>
        <w:lastRenderedPageBreak/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Picture 0" o:spid="_x0000_i1025" type="#_x0000_t75" alt="gamma plot H &amp; M only.emf" style="width:349.05pt;height:184.7pt;visibility:visible">
            <v:imagedata r:id="rId9" o:title=""/>
          </v:shape>
        </w:pict>
      </w:r>
    </w:p>
    <w:p w:rsidR="00C25298" w:rsidRDefault="000333AA" w:rsidP="00187678">
      <w:pPr>
        <w:spacing w:line="480" w:lineRule="auto"/>
        <w:outlineLvl w:val="3"/>
      </w:pPr>
      <w:r w:rsidRPr="000333AA">
        <w:rPr>
          <w:noProof/>
          <w:color w:val="000000"/>
          <w:lang w:val="en-CA" w:eastAsia="en-CA"/>
        </w:rPr>
        <w:pict>
          <v:shape id="_x0000_i1026" type="#_x0000_t75" alt="gamma plot for 1 &amp; L only.emf" style="width:349.05pt;height:184.7pt;visibility:visible">
            <v:imagedata r:id="rId10" o:title=""/>
          </v:shape>
        </w:pict>
      </w:r>
    </w:p>
    <w:p w:rsidR="00C25298" w:rsidRDefault="000333AA" w:rsidP="00187678">
      <w:pPr>
        <w:spacing w:line="480" w:lineRule="auto"/>
        <w:outlineLvl w:val="3"/>
        <w:rPr>
          <w:color w:val="000000"/>
        </w:rPr>
      </w:pPr>
      <w:r w:rsidRPr="000333AA">
        <w:rPr>
          <w:noProof/>
          <w:color w:val="000000"/>
          <w:lang w:val="en-CA" w:eastAsia="en-CA"/>
        </w:rPr>
        <w:pict>
          <v:shape id="Picture 7" o:spid="_x0000_i1027" type="#_x0000_t75" alt="gamma plot for 5 &amp; 10m only.emf" style="width:349.05pt;height:184.7pt;visibility:visible">
            <v:imagedata r:id="rId11" o:title=""/>
          </v:shape>
        </w:pict>
      </w:r>
      <w:r w:rsidRPr="000333AA">
        <w:rPr>
          <w:noProof/>
          <w:lang w:val="en-CA" w:eastAsia="en-CA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26" type="#_x0000_t202" style="position:absolute;margin-left:10.4pt;margin-top:-385.9pt;width:29.5pt;height:25.6pt;z-index:251653632;mso-position-horizontal-relative:text;mso-position-vertical-relative:text" stroked="f">
            <v:textbox style="mso-next-textbox:#_x0000_s1026;mso-fit-shape-to-text:t">
              <w:txbxContent>
                <w:p w:rsidR="003C578A" w:rsidRPr="00C50862" w:rsidRDefault="003C578A" w:rsidP="00C50862">
                  <w:pPr>
                    <w:rPr>
                      <w:b/>
                      <w:bCs/>
                      <w:color w:val="000000"/>
                      <w:sz w:val="32"/>
                      <w:szCs w:val="32"/>
                      <w:lang w:val="en-CA"/>
                    </w:rPr>
                  </w:pPr>
                  <w:r>
                    <w:rPr>
                      <w:b/>
                      <w:bCs/>
                      <w:color w:val="000000"/>
                      <w:sz w:val="32"/>
                      <w:szCs w:val="32"/>
                      <w:lang w:val="en-CA"/>
                    </w:rPr>
                    <w:t>A</w:t>
                  </w:r>
                </w:p>
              </w:txbxContent>
            </v:textbox>
            <w10:anchorlock/>
          </v:shape>
        </w:pict>
      </w:r>
    </w:p>
    <w:p w:rsidR="00C25298" w:rsidRDefault="000333AA" w:rsidP="00187678">
      <w:pPr>
        <w:spacing w:line="480" w:lineRule="auto"/>
        <w:outlineLvl w:val="3"/>
        <w:rPr>
          <w:color w:val="000000"/>
        </w:rPr>
      </w:pPr>
      <w:r w:rsidRPr="000333AA">
        <w:rPr>
          <w:noProof/>
          <w:lang w:val="en-CA" w:eastAsia="en-CA"/>
        </w:rPr>
        <w:pict>
          <v:shape id="_x0000_s1027" type="#_x0000_t202" style="position:absolute;margin-left:10.4pt;margin-top:-385.85pt;width:29.5pt;height:25.6pt;z-index:251654656" stroked="f">
            <v:textbox style="mso-fit-shape-to-text:t">
              <w:txbxContent>
                <w:p w:rsidR="003C578A" w:rsidRPr="00C50862" w:rsidRDefault="003C578A" w:rsidP="00C50862">
                  <w:pPr>
                    <w:rPr>
                      <w:b/>
                      <w:bCs/>
                      <w:color w:val="000000"/>
                      <w:sz w:val="32"/>
                      <w:szCs w:val="32"/>
                      <w:lang w:val="en-CA"/>
                    </w:rPr>
                  </w:pPr>
                  <w:r w:rsidRPr="00C50862">
                    <w:rPr>
                      <w:b/>
                      <w:bCs/>
                      <w:color w:val="000000"/>
                      <w:sz w:val="32"/>
                      <w:szCs w:val="32"/>
                      <w:lang w:val="en-CA"/>
                    </w:rPr>
                    <w:t>B</w:t>
                  </w:r>
                </w:p>
              </w:txbxContent>
            </v:textbox>
            <w10:anchorlock/>
          </v:shape>
        </w:pict>
      </w:r>
    </w:p>
    <w:p w:rsidR="00C25298" w:rsidRDefault="000333AA" w:rsidP="00F65544">
      <w:pPr>
        <w:spacing w:line="480" w:lineRule="auto"/>
        <w:outlineLvl w:val="3"/>
        <w:rPr>
          <w:noProof/>
          <w:color w:val="000000"/>
          <w:lang w:val="en-CA" w:eastAsia="en-CA"/>
        </w:rPr>
      </w:pPr>
      <w:r w:rsidRPr="000333AA">
        <w:rPr>
          <w:noProof/>
          <w:lang w:val="en-CA" w:eastAsia="en-CA"/>
        </w:rPr>
        <w:pict>
          <v:shape id="_x0000_s1028" type="#_x0000_t202" style="position:absolute;margin-left:10.4pt;margin-top:-214.85pt;width:29.5pt;height:25.6pt;z-index:251655680" stroked="f">
            <v:textbox style="mso-fit-shape-to-text:t">
              <w:txbxContent>
                <w:p w:rsidR="003C578A" w:rsidRPr="00C50862" w:rsidRDefault="003C578A" w:rsidP="00C50862">
                  <w:pPr>
                    <w:rPr>
                      <w:b/>
                      <w:bCs/>
                      <w:color w:val="000000"/>
                      <w:sz w:val="32"/>
                      <w:szCs w:val="32"/>
                      <w:lang w:val="en-CA"/>
                    </w:rPr>
                  </w:pPr>
                  <w:r>
                    <w:rPr>
                      <w:b/>
                      <w:bCs/>
                      <w:color w:val="000000"/>
                      <w:sz w:val="32"/>
                      <w:szCs w:val="32"/>
                      <w:lang w:val="en-CA"/>
                    </w:rPr>
                    <w:t>C</w:t>
                  </w:r>
                </w:p>
              </w:txbxContent>
            </v:textbox>
            <w10:anchorlock/>
          </v:shape>
        </w:pict>
      </w:r>
      <w:proofErr w:type="gramStart"/>
      <w:r w:rsidR="00C25298" w:rsidRPr="0000161E">
        <w:rPr>
          <w:b/>
          <w:bCs/>
        </w:rPr>
        <w:t>Supplementary Figure S1.</w:t>
      </w:r>
      <w:proofErr w:type="gramEnd"/>
      <w:r w:rsidR="00C25298" w:rsidRPr="00187678">
        <w:t xml:space="preserve"> </w:t>
      </w:r>
      <w:r w:rsidR="00C25298">
        <w:rPr>
          <w:color w:val="000000"/>
        </w:rPr>
        <w:br w:type="page"/>
      </w:r>
      <w:r w:rsidRPr="000333AA">
        <w:rPr>
          <w:noProof/>
          <w:color w:val="000000"/>
          <w:lang w:val="en-CA" w:eastAsia="en-CA"/>
        </w:rPr>
        <w:lastRenderedPageBreak/>
        <w:pict>
          <v:shape id="Picture 6" o:spid="_x0000_i1028" type="#_x0000_t75" alt="gam+%20shows%20regions" style="width:427.3pt;height:246.8pt;visibility:visible">
            <v:imagedata r:id="rId12" o:title=""/>
          </v:shape>
        </w:pict>
      </w:r>
    </w:p>
    <w:p w:rsidR="00C25298" w:rsidRDefault="000333AA" w:rsidP="00F65544">
      <w:pPr>
        <w:spacing w:line="480" w:lineRule="auto"/>
        <w:outlineLvl w:val="3"/>
        <w:rPr>
          <w:color w:val="000000"/>
        </w:rPr>
      </w:pPr>
      <w:r w:rsidRPr="000333AA">
        <w:rPr>
          <w:noProof/>
          <w:color w:val="000000"/>
          <w:lang w:val="en-CA" w:eastAsia="en-CA"/>
        </w:rPr>
        <w:pict>
          <v:shape id="Picture 10" o:spid="_x0000_i1029" type="#_x0000_t75" alt="gam+%20shows%20depths" style="width:426.8pt;height:259.3pt;visibility:visible">
            <v:imagedata r:id="rId13" o:title=""/>
          </v:shape>
        </w:pict>
      </w:r>
    </w:p>
    <w:p w:rsidR="00C25298" w:rsidRPr="0000161E" w:rsidRDefault="000333AA" w:rsidP="00D06623">
      <w:pPr>
        <w:spacing w:after="120" w:line="480" w:lineRule="auto"/>
        <w:rPr>
          <w:b/>
          <w:bCs/>
          <w:color w:val="000000"/>
        </w:rPr>
      </w:pPr>
      <w:r w:rsidRPr="000333AA">
        <w:rPr>
          <w:noProof/>
          <w:lang w:val="en-CA" w:eastAsia="en-CA"/>
        </w:rPr>
        <w:pict>
          <v:shape id="_x0000_s1029" type="#_x0000_t202" style="position:absolute;margin-left:12pt;margin-top:-522.95pt;width:29.5pt;height:25.6pt;z-index:251652608" stroked="f">
            <v:textbox style="mso-next-textbox:#_x0000_s1029;mso-fit-shape-to-text:t">
              <w:txbxContent>
                <w:p w:rsidR="003C578A" w:rsidRPr="00C50862" w:rsidRDefault="003C578A" w:rsidP="00C50862">
                  <w:pPr>
                    <w:rPr>
                      <w:b/>
                      <w:bCs/>
                      <w:color w:val="000000"/>
                      <w:sz w:val="32"/>
                      <w:szCs w:val="32"/>
                      <w:lang w:val="en-CA"/>
                    </w:rPr>
                  </w:pPr>
                  <w:r>
                    <w:rPr>
                      <w:b/>
                      <w:bCs/>
                      <w:color w:val="000000"/>
                      <w:sz w:val="32"/>
                      <w:szCs w:val="32"/>
                      <w:lang w:val="en-CA"/>
                    </w:rPr>
                    <w:t>A</w:t>
                  </w:r>
                </w:p>
              </w:txbxContent>
            </v:textbox>
            <w10:anchorlock/>
          </v:shape>
        </w:pict>
      </w:r>
      <w:r w:rsidRPr="000333AA">
        <w:rPr>
          <w:noProof/>
          <w:lang w:val="en-CA" w:eastAsia="en-CA"/>
        </w:rPr>
        <w:pict>
          <v:shape id="_x0000_s1030" type="#_x0000_t202" style="position:absolute;margin-left:12pt;margin-top:-265pt;width:29.5pt;height:25.6pt;z-index:251651584" stroked="f">
            <v:textbox style="mso-next-textbox:#_x0000_s1030;mso-fit-shape-to-text:t">
              <w:txbxContent>
                <w:p w:rsidR="003C578A" w:rsidRPr="00C50862" w:rsidRDefault="003C578A" w:rsidP="00C50862">
                  <w:pPr>
                    <w:rPr>
                      <w:b/>
                      <w:bCs/>
                      <w:color w:val="000000"/>
                      <w:sz w:val="32"/>
                      <w:szCs w:val="32"/>
                      <w:lang w:val="en-CA"/>
                    </w:rPr>
                  </w:pPr>
                  <w:r w:rsidRPr="00C50862">
                    <w:rPr>
                      <w:b/>
                      <w:bCs/>
                      <w:color w:val="000000"/>
                      <w:sz w:val="32"/>
                      <w:szCs w:val="32"/>
                      <w:lang w:val="en-CA"/>
                    </w:rPr>
                    <w:t>B</w:t>
                  </w:r>
                </w:p>
              </w:txbxContent>
            </v:textbox>
            <w10:anchorlock/>
          </v:shape>
        </w:pict>
      </w:r>
      <w:proofErr w:type="gramStart"/>
      <w:r w:rsidR="00C25298" w:rsidRPr="0000161E">
        <w:rPr>
          <w:b/>
          <w:bCs/>
          <w:color w:val="000000"/>
        </w:rPr>
        <w:t>Supplementary Figure S2.</w:t>
      </w:r>
      <w:proofErr w:type="gramEnd"/>
      <w:r w:rsidR="00C25298" w:rsidRPr="0000161E">
        <w:rPr>
          <w:b/>
          <w:bCs/>
          <w:color w:val="000000"/>
        </w:rPr>
        <w:t xml:space="preserve"> </w:t>
      </w:r>
    </w:p>
    <w:p w:rsidR="00C25298" w:rsidRPr="00FE2FAA" w:rsidRDefault="00C25298" w:rsidP="00FE2FAA">
      <w:pPr>
        <w:autoSpaceDE w:val="0"/>
        <w:autoSpaceDN w:val="0"/>
        <w:adjustRightInd w:val="0"/>
        <w:spacing w:line="480" w:lineRule="auto"/>
      </w:pPr>
      <w:r>
        <w:rPr>
          <w:color w:val="000000"/>
        </w:rPr>
        <w:br w:type="page"/>
      </w:r>
      <w:r w:rsidR="000333AA" w:rsidRPr="000333AA">
        <w:rPr>
          <w:color w:val="000000"/>
        </w:rPr>
        <w:lastRenderedPageBreak/>
        <w:pict>
          <v:shape id="Object 2" o:spid="_x0000_i1030" type="#_x0000_t75" style="width:468pt;height:283.3pt;visibility:visible" o:gfxdata="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">
            <v:imagedata r:id="rId14" o:title="" croptop="-119f" cropbottom="-2017f" cropleft="-1096f"/>
            <o:lock v:ext="edit" aspectratio="f"/>
          </v:shape>
        </w:pict>
      </w:r>
    </w:p>
    <w:p w:rsidR="00C25298" w:rsidRDefault="000333AA" w:rsidP="00955664">
      <w:pPr>
        <w:spacing w:after="120" w:line="360" w:lineRule="auto"/>
        <w:rPr>
          <w:color w:val="000000"/>
        </w:rPr>
      </w:pPr>
      <w:r w:rsidRPr="000333AA">
        <w:rPr>
          <w:noProof/>
          <w:lang w:val="en-CA" w:eastAsia="en-CA"/>
        </w:rPr>
        <w:pict>
          <v:shape id="_x0000_s1031" type="#_x0000_t202" style="position:absolute;margin-left:84.95pt;margin-top:-286.75pt;width:29.5pt;height:25.6pt;z-index:251656704" stroked="f">
            <v:textbox style="mso-next-textbox:#_x0000_s1031;mso-fit-shape-to-text:t">
              <w:txbxContent>
                <w:p w:rsidR="003C578A" w:rsidRPr="00BD16D2" w:rsidRDefault="003C578A" w:rsidP="0016213C">
                  <w:pPr>
                    <w:rPr>
                      <w:b/>
                      <w:bCs/>
                      <w:sz w:val="32"/>
                      <w:szCs w:val="32"/>
                    </w:rPr>
                  </w:pPr>
                  <w:r>
                    <w:rPr>
                      <w:b/>
                      <w:bCs/>
                      <w:sz w:val="32"/>
                      <w:szCs w:val="32"/>
                    </w:rPr>
                    <w:t>A</w:t>
                  </w:r>
                </w:p>
              </w:txbxContent>
            </v:textbox>
            <w10:anchorlock/>
          </v:shape>
        </w:pict>
      </w:r>
      <w:r w:rsidRPr="000333AA">
        <w:rPr>
          <w:color w:val="000000"/>
        </w:rPr>
        <w:pict>
          <v:shape id="Object 4" o:spid="_x0000_i1031" type="#_x0000_t75" style="width:468pt;height:283.3pt;visibility:visible" o:gfxdata="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">
            <v:imagedata r:id="rId15" o:title="" croptop="-119f" cropbottom="-2017f" cropleft="-1096f"/>
            <o:lock v:ext="edit" aspectratio="f"/>
          </v:shape>
        </w:pict>
      </w:r>
      <w:r w:rsidRPr="000333AA">
        <w:rPr>
          <w:noProof/>
          <w:lang w:val="en-CA" w:eastAsia="en-CA"/>
        </w:rPr>
        <w:pict>
          <v:shape id="_x0000_s1032" type="#_x0000_t202" style="position:absolute;margin-left:84.95pt;margin-top:6.45pt;width:29.5pt;height:25.6pt;z-index:251657728;mso-position-horizontal-relative:text;mso-position-vertical-relative:text" stroked="f">
            <v:textbox style="mso-next-textbox:#_x0000_s1032;mso-fit-shape-to-text:t">
              <w:txbxContent>
                <w:p w:rsidR="003C578A" w:rsidRPr="00BD16D2" w:rsidRDefault="003C578A" w:rsidP="00FE2FAA">
                  <w:pPr>
                    <w:rPr>
                      <w:b/>
                      <w:bCs/>
                      <w:sz w:val="32"/>
                      <w:szCs w:val="32"/>
                    </w:rPr>
                  </w:pPr>
                  <w:r>
                    <w:rPr>
                      <w:b/>
                      <w:bCs/>
                      <w:sz w:val="32"/>
                      <w:szCs w:val="32"/>
                    </w:rPr>
                    <w:t>B</w:t>
                  </w:r>
                </w:p>
              </w:txbxContent>
            </v:textbox>
            <w10:anchorlock/>
          </v:shape>
        </w:pict>
      </w:r>
    </w:p>
    <w:p w:rsidR="00C25298" w:rsidRDefault="00C25298" w:rsidP="00955664">
      <w:pPr>
        <w:spacing w:after="120" w:line="360" w:lineRule="auto"/>
        <w:rPr>
          <w:color w:val="000000"/>
        </w:rPr>
      </w:pPr>
    </w:p>
    <w:p w:rsidR="00C25298" w:rsidRPr="0000161E" w:rsidRDefault="00C25298" w:rsidP="00955664">
      <w:pPr>
        <w:spacing w:after="120" w:line="480" w:lineRule="auto"/>
        <w:rPr>
          <w:b/>
          <w:bCs/>
          <w:color w:val="000000"/>
        </w:rPr>
      </w:pPr>
      <w:proofErr w:type="gramStart"/>
      <w:r w:rsidRPr="0000161E">
        <w:rPr>
          <w:b/>
          <w:bCs/>
          <w:color w:val="000000"/>
        </w:rPr>
        <w:t>Supplementary Figure S3.</w:t>
      </w:r>
      <w:proofErr w:type="gramEnd"/>
      <w:r w:rsidRPr="0000161E">
        <w:rPr>
          <w:b/>
          <w:bCs/>
          <w:color w:val="000000"/>
        </w:rPr>
        <w:t xml:space="preserve"> </w:t>
      </w:r>
      <w:r w:rsidR="000333AA" w:rsidRPr="000333AA">
        <w:rPr>
          <w:noProof/>
          <w:lang w:val="en-CA" w:eastAsia="en-CA"/>
        </w:rPr>
        <w:pict>
          <v:shape id="_x0000_s1033" type="#_x0000_t202" style="position:absolute;margin-left:271.35pt;margin-top:390.65pt;width:29pt;height:18.45pt;z-index:251663872;mso-position-horizontal-relative:text;mso-position-vertical-relative:text" filled="f" fillcolor="#f39" stroked="f">
            <v:textbox style="mso-next-textbox:#_x0000_s1033" inset="6.12pt,3.06pt,6.12pt,3.06pt">
              <w:txbxContent>
                <w:p w:rsidR="003C578A" w:rsidRPr="004454F1" w:rsidRDefault="003C578A" w:rsidP="00765375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CA"/>
                    </w:rPr>
                  </w:pPr>
                  <w:del w:id="0" w:author="gpoole" w:date="2011-02-25T19:22:00Z">
                    <w:r w:rsidRPr="004454F1" w:rsidDel="00FC3727">
                      <w:rPr>
                        <w:rFonts w:ascii="Helvetica" w:hAnsi="Helvetica" w:cs="Helvetica"/>
                        <w:color w:val="000000"/>
                        <w:sz w:val="20"/>
                        <w:szCs w:val="20"/>
                        <w:lang w:val="en-CA"/>
                      </w:rPr>
                      <w:delText>16</w:delText>
                    </w:r>
                  </w:del>
                </w:p>
              </w:txbxContent>
            </v:textbox>
            <w10:anchorlock/>
          </v:shape>
        </w:pict>
      </w:r>
      <w:r w:rsidR="000333AA" w:rsidRPr="000333AA">
        <w:rPr>
          <w:noProof/>
          <w:lang w:val="en-CA" w:eastAsia="en-CA"/>
        </w:rPr>
        <w:pict>
          <v:shape id="_x0000_s1034" type="#_x0000_t202" style="position:absolute;margin-left:237.55pt;margin-top:357pt;width:29.05pt;height:18.35pt;z-index:251662848;mso-position-horizontal-relative:text;mso-position-vertical-relative:text" filled="f" fillcolor="#f39" stroked="f">
            <v:textbox style="mso-next-textbox:#_x0000_s1034" inset="6.12pt,3.06pt,6.12pt,3.06pt">
              <w:txbxContent>
                <w:p w:rsidR="003C578A" w:rsidRPr="004454F1" w:rsidRDefault="003C578A" w:rsidP="00765375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CA"/>
                    </w:rPr>
                  </w:pPr>
                  <w:del w:id="1" w:author="gpoole" w:date="2011-02-25T19:22:00Z">
                    <w:r w:rsidRPr="004454F1" w:rsidDel="00FC3727">
                      <w:rPr>
                        <w:rFonts w:ascii="Helvetica" w:hAnsi="Helvetica" w:cs="Helvetica"/>
                        <w:color w:val="000000"/>
                        <w:sz w:val="20"/>
                        <w:szCs w:val="20"/>
                        <w:lang w:val="en-CA"/>
                      </w:rPr>
                      <w:delText>22</w:delText>
                    </w:r>
                  </w:del>
                </w:p>
              </w:txbxContent>
            </v:textbox>
            <w10:anchorlock/>
          </v:shape>
        </w:pict>
      </w:r>
      <w:r w:rsidR="000333AA" w:rsidRPr="000333AA">
        <w:rPr>
          <w:noProof/>
          <w:lang w:val="en-CA" w:eastAsia="en-CA"/>
        </w:rPr>
        <w:pict>
          <v:shape id="_x0000_s1035" type="#_x0000_t202" style="position:absolute;margin-left:203.9pt;margin-top:385.85pt;width:28.95pt;height:18.4pt;z-index:251661824;mso-position-horizontal-relative:text;mso-position-vertical-relative:text" filled="f" fillcolor="#f39" stroked="f">
            <v:textbox style="mso-next-textbox:#_x0000_s1035" inset="6.12pt,3.06pt,6.12pt,3.06pt">
              <w:txbxContent>
                <w:p w:rsidR="003C578A" w:rsidRPr="004454F1" w:rsidRDefault="003C578A" w:rsidP="00765375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CA"/>
                    </w:rPr>
                  </w:pPr>
                  <w:del w:id="2" w:author="gpoole" w:date="2011-02-25T19:22:00Z">
                    <w:r w:rsidRPr="004454F1" w:rsidDel="00FC3727">
                      <w:rPr>
                        <w:rFonts w:ascii="Helvetica" w:hAnsi="Helvetica" w:cs="Helvetica"/>
                        <w:color w:val="000000"/>
                        <w:sz w:val="20"/>
                        <w:szCs w:val="20"/>
                        <w:lang w:val="en-CA"/>
                      </w:rPr>
                      <w:delText>21</w:delText>
                    </w:r>
                  </w:del>
                </w:p>
              </w:txbxContent>
            </v:textbox>
            <w10:anchorlock/>
          </v:shape>
        </w:pict>
      </w:r>
      <w:r w:rsidR="000333AA" w:rsidRPr="000333AA">
        <w:rPr>
          <w:noProof/>
          <w:lang w:val="en-CA" w:eastAsia="en-CA"/>
        </w:rPr>
        <w:pict>
          <v:shape id="_x0000_s1036" type="#_x0000_t202" style="position:absolute;margin-left:165.25pt;margin-top:409.95pt;width:29.05pt;height:18.5pt;z-index:251660800;mso-position-horizontal-relative:text;mso-position-vertical-relative:text" filled="f" fillcolor="#f39" stroked="f">
            <v:textbox style="mso-next-textbox:#_x0000_s1036" inset="6.12pt,3.06pt,6.12pt,3.06pt">
              <w:txbxContent>
                <w:p w:rsidR="003C578A" w:rsidRPr="004454F1" w:rsidRDefault="003C578A" w:rsidP="00765375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CA"/>
                    </w:rPr>
                  </w:pPr>
                  <w:del w:id="3" w:author="gpoole" w:date="2011-02-25T19:22:00Z">
                    <w:r w:rsidRPr="004454F1" w:rsidDel="00FC3727">
                      <w:rPr>
                        <w:rFonts w:ascii="Helvetica" w:hAnsi="Helvetica" w:cs="Helvetica"/>
                        <w:color w:val="000000"/>
                        <w:sz w:val="20"/>
                        <w:szCs w:val="20"/>
                        <w:lang w:val="en-CA"/>
                      </w:rPr>
                      <w:delText>24</w:delText>
                    </w:r>
                  </w:del>
                </w:p>
              </w:txbxContent>
            </v:textbox>
            <w10:anchorlock/>
          </v:shape>
        </w:pict>
      </w:r>
      <w:r w:rsidR="000333AA" w:rsidRPr="000333AA">
        <w:rPr>
          <w:noProof/>
          <w:lang w:val="en-CA" w:eastAsia="en-CA"/>
        </w:rPr>
        <w:pict>
          <v:shape id="_x0000_s1037" type="#_x0000_t202" style="position:absolute;margin-left:131.45pt;margin-top:424.45pt;width:29pt;height:18.4pt;z-index:251659776;mso-position-horizontal-relative:text;mso-position-vertical-relative:text" filled="f" fillcolor="#f39" stroked="f">
            <v:textbox style="mso-next-textbox:#_x0000_s1037" inset="6.12pt,3.06pt,6.12pt,3.06pt">
              <w:txbxContent>
                <w:p w:rsidR="003C578A" w:rsidRPr="004454F1" w:rsidRDefault="003C578A" w:rsidP="00765375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CA"/>
                    </w:rPr>
                  </w:pPr>
                  <w:del w:id="4" w:author="gpoole" w:date="2011-02-25T19:22:00Z">
                    <w:r w:rsidRPr="004454F1" w:rsidDel="00FC3727">
                      <w:rPr>
                        <w:rFonts w:ascii="Helvetica" w:hAnsi="Helvetica" w:cs="Helvetica"/>
                        <w:color w:val="000000"/>
                        <w:sz w:val="20"/>
                        <w:szCs w:val="20"/>
                        <w:lang w:val="en-CA"/>
                      </w:rPr>
                      <w:delText>23</w:delText>
                    </w:r>
                  </w:del>
                </w:p>
              </w:txbxContent>
            </v:textbox>
            <w10:anchorlock/>
          </v:shape>
        </w:pict>
      </w:r>
      <w:r w:rsidR="000333AA" w:rsidRPr="000333AA">
        <w:rPr>
          <w:noProof/>
          <w:lang w:val="en-CA" w:eastAsia="en-CA"/>
        </w:rPr>
        <w:pict>
          <v:shape id="_x0000_s1038" type="#_x0000_t202" style="position:absolute;margin-left:97.75pt;margin-top:438.9pt;width:29.05pt;height:18.4pt;z-index:251658752;mso-position-horizontal-relative:text;mso-position-vertical-relative:text" filled="f" fillcolor="#f39" stroked="f">
            <v:textbox style="mso-next-textbox:#_x0000_s1038" inset="6.12pt,3.06pt,6.12pt,3.06pt">
              <w:txbxContent>
                <w:p w:rsidR="003C578A" w:rsidRPr="004454F1" w:rsidRDefault="003C578A" w:rsidP="00765375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Helvetica" w:hAnsi="Helvetica" w:cs="Helvetica"/>
                      <w:color w:val="000000"/>
                      <w:sz w:val="20"/>
                      <w:szCs w:val="20"/>
                      <w:lang w:val="en-CA"/>
                    </w:rPr>
                  </w:pPr>
                </w:p>
              </w:txbxContent>
            </v:textbox>
            <w10:anchorlock/>
          </v:shape>
        </w:pict>
      </w:r>
    </w:p>
    <w:sectPr w:rsidR="00C25298" w:rsidRPr="0000161E" w:rsidSect="00740B23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C578A" w:rsidRDefault="003C578A" w:rsidP="004E03B4">
      <w:r>
        <w:separator/>
      </w:r>
    </w:p>
  </w:endnote>
  <w:endnote w:type="continuationSeparator" w:id="0">
    <w:p w:rsidR="003C578A" w:rsidRDefault="003C578A" w:rsidP="004E03B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C578A" w:rsidRDefault="000333AA">
    <w:pPr>
      <w:pStyle w:val="Footer"/>
      <w:jc w:val="right"/>
    </w:pPr>
    <w:fldSimple w:instr=" PAGE   \* MERGEFORMAT ">
      <w:r w:rsidR="008571E0">
        <w:rPr>
          <w:noProof/>
        </w:rPr>
        <w:t>1</w:t>
      </w:r>
    </w:fldSimple>
  </w:p>
  <w:p w:rsidR="003C578A" w:rsidRDefault="003C578A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C578A" w:rsidRDefault="003C578A" w:rsidP="004E03B4">
      <w:r>
        <w:separator/>
      </w:r>
    </w:p>
  </w:footnote>
  <w:footnote w:type="continuationSeparator" w:id="0">
    <w:p w:rsidR="003C578A" w:rsidRDefault="003C578A" w:rsidP="004E03B4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6532ED5"/>
    <w:multiLevelType w:val="multilevel"/>
    <w:tmpl w:val="00000000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1">
    <w:nsid w:val="23856CF1"/>
    <w:multiLevelType w:val="hybridMultilevel"/>
    <w:tmpl w:val="0972B574"/>
    <w:lvl w:ilvl="0" w:tplc="9F423F6C">
      <w:start w:val="1"/>
      <w:numFmt w:val="bullet"/>
      <w:lvlText w:val=""/>
      <w:lvlJc w:val="left"/>
      <w:pPr>
        <w:tabs>
          <w:tab w:val="num" w:pos="720"/>
        </w:tabs>
        <w:ind w:left="720" w:hanging="360"/>
      </w:pPr>
      <w:rPr>
        <w:rFonts w:ascii="Wingdings 2" w:hAnsi="Wingdings 2" w:cs="Wingdings 2" w:hint="default"/>
      </w:rPr>
    </w:lvl>
    <w:lvl w:ilvl="1" w:tplc="6772E34E">
      <w:start w:val="1"/>
      <w:numFmt w:val="bullet"/>
      <w:lvlText w:val=""/>
      <w:lvlJc w:val="left"/>
      <w:pPr>
        <w:tabs>
          <w:tab w:val="num" w:pos="1440"/>
        </w:tabs>
        <w:ind w:left="1440" w:hanging="360"/>
      </w:pPr>
      <w:rPr>
        <w:rFonts w:ascii="Wingdings 2" w:hAnsi="Wingdings 2" w:cs="Wingdings 2" w:hint="default"/>
      </w:rPr>
    </w:lvl>
    <w:lvl w:ilvl="2" w:tplc="E8D02420">
      <w:start w:val="1"/>
      <w:numFmt w:val="bullet"/>
      <w:lvlText w:val=""/>
      <w:lvlJc w:val="left"/>
      <w:pPr>
        <w:tabs>
          <w:tab w:val="num" w:pos="2160"/>
        </w:tabs>
        <w:ind w:left="2160" w:hanging="360"/>
      </w:pPr>
      <w:rPr>
        <w:rFonts w:ascii="Wingdings 2" w:hAnsi="Wingdings 2" w:cs="Wingdings 2" w:hint="default"/>
      </w:rPr>
    </w:lvl>
    <w:lvl w:ilvl="3" w:tplc="60A4F2A6">
      <w:start w:val="1"/>
      <w:numFmt w:val="bullet"/>
      <w:lvlText w:val=""/>
      <w:lvlJc w:val="left"/>
      <w:pPr>
        <w:tabs>
          <w:tab w:val="num" w:pos="2880"/>
        </w:tabs>
        <w:ind w:left="2880" w:hanging="360"/>
      </w:pPr>
      <w:rPr>
        <w:rFonts w:ascii="Wingdings 2" w:hAnsi="Wingdings 2" w:cs="Wingdings 2" w:hint="default"/>
      </w:rPr>
    </w:lvl>
    <w:lvl w:ilvl="4" w:tplc="925655E2">
      <w:start w:val="1"/>
      <w:numFmt w:val="bullet"/>
      <w:lvlText w:val=""/>
      <w:lvlJc w:val="left"/>
      <w:pPr>
        <w:tabs>
          <w:tab w:val="num" w:pos="3600"/>
        </w:tabs>
        <w:ind w:left="3600" w:hanging="360"/>
      </w:pPr>
      <w:rPr>
        <w:rFonts w:ascii="Wingdings 2" w:hAnsi="Wingdings 2" w:cs="Wingdings 2" w:hint="default"/>
      </w:rPr>
    </w:lvl>
    <w:lvl w:ilvl="5" w:tplc="37284F82">
      <w:start w:val="1"/>
      <w:numFmt w:val="bullet"/>
      <w:lvlText w:val=""/>
      <w:lvlJc w:val="left"/>
      <w:pPr>
        <w:tabs>
          <w:tab w:val="num" w:pos="4320"/>
        </w:tabs>
        <w:ind w:left="4320" w:hanging="360"/>
      </w:pPr>
      <w:rPr>
        <w:rFonts w:ascii="Wingdings 2" w:hAnsi="Wingdings 2" w:cs="Wingdings 2" w:hint="default"/>
      </w:rPr>
    </w:lvl>
    <w:lvl w:ilvl="6" w:tplc="846A72A6">
      <w:start w:val="1"/>
      <w:numFmt w:val="bullet"/>
      <w:lvlText w:val=""/>
      <w:lvlJc w:val="left"/>
      <w:pPr>
        <w:tabs>
          <w:tab w:val="num" w:pos="5040"/>
        </w:tabs>
        <w:ind w:left="5040" w:hanging="360"/>
      </w:pPr>
      <w:rPr>
        <w:rFonts w:ascii="Wingdings 2" w:hAnsi="Wingdings 2" w:cs="Wingdings 2" w:hint="default"/>
      </w:rPr>
    </w:lvl>
    <w:lvl w:ilvl="7" w:tplc="BC36FCE0">
      <w:start w:val="1"/>
      <w:numFmt w:val="bullet"/>
      <w:lvlText w:val=""/>
      <w:lvlJc w:val="left"/>
      <w:pPr>
        <w:tabs>
          <w:tab w:val="num" w:pos="5760"/>
        </w:tabs>
        <w:ind w:left="5760" w:hanging="360"/>
      </w:pPr>
      <w:rPr>
        <w:rFonts w:ascii="Wingdings 2" w:hAnsi="Wingdings 2" w:cs="Wingdings 2" w:hint="default"/>
      </w:rPr>
    </w:lvl>
    <w:lvl w:ilvl="8" w:tplc="DABAA6A0">
      <w:start w:val="1"/>
      <w:numFmt w:val="bullet"/>
      <w:lvlText w:val=""/>
      <w:lvlJc w:val="left"/>
      <w:pPr>
        <w:tabs>
          <w:tab w:val="num" w:pos="6480"/>
        </w:tabs>
        <w:ind w:left="6480" w:hanging="360"/>
      </w:pPr>
      <w:rPr>
        <w:rFonts w:ascii="Wingdings 2" w:hAnsi="Wingdings 2" w:cs="Wingdings 2" w:hint="default"/>
      </w:rPr>
    </w:lvl>
  </w:abstractNum>
  <w:abstractNum w:abstractNumId="2">
    <w:nsid w:val="23E77ED3"/>
    <w:multiLevelType w:val="multilevel"/>
    <w:tmpl w:val="00000000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3">
    <w:nsid w:val="28213CFA"/>
    <w:multiLevelType w:val="hybridMultilevel"/>
    <w:tmpl w:val="BC20BA84"/>
    <w:lvl w:ilvl="0" w:tplc="E268574E">
      <w:start w:val="1"/>
      <w:numFmt w:val="decimal"/>
      <w:lvlText w:val="%1."/>
      <w:lvlJc w:val="left"/>
      <w:pPr>
        <w:ind w:left="720" w:hanging="360"/>
      </w:pPr>
      <w:rPr>
        <w:rFonts w:hint="default"/>
        <w:color w:val="00000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DE711EA"/>
    <w:multiLevelType w:val="hybridMultilevel"/>
    <w:tmpl w:val="8618E9A0"/>
    <w:lvl w:ilvl="0" w:tplc="74484A30">
      <w:start w:val="1"/>
      <w:numFmt w:val="decimal"/>
      <w:lvlText w:val="%1."/>
      <w:lvlJc w:val="left"/>
      <w:pPr>
        <w:tabs>
          <w:tab w:val="num" w:pos="-72"/>
        </w:tabs>
        <w:ind w:left="-72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648"/>
        </w:tabs>
        <w:ind w:left="648" w:hanging="360"/>
      </w:pPr>
    </w:lvl>
    <w:lvl w:ilvl="2" w:tplc="0409001B">
      <w:start w:val="1"/>
      <w:numFmt w:val="lowerRoman"/>
      <w:lvlText w:val="%3."/>
      <w:lvlJc w:val="right"/>
      <w:pPr>
        <w:tabs>
          <w:tab w:val="num" w:pos="1368"/>
        </w:tabs>
        <w:ind w:left="1368" w:hanging="180"/>
      </w:pPr>
    </w:lvl>
    <w:lvl w:ilvl="3" w:tplc="0409000F">
      <w:start w:val="1"/>
      <w:numFmt w:val="decimal"/>
      <w:lvlText w:val="%4."/>
      <w:lvlJc w:val="left"/>
      <w:pPr>
        <w:tabs>
          <w:tab w:val="num" w:pos="2088"/>
        </w:tabs>
        <w:ind w:left="2088" w:hanging="360"/>
      </w:pPr>
    </w:lvl>
    <w:lvl w:ilvl="4" w:tplc="04090019">
      <w:start w:val="1"/>
      <w:numFmt w:val="lowerLetter"/>
      <w:lvlText w:val="%5."/>
      <w:lvlJc w:val="left"/>
      <w:pPr>
        <w:tabs>
          <w:tab w:val="num" w:pos="2808"/>
        </w:tabs>
        <w:ind w:left="2808" w:hanging="360"/>
      </w:pPr>
    </w:lvl>
    <w:lvl w:ilvl="5" w:tplc="0409001B">
      <w:start w:val="1"/>
      <w:numFmt w:val="lowerRoman"/>
      <w:lvlText w:val="%6."/>
      <w:lvlJc w:val="right"/>
      <w:pPr>
        <w:tabs>
          <w:tab w:val="num" w:pos="3528"/>
        </w:tabs>
        <w:ind w:left="3528" w:hanging="180"/>
      </w:pPr>
    </w:lvl>
    <w:lvl w:ilvl="6" w:tplc="0409000F">
      <w:start w:val="1"/>
      <w:numFmt w:val="decimal"/>
      <w:lvlText w:val="%7."/>
      <w:lvlJc w:val="left"/>
      <w:pPr>
        <w:tabs>
          <w:tab w:val="num" w:pos="4248"/>
        </w:tabs>
        <w:ind w:left="4248" w:hanging="360"/>
      </w:pPr>
    </w:lvl>
    <w:lvl w:ilvl="7" w:tplc="04090019">
      <w:start w:val="1"/>
      <w:numFmt w:val="lowerLetter"/>
      <w:lvlText w:val="%8."/>
      <w:lvlJc w:val="left"/>
      <w:pPr>
        <w:tabs>
          <w:tab w:val="num" w:pos="4968"/>
        </w:tabs>
        <w:ind w:left="4968" w:hanging="360"/>
      </w:pPr>
    </w:lvl>
    <w:lvl w:ilvl="8" w:tplc="0409001B">
      <w:start w:val="1"/>
      <w:numFmt w:val="lowerRoman"/>
      <w:lvlText w:val="%9."/>
      <w:lvlJc w:val="right"/>
      <w:pPr>
        <w:tabs>
          <w:tab w:val="num" w:pos="5688"/>
        </w:tabs>
        <w:ind w:left="5688" w:hanging="180"/>
      </w:pPr>
    </w:lvl>
  </w:abstractNum>
  <w:abstractNum w:abstractNumId="5">
    <w:nsid w:val="6B475A82"/>
    <w:multiLevelType w:val="hybridMultilevel"/>
    <w:tmpl w:val="E55EDEB8"/>
    <w:lvl w:ilvl="0" w:tplc="0409000F">
      <w:start w:val="1"/>
      <w:numFmt w:val="decimal"/>
      <w:lvlText w:val="%1."/>
      <w:lvlJc w:val="left"/>
      <w:pPr>
        <w:ind w:firstLine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5"/>
  </w:num>
  <w:num w:numId="3">
    <w:abstractNumId w:val="1"/>
  </w:num>
  <w:num w:numId="4">
    <w:abstractNumId w:val="3"/>
  </w:num>
  <w:num w:numId="5">
    <w:abstractNumId w:val="0"/>
    <w:lvlOverride w:ilvl="0">
      <w:lvl w:ilvl="0">
        <w:start w:val="1"/>
        <w:numFmt w:val="decimal"/>
        <w:lvlText w:val="%1)"/>
        <w:lvlJc w:val="left"/>
      </w:lvl>
    </w:lvlOverride>
    <w:lvlOverride w:ilvl="1">
      <w:lvl w:ilvl="1">
        <w:start w:val="1"/>
        <w:numFmt w:val="lowerLetter"/>
        <w:lvlText w:val="%2)"/>
        <w:lvlJc w:val="left"/>
      </w:lvl>
    </w:lvlOverride>
    <w:lvlOverride w:ilvl="2">
      <w:lvl w:ilvl="2">
        <w:start w:val="1"/>
        <w:numFmt w:val="lowerRoman"/>
        <w:lvlText w:val="%3)"/>
        <w:lvlJc w:val="left"/>
      </w:lvl>
    </w:lvlOverride>
    <w:lvlOverride w:ilvl="3">
      <w:lvl w:ilvl="3">
        <w:start w:val="1"/>
        <w:numFmt w:val="decimal"/>
        <w:lvlText w:val="(%4)"/>
        <w:lvlJc w:val="left"/>
      </w:lvl>
    </w:lvlOverride>
    <w:lvlOverride w:ilvl="4">
      <w:lvl w:ilvl="4">
        <w:start w:val="1"/>
        <w:numFmt w:val="lowerLetter"/>
        <w:lvlText w:val="(%5)"/>
        <w:lvlJc w:val="left"/>
      </w:lvl>
    </w:lvlOverride>
    <w:lvlOverride w:ilvl="5">
      <w:lvl w:ilvl="5">
        <w:start w:val="1"/>
        <w:numFmt w:val="lowerRoman"/>
        <w:lvlText w:val="(%6)"/>
        <w:lvlJc w:val="left"/>
      </w:lvl>
    </w:lvlOverride>
    <w:lvlOverride w:ilvl="6">
      <w:lvl w:ilvl="6">
        <w:start w:val="1"/>
        <w:numFmt w:val="decimal"/>
        <w:lvlText w:val="%7."/>
        <w:lvlJc w:val="left"/>
      </w:lvl>
    </w:lvlOverride>
    <w:lvlOverride w:ilvl="7">
      <w:lvl w:ilvl="7">
        <w:start w:val="1"/>
        <w:numFmt w:val="lowerLetter"/>
        <w:lvlText w:val="%8."/>
        <w:lvlJc w:val="left"/>
      </w:lvl>
    </w:lvlOverride>
    <w:lvlOverride w:ilvl="8">
      <w:lvl w:ilvl="8">
        <w:start w:val="1"/>
        <w:numFmt w:val="lowerRoman"/>
        <w:lvlText w:val="%9."/>
        <w:lvlJc w:val="left"/>
      </w:lvl>
    </w:lvlOverride>
  </w:num>
  <w:num w:numId="6">
    <w:abstractNumId w:val="0"/>
    <w:lvlOverride w:ilvl="0">
      <w:lvl w:ilvl="0">
        <w:start w:val="1"/>
        <w:numFmt w:val="upperRoman"/>
        <w:lvlText w:val="%1."/>
        <w:lvlJc w:val="left"/>
      </w:lvl>
    </w:lvlOverride>
    <w:lvlOverride w:ilvl="1">
      <w:lvl w:ilvl="1">
        <w:start w:val="1"/>
        <w:numFmt w:val="upperLetter"/>
        <w:lvlText w:val="%2."/>
        <w:lvlJc w:val="left"/>
      </w:lvl>
    </w:lvlOverride>
    <w:lvlOverride w:ilvl="2">
      <w:lvl w:ilvl="2">
        <w:start w:val="1"/>
        <w:numFmt w:val="decimal"/>
        <w:lvlText w:val="%3."/>
        <w:lvlJc w:val="left"/>
      </w:lvl>
    </w:lvlOverride>
    <w:lvlOverride w:ilvl="3">
      <w:lvl w:ilvl="3">
        <w:start w:val="1"/>
        <w:numFmt w:val="lowerLetter"/>
        <w:lvlText w:val="%4)"/>
        <w:lvlJc w:val="left"/>
      </w:lvl>
    </w:lvlOverride>
    <w:lvlOverride w:ilvl="4">
      <w:lvl w:ilvl="4">
        <w:start w:val="1"/>
        <w:numFmt w:val="decimal"/>
        <w:lvlText w:val="(%5)"/>
        <w:lvlJc w:val="left"/>
      </w:lvl>
    </w:lvlOverride>
    <w:lvlOverride w:ilvl="5">
      <w:lvl w:ilvl="5">
        <w:start w:val="1"/>
        <w:numFmt w:val="lowerLetter"/>
        <w:lvlText w:val="(%6)"/>
        <w:lvlJc w:val="left"/>
      </w:lvl>
    </w:lvlOverride>
    <w:lvlOverride w:ilvl="6">
      <w:lvl w:ilvl="6">
        <w:start w:val="1"/>
        <w:numFmt w:val="lowerRoman"/>
        <w:lvlText w:val="(%7)"/>
        <w:lvlJc w:val="left"/>
      </w:lvl>
    </w:lvlOverride>
    <w:lvlOverride w:ilvl="7">
      <w:lvl w:ilvl="7">
        <w:start w:val="1"/>
        <w:numFmt w:val="lowerLetter"/>
        <w:lvlText w:val="(%8)"/>
        <w:lvlJc w:val="left"/>
      </w:lvl>
    </w:lvlOverride>
    <w:lvlOverride w:ilvl="8">
      <w:lvl w:ilvl="8">
        <w:start w:val="1"/>
        <w:numFmt w:val="lowerRoman"/>
        <w:lvlText w:val="(%9)"/>
        <w:lvlJc w:val="left"/>
      </w:lvl>
    </w:lvlOverride>
  </w:num>
  <w:num w:numId="7">
    <w:abstractNumId w:val="0"/>
    <w:lvlOverride w:ilvl="0">
      <w:lvl w:ilvl="0">
        <w:start w:val="1"/>
        <w:numFmt w:val="decimal"/>
        <w:lvlText w:val="%1."/>
        <w:lvlJc w:val="left"/>
      </w:lvl>
    </w:lvlOverride>
    <w:lvlOverride w:ilvl="1">
      <w:lvl w:ilvl="1">
        <w:start w:val="1"/>
        <w:numFmt w:val="decimal"/>
        <w:lvlText w:val="%1.%2."/>
        <w:lvlJc w:val="left"/>
      </w:lvl>
    </w:lvlOverride>
    <w:lvlOverride w:ilvl="2">
      <w:lvl w:ilvl="2">
        <w:start w:val="1"/>
        <w:numFmt w:val="decimal"/>
        <w:lvlText w:val="%1.%2.%3."/>
        <w:lvlJc w:val="left"/>
      </w:lvl>
    </w:lvlOverride>
    <w:lvlOverride w:ilvl="3">
      <w:lvl w:ilvl="3">
        <w:start w:val="1"/>
        <w:numFmt w:val="decimal"/>
        <w:lvlText w:val="%1.%2.%3.%4."/>
        <w:lvlJc w:val="left"/>
      </w:lvl>
    </w:lvlOverride>
    <w:lvlOverride w:ilvl="4">
      <w:lvl w:ilvl="4">
        <w:start w:val="1"/>
        <w:numFmt w:val="decimal"/>
        <w:lvlText w:val="%1.%2.%3.%4.%5."/>
        <w:lvlJc w:val="left"/>
      </w:lvl>
    </w:lvlOverride>
    <w:lvlOverride w:ilvl="5">
      <w:lvl w:ilvl="5">
        <w:start w:val="1"/>
        <w:numFmt w:val="decimal"/>
        <w:lvlText w:val="%1.%2.%3.%4.%5.%6."/>
        <w:lvlJc w:val="left"/>
      </w:lvl>
    </w:lvlOverride>
    <w:lvlOverride w:ilvl="6">
      <w:lvl w:ilvl="6">
        <w:start w:val="1"/>
        <w:numFmt w:val="decimal"/>
        <w:lvlText w:val="%1.%2.%3.%4.%5.%6.%7."/>
        <w:lvlJc w:val="left"/>
      </w:lvl>
    </w:lvlOverride>
    <w:lvlOverride w:ilvl="7">
      <w:lvl w:ilvl="7">
        <w:start w:val="1"/>
        <w:numFmt w:val="decimal"/>
        <w:lvlText w:val="%1.%2.%3.%4.%5.%6.%7.%8."/>
        <w:lvlJc w:val="left"/>
      </w:lvl>
    </w:lvlOverride>
    <w:lvlOverride w:ilvl="8">
      <w:lvl w:ilvl="8">
        <w:start w:val="1"/>
        <w:numFmt w:val="decimal"/>
        <w:lvlText w:val="%1.%2.%3.%4.%5.%6.%7.%8.%9."/>
        <w:lvlJc w:val="left"/>
      </w:lvl>
    </w:lvlOverride>
  </w:num>
  <w:num w:numId="8">
    <w:abstractNumId w:val="2"/>
    <w:lvlOverride w:ilvl="0">
      <w:lvl w:ilvl="0">
        <w:start w:val="1"/>
        <w:numFmt w:val="decimal"/>
        <w:lvlText w:val="%1)"/>
        <w:lvlJc w:val="left"/>
      </w:lvl>
    </w:lvlOverride>
    <w:lvlOverride w:ilvl="1">
      <w:lvl w:ilvl="1">
        <w:start w:val="1"/>
        <w:numFmt w:val="lowerLetter"/>
        <w:lvlText w:val="%2)"/>
        <w:lvlJc w:val="left"/>
      </w:lvl>
    </w:lvlOverride>
    <w:lvlOverride w:ilvl="2">
      <w:lvl w:ilvl="2">
        <w:start w:val="1"/>
        <w:numFmt w:val="lowerRoman"/>
        <w:lvlText w:val="%3)"/>
        <w:lvlJc w:val="left"/>
      </w:lvl>
    </w:lvlOverride>
    <w:lvlOverride w:ilvl="3">
      <w:lvl w:ilvl="3">
        <w:start w:val="1"/>
        <w:numFmt w:val="decimal"/>
        <w:lvlText w:val="(%4)"/>
        <w:lvlJc w:val="left"/>
      </w:lvl>
    </w:lvlOverride>
    <w:lvlOverride w:ilvl="4">
      <w:lvl w:ilvl="4">
        <w:start w:val="1"/>
        <w:numFmt w:val="lowerLetter"/>
        <w:lvlText w:val="(%5)"/>
        <w:lvlJc w:val="left"/>
      </w:lvl>
    </w:lvlOverride>
    <w:lvlOverride w:ilvl="5">
      <w:lvl w:ilvl="5">
        <w:start w:val="1"/>
        <w:numFmt w:val="lowerRoman"/>
        <w:lvlText w:val="(%6)"/>
        <w:lvlJc w:val="left"/>
      </w:lvl>
    </w:lvlOverride>
    <w:lvlOverride w:ilvl="6">
      <w:lvl w:ilvl="6">
        <w:start w:val="1"/>
        <w:numFmt w:val="decimal"/>
        <w:lvlText w:val="%7."/>
        <w:lvlJc w:val="left"/>
      </w:lvl>
    </w:lvlOverride>
    <w:lvlOverride w:ilvl="7">
      <w:lvl w:ilvl="7">
        <w:start w:val="1"/>
        <w:numFmt w:val="lowerLetter"/>
        <w:lvlText w:val="%8."/>
        <w:lvlJc w:val="left"/>
      </w:lvl>
    </w:lvlOverride>
    <w:lvlOverride w:ilvl="8">
      <w:lvl w:ilvl="8">
        <w:start w:val="1"/>
        <w:numFmt w:val="lowerRoman"/>
        <w:lvlText w:val="%9."/>
        <w:lvlJc w:val="left"/>
      </w:lvl>
    </w:lvlOverride>
  </w:num>
  <w:num w:numId="9">
    <w:abstractNumId w:val="2"/>
    <w:lvlOverride w:ilvl="0">
      <w:lvl w:ilvl="0">
        <w:start w:val="1"/>
        <w:numFmt w:val="upperRoman"/>
        <w:lvlText w:val="%1."/>
        <w:lvlJc w:val="left"/>
      </w:lvl>
    </w:lvlOverride>
    <w:lvlOverride w:ilvl="1">
      <w:lvl w:ilvl="1">
        <w:start w:val="1"/>
        <w:numFmt w:val="upperLetter"/>
        <w:lvlText w:val="%2."/>
        <w:lvlJc w:val="left"/>
      </w:lvl>
    </w:lvlOverride>
    <w:lvlOverride w:ilvl="2">
      <w:lvl w:ilvl="2">
        <w:start w:val="1"/>
        <w:numFmt w:val="decimal"/>
        <w:lvlText w:val="%3."/>
        <w:lvlJc w:val="left"/>
      </w:lvl>
    </w:lvlOverride>
    <w:lvlOverride w:ilvl="3">
      <w:lvl w:ilvl="3">
        <w:start w:val="1"/>
        <w:numFmt w:val="lowerLetter"/>
        <w:lvlText w:val="%4)"/>
        <w:lvlJc w:val="left"/>
      </w:lvl>
    </w:lvlOverride>
    <w:lvlOverride w:ilvl="4">
      <w:lvl w:ilvl="4">
        <w:start w:val="1"/>
        <w:numFmt w:val="decimal"/>
        <w:lvlText w:val="(%5)"/>
        <w:lvlJc w:val="left"/>
      </w:lvl>
    </w:lvlOverride>
    <w:lvlOverride w:ilvl="5">
      <w:lvl w:ilvl="5">
        <w:start w:val="1"/>
        <w:numFmt w:val="lowerLetter"/>
        <w:lvlText w:val="(%6)"/>
        <w:lvlJc w:val="left"/>
      </w:lvl>
    </w:lvlOverride>
    <w:lvlOverride w:ilvl="6">
      <w:lvl w:ilvl="6">
        <w:start w:val="1"/>
        <w:numFmt w:val="lowerRoman"/>
        <w:lvlText w:val="(%7)"/>
        <w:lvlJc w:val="left"/>
      </w:lvl>
    </w:lvlOverride>
    <w:lvlOverride w:ilvl="7">
      <w:lvl w:ilvl="7">
        <w:start w:val="1"/>
        <w:numFmt w:val="lowerLetter"/>
        <w:lvlText w:val="(%8)"/>
        <w:lvlJc w:val="left"/>
      </w:lvl>
    </w:lvlOverride>
    <w:lvlOverride w:ilvl="8">
      <w:lvl w:ilvl="8">
        <w:start w:val="1"/>
        <w:numFmt w:val="lowerRoman"/>
        <w:lvlText w:val="(%9)"/>
        <w:lvlJc w:val="left"/>
      </w:lvl>
    </w:lvlOverride>
  </w:num>
  <w:num w:numId="10">
    <w:abstractNumId w:val="2"/>
    <w:lvlOverride w:ilvl="0">
      <w:lvl w:ilvl="0">
        <w:start w:val="1"/>
        <w:numFmt w:val="decimal"/>
        <w:lvlText w:val="%1."/>
        <w:lvlJc w:val="left"/>
      </w:lvl>
    </w:lvlOverride>
    <w:lvlOverride w:ilvl="1">
      <w:lvl w:ilvl="1">
        <w:start w:val="1"/>
        <w:numFmt w:val="decimal"/>
        <w:lvlText w:val="%1.%2."/>
        <w:lvlJc w:val="left"/>
      </w:lvl>
    </w:lvlOverride>
    <w:lvlOverride w:ilvl="2">
      <w:lvl w:ilvl="2">
        <w:start w:val="1"/>
        <w:numFmt w:val="decimal"/>
        <w:lvlText w:val="%1.%2.%3."/>
        <w:lvlJc w:val="left"/>
      </w:lvl>
    </w:lvlOverride>
    <w:lvlOverride w:ilvl="3">
      <w:lvl w:ilvl="3">
        <w:start w:val="1"/>
        <w:numFmt w:val="decimal"/>
        <w:lvlText w:val="%1.%2.%3.%4."/>
        <w:lvlJc w:val="left"/>
      </w:lvl>
    </w:lvlOverride>
    <w:lvlOverride w:ilvl="4">
      <w:lvl w:ilvl="4">
        <w:start w:val="1"/>
        <w:numFmt w:val="decimal"/>
        <w:lvlText w:val="%1.%2.%3.%4.%5."/>
        <w:lvlJc w:val="left"/>
      </w:lvl>
    </w:lvlOverride>
    <w:lvlOverride w:ilvl="5">
      <w:lvl w:ilvl="5">
        <w:start w:val="1"/>
        <w:numFmt w:val="decimal"/>
        <w:lvlText w:val="%1.%2.%3.%4.%5.%6."/>
        <w:lvlJc w:val="left"/>
      </w:lvl>
    </w:lvlOverride>
    <w:lvlOverride w:ilvl="6">
      <w:lvl w:ilvl="6">
        <w:start w:val="1"/>
        <w:numFmt w:val="decimal"/>
        <w:lvlText w:val="%1.%2.%3.%4.%5.%6.%7."/>
        <w:lvlJc w:val="left"/>
      </w:lvl>
    </w:lvlOverride>
    <w:lvlOverride w:ilvl="7">
      <w:lvl w:ilvl="7">
        <w:start w:val="1"/>
        <w:numFmt w:val="decimal"/>
        <w:lvlText w:val="%1.%2.%3.%4.%5.%6.%7.%8."/>
        <w:lvlJc w:val="left"/>
      </w:lvl>
    </w:lvlOverride>
    <w:lvlOverride w:ilvl="8">
      <w:lvl w:ilvl="8">
        <w:start w:val="1"/>
        <w:numFmt w:val="decimal"/>
        <w:lvlText w:val="%1.%2.%3.%4.%5.%6.%7.%8.%9."/>
        <w:lvlJc w:val="left"/>
      </w:lvl>
    </w:lvlOverride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44"/>
  <w:embedSystemFonts/>
  <w:proofState w:spelling="clean" w:grammar="clean"/>
  <w:defaultTabStop w:val="720"/>
  <w:doNotHyphenateCaps/>
  <w:drawingGridHorizontalSpacing w:val="120"/>
  <w:displayHorizontalDrawingGridEvery w:val="2"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useWord2002TableStyleRules/>
    <w:growAutofit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E279F8"/>
    <w:rsid w:val="0000161E"/>
    <w:rsid w:val="00004A61"/>
    <w:rsid w:val="00005ED3"/>
    <w:rsid w:val="00011D43"/>
    <w:rsid w:val="0001244B"/>
    <w:rsid w:val="00013665"/>
    <w:rsid w:val="000147FA"/>
    <w:rsid w:val="00014F6D"/>
    <w:rsid w:val="00017457"/>
    <w:rsid w:val="000208E5"/>
    <w:rsid w:val="00021FFF"/>
    <w:rsid w:val="00022B31"/>
    <w:rsid w:val="00023AAC"/>
    <w:rsid w:val="00024FC4"/>
    <w:rsid w:val="00025565"/>
    <w:rsid w:val="0002747E"/>
    <w:rsid w:val="00030242"/>
    <w:rsid w:val="00030686"/>
    <w:rsid w:val="00030B66"/>
    <w:rsid w:val="000311B5"/>
    <w:rsid w:val="000333AA"/>
    <w:rsid w:val="00034548"/>
    <w:rsid w:val="000350FB"/>
    <w:rsid w:val="0003591F"/>
    <w:rsid w:val="000367E1"/>
    <w:rsid w:val="000400EF"/>
    <w:rsid w:val="000405AF"/>
    <w:rsid w:val="00040836"/>
    <w:rsid w:val="000435C6"/>
    <w:rsid w:val="00044EA8"/>
    <w:rsid w:val="000472FF"/>
    <w:rsid w:val="0004776D"/>
    <w:rsid w:val="000504F3"/>
    <w:rsid w:val="00052963"/>
    <w:rsid w:val="00055020"/>
    <w:rsid w:val="000576C6"/>
    <w:rsid w:val="00057DF8"/>
    <w:rsid w:val="000602E9"/>
    <w:rsid w:val="000628E5"/>
    <w:rsid w:val="00066E81"/>
    <w:rsid w:val="00071CB9"/>
    <w:rsid w:val="00073B31"/>
    <w:rsid w:val="00073E8B"/>
    <w:rsid w:val="00075025"/>
    <w:rsid w:val="000752D8"/>
    <w:rsid w:val="00081CA5"/>
    <w:rsid w:val="000926DA"/>
    <w:rsid w:val="00094F17"/>
    <w:rsid w:val="000A108D"/>
    <w:rsid w:val="000A13F8"/>
    <w:rsid w:val="000A44F6"/>
    <w:rsid w:val="000A50CA"/>
    <w:rsid w:val="000A6214"/>
    <w:rsid w:val="000A6808"/>
    <w:rsid w:val="000B1C9C"/>
    <w:rsid w:val="000B2395"/>
    <w:rsid w:val="000B249D"/>
    <w:rsid w:val="000B3079"/>
    <w:rsid w:val="000B69A9"/>
    <w:rsid w:val="000B7A7B"/>
    <w:rsid w:val="000C0A2C"/>
    <w:rsid w:val="000C1E58"/>
    <w:rsid w:val="000C2026"/>
    <w:rsid w:val="000C30EA"/>
    <w:rsid w:val="000C3BC1"/>
    <w:rsid w:val="000C3DAD"/>
    <w:rsid w:val="000C486F"/>
    <w:rsid w:val="000C5D5F"/>
    <w:rsid w:val="000C7BF7"/>
    <w:rsid w:val="000D016A"/>
    <w:rsid w:val="000D0175"/>
    <w:rsid w:val="000D06B6"/>
    <w:rsid w:val="000D342A"/>
    <w:rsid w:val="000D4731"/>
    <w:rsid w:val="000D5C0A"/>
    <w:rsid w:val="000D6776"/>
    <w:rsid w:val="000D6ED2"/>
    <w:rsid w:val="000D75B0"/>
    <w:rsid w:val="000E0C96"/>
    <w:rsid w:val="000E5CAA"/>
    <w:rsid w:val="000F3D31"/>
    <w:rsid w:val="000F3F41"/>
    <w:rsid w:val="000F7524"/>
    <w:rsid w:val="00105921"/>
    <w:rsid w:val="00106FDD"/>
    <w:rsid w:val="00110D71"/>
    <w:rsid w:val="00112478"/>
    <w:rsid w:val="00113F8D"/>
    <w:rsid w:val="00115C01"/>
    <w:rsid w:val="00116911"/>
    <w:rsid w:val="00120768"/>
    <w:rsid w:val="00120C7E"/>
    <w:rsid w:val="00123786"/>
    <w:rsid w:val="00123AFC"/>
    <w:rsid w:val="00123C78"/>
    <w:rsid w:val="00123F28"/>
    <w:rsid w:val="00124249"/>
    <w:rsid w:val="00124A02"/>
    <w:rsid w:val="00125098"/>
    <w:rsid w:val="001267AA"/>
    <w:rsid w:val="00127F63"/>
    <w:rsid w:val="00134F78"/>
    <w:rsid w:val="00135032"/>
    <w:rsid w:val="0013588E"/>
    <w:rsid w:val="00136E37"/>
    <w:rsid w:val="00140268"/>
    <w:rsid w:val="0014243B"/>
    <w:rsid w:val="00142E9E"/>
    <w:rsid w:val="00143304"/>
    <w:rsid w:val="00144E43"/>
    <w:rsid w:val="00145759"/>
    <w:rsid w:val="00146702"/>
    <w:rsid w:val="0014685B"/>
    <w:rsid w:val="00146D5B"/>
    <w:rsid w:val="00150775"/>
    <w:rsid w:val="00152306"/>
    <w:rsid w:val="00154288"/>
    <w:rsid w:val="001562A6"/>
    <w:rsid w:val="0016213C"/>
    <w:rsid w:val="00162DB5"/>
    <w:rsid w:val="00170465"/>
    <w:rsid w:val="00172C15"/>
    <w:rsid w:val="00173854"/>
    <w:rsid w:val="00175DD6"/>
    <w:rsid w:val="00177C86"/>
    <w:rsid w:val="001803AB"/>
    <w:rsid w:val="00182C27"/>
    <w:rsid w:val="00183423"/>
    <w:rsid w:val="001850CD"/>
    <w:rsid w:val="00185624"/>
    <w:rsid w:val="00187678"/>
    <w:rsid w:val="00187BC3"/>
    <w:rsid w:val="001905EE"/>
    <w:rsid w:val="00193E4E"/>
    <w:rsid w:val="00195CEC"/>
    <w:rsid w:val="0019725B"/>
    <w:rsid w:val="001A0209"/>
    <w:rsid w:val="001A098F"/>
    <w:rsid w:val="001A42A2"/>
    <w:rsid w:val="001A5ADC"/>
    <w:rsid w:val="001A6D16"/>
    <w:rsid w:val="001B4287"/>
    <w:rsid w:val="001B523E"/>
    <w:rsid w:val="001C0352"/>
    <w:rsid w:val="001C4906"/>
    <w:rsid w:val="001C58F1"/>
    <w:rsid w:val="001D16B5"/>
    <w:rsid w:val="001D1B4F"/>
    <w:rsid w:val="001D20E2"/>
    <w:rsid w:val="001D2B39"/>
    <w:rsid w:val="001D4961"/>
    <w:rsid w:val="001E10D6"/>
    <w:rsid w:val="001E1296"/>
    <w:rsid w:val="001E2063"/>
    <w:rsid w:val="001E6F75"/>
    <w:rsid w:val="001F3A06"/>
    <w:rsid w:val="001F4DCB"/>
    <w:rsid w:val="001F59B5"/>
    <w:rsid w:val="001F5E96"/>
    <w:rsid w:val="001F61BF"/>
    <w:rsid w:val="00200058"/>
    <w:rsid w:val="00200A32"/>
    <w:rsid w:val="002012FF"/>
    <w:rsid w:val="00201B16"/>
    <w:rsid w:val="002025DC"/>
    <w:rsid w:val="00213506"/>
    <w:rsid w:val="00213E87"/>
    <w:rsid w:val="00214F6A"/>
    <w:rsid w:val="00215E7B"/>
    <w:rsid w:val="002175FB"/>
    <w:rsid w:val="00220B9B"/>
    <w:rsid w:val="00221774"/>
    <w:rsid w:val="0023069B"/>
    <w:rsid w:val="00231D00"/>
    <w:rsid w:val="002333A3"/>
    <w:rsid w:val="0023645D"/>
    <w:rsid w:val="00236B2C"/>
    <w:rsid w:val="002403D1"/>
    <w:rsid w:val="00241698"/>
    <w:rsid w:val="0024194B"/>
    <w:rsid w:val="00243CD9"/>
    <w:rsid w:val="00245DCA"/>
    <w:rsid w:val="0025051E"/>
    <w:rsid w:val="00251065"/>
    <w:rsid w:val="00252ABA"/>
    <w:rsid w:val="0025317D"/>
    <w:rsid w:val="00253727"/>
    <w:rsid w:val="00256031"/>
    <w:rsid w:val="00264637"/>
    <w:rsid w:val="00265050"/>
    <w:rsid w:val="002670D6"/>
    <w:rsid w:val="00270BDB"/>
    <w:rsid w:val="0027271C"/>
    <w:rsid w:val="002751A0"/>
    <w:rsid w:val="002774A3"/>
    <w:rsid w:val="00277D91"/>
    <w:rsid w:val="00281B15"/>
    <w:rsid w:val="00286B27"/>
    <w:rsid w:val="00286E51"/>
    <w:rsid w:val="002871AC"/>
    <w:rsid w:val="00291CF2"/>
    <w:rsid w:val="002937EA"/>
    <w:rsid w:val="00294786"/>
    <w:rsid w:val="002950C3"/>
    <w:rsid w:val="00296289"/>
    <w:rsid w:val="00297A39"/>
    <w:rsid w:val="002A1EF5"/>
    <w:rsid w:val="002A4160"/>
    <w:rsid w:val="002A4E25"/>
    <w:rsid w:val="002A6B75"/>
    <w:rsid w:val="002B0C2E"/>
    <w:rsid w:val="002B2E74"/>
    <w:rsid w:val="002B4DF7"/>
    <w:rsid w:val="002B5833"/>
    <w:rsid w:val="002C067F"/>
    <w:rsid w:val="002C0861"/>
    <w:rsid w:val="002C18E8"/>
    <w:rsid w:val="002C50D9"/>
    <w:rsid w:val="002C539D"/>
    <w:rsid w:val="002C648D"/>
    <w:rsid w:val="002C7887"/>
    <w:rsid w:val="002D1061"/>
    <w:rsid w:val="002D1673"/>
    <w:rsid w:val="002D1BFB"/>
    <w:rsid w:val="002D34AA"/>
    <w:rsid w:val="002D3813"/>
    <w:rsid w:val="002D74EA"/>
    <w:rsid w:val="002E0E46"/>
    <w:rsid w:val="002E1C6F"/>
    <w:rsid w:val="002E1E52"/>
    <w:rsid w:val="002E2259"/>
    <w:rsid w:val="002E2694"/>
    <w:rsid w:val="002F0480"/>
    <w:rsid w:val="002F15D2"/>
    <w:rsid w:val="002F1FF6"/>
    <w:rsid w:val="002F289B"/>
    <w:rsid w:val="002F3269"/>
    <w:rsid w:val="002F5F64"/>
    <w:rsid w:val="002F600E"/>
    <w:rsid w:val="002F6D02"/>
    <w:rsid w:val="003022D5"/>
    <w:rsid w:val="00306BBF"/>
    <w:rsid w:val="00310E9D"/>
    <w:rsid w:val="003115B1"/>
    <w:rsid w:val="00311675"/>
    <w:rsid w:val="003121F3"/>
    <w:rsid w:val="0031464E"/>
    <w:rsid w:val="0031745B"/>
    <w:rsid w:val="00320509"/>
    <w:rsid w:val="00324E69"/>
    <w:rsid w:val="00325B8E"/>
    <w:rsid w:val="00327483"/>
    <w:rsid w:val="00327D07"/>
    <w:rsid w:val="003301D8"/>
    <w:rsid w:val="003306B1"/>
    <w:rsid w:val="00332779"/>
    <w:rsid w:val="00333257"/>
    <w:rsid w:val="00333712"/>
    <w:rsid w:val="00335949"/>
    <w:rsid w:val="00336541"/>
    <w:rsid w:val="00336CD2"/>
    <w:rsid w:val="00337683"/>
    <w:rsid w:val="003435B0"/>
    <w:rsid w:val="003435B5"/>
    <w:rsid w:val="0034649E"/>
    <w:rsid w:val="003503BC"/>
    <w:rsid w:val="00351B60"/>
    <w:rsid w:val="00353FB7"/>
    <w:rsid w:val="00354F71"/>
    <w:rsid w:val="0035571F"/>
    <w:rsid w:val="00356776"/>
    <w:rsid w:val="00356F5D"/>
    <w:rsid w:val="00357087"/>
    <w:rsid w:val="00361417"/>
    <w:rsid w:val="003625F9"/>
    <w:rsid w:val="00362AF6"/>
    <w:rsid w:val="00366CAA"/>
    <w:rsid w:val="003674C3"/>
    <w:rsid w:val="00370A8F"/>
    <w:rsid w:val="0037355B"/>
    <w:rsid w:val="00373EB1"/>
    <w:rsid w:val="00381377"/>
    <w:rsid w:val="003818A8"/>
    <w:rsid w:val="003823C7"/>
    <w:rsid w:val="003852E5"/>
    <w:rsid w:val="00385F65"/>
    <w:rsid w:val="003872D6"/>
    <w:rsid w:val="00391180"/>
    <w:rsid w:val="00391F21"/>
    <w:rsid w:val="003A2508"/>
    <w:rsid w:val="003A3407"/>
    <w:rsid w:val="003A36A2"/>
    <w:rsid w:val="003A503E"/>
    <w:rsid w:val="003A5444"/>
    <w:rsid w:val="003B0CA5"/>
    <w:rsid w:val="003B23F4"/>
    <w:rsid w:val="003C578A"/>
    <w:rsid w:val="003C65D1"/>
    <w:rsid w:val="003C7CFC"/>
    <w:rsid w:val="003D1ECC"/>
    <w:rsid w:val="003D3AF3"/>
    <w:rsid w:val="003D519B"/>
    <w:rsid w:val="003D713F"/>
    <w:rsid w:val="003E120E"/>
    <w:rsid w:val="003E23FA"/>
    <w:rsid w:val="003E5E64"/>
    <w:rsid w:val="003E6830"/>
    <w:rsid w:val="003F02DD"/>
    <w:rsid w:val="003F0B6B"/>
    <w:rsid w:val="003F0DE2"/>
    <w:rsid w:val="003F19B4"/>
    <w:rsid w:val="003F4CB6"/>
    <w:rsid w:val="003F6C2A"/>
    <w:rsid w:val="003F6FA9"/>
    <w:rsid w:val="00401600"/>
    <w:rsid w:val="00402288"/>
    <w:rsid w:val="00404E8A"/>
    <w:rsid w:val="004078F5"/>
    <w:rsid w:val="00410A47"/>
    <w:rsid w:val="00411169"/>
    <w:rsid w:val="00411FD5"/>
    <w:rsid w:val="004120B7"/>
    <w:rsid w:val="00415CC8"/>
    <w:rsid w:val="0042098B"/>
    <w:rsid w:val="00420EB6"/>
    <w:rsid w:val="00423BE7"/>
    <w:rsid w:val="00430FEE"/>
    <w:rsid w:val="00433FED"/>
    <w:rsid w:val="00435A5B"/>
    <w:rsid w:val="004370FB"/>
    <w:rsid w:val="004429C9"/>
    <w:rsid w:val="00444412"/>
    <w:rsid w:val="004454F1"/>
    <w:rsid w:val="00447963"/>
    <w:rsid w:val="004506C2"/>
    <w:rsid w:val="00451644"/>
    <w:rsid w:val="00451E52"/>
    <w:rsid w:val="004543E0"/>
    <w:rsid w:val="00456FCD"/>
    <w:rsid w:val="00460166"/>
    <w:rsid w:val="004641BD"/>
    <w:rsid w:val="004642C8"/>
    <w:rsid w:val="00464C50"/>
    <w:rsid w:val="00464ED2"/>
    <w:rsid w:val="00467C13"/>
    <w:rsid w:val="0047030A"/>
    <w:rsid w:val="004749DB"/>
    <w:rsid w:val="004751FF"/>
    <w:rsid w:val="004804ED"/>
    <w:rsid w:val="004819A9"/>
    <w:rsid w:val="0048200E"/>
    <w:rsid w:val="00483396"/>
    <w:rsid w:val="00484CC3"/>
    <w:rsid w:val="00485DDC"/>
    <w:rsid w:val="004905FA"/>
    <w:rsid w:val="004929DD"/>
    <w:rsid w:val="004950DE"/>
    <w:rsid w:val="00495E4A"/>
    <w:rsid w:val="004A04F8"/>
    <w:rsid w:val="004A0E3C"/>
    <w:rsid w:val="004A1C85"/>
    <w:rsid w:val="004A4B71"/>
    <w:rsid w:val="004A56D0"/>
    <w:rsid w:val="004B10AC"/>
    <w:rsid w:val="004B59F6"/>
    <w:rsid w:val="004B7BF9"/>
    <w:rsid w:val="004C05C7"/>
    <w:rsid w:val="004C0BD5"/>
    <w:rsid w:val="004C32D3"/>
    <w:rsid w:val="004C45C2"/>
    <w:rsid w:val="004C6F2C"/>
    <w:rsid w:val="004D1933"/>
    <w:rsid w:val="004D20C1"/>
    <w:rsid w:val="004D20C2"/>
    <w:rsid w:val="004D4263"/>
    <w:rsid w:val="004D4EB0"/>
    <w:rsid w:val="004D6508"/>
    <w:rsid w:val="004D7385"/>
    <w:rsid w:val="004D793E"/>
    <w:rsid w:val="004D7D9C"/>
    <w:rsid w:val="004E03B4"/>
    <w:rsid w:val="004E329C"/>
    <w:rsid w:val="004E392F"/>
    <w:rsid w:val="004E4925"/>
    <w:rsid w:val="004E644D"/>
    <w:rsid w:val="004F2D0A"/>
    <w:rsid w:val="004F34B9"/>
    <w:rsid w:val="004F4CC1"/>
    <w:rsid w:val="004F61E0"/>
    <w:rsid w:val="00500B15"/>
    <w:rsid w:val="005011CB"/>
    <w:rsid w:val="005014FF"/>
    <w:rsid w:val="00501957"/>
    <w:rsid w:val="0050347B"/>
    <w:rsid w:val="00503C84"/>
    <w:rsid w:val="005105AE"/>
    <w:rsid w:val="00510EDE"/>
    <w:rsid w:val="00512195"/>
    <w:rsid w:val="005142D8"/>
    <w:rsid w:val="00514D2F"/>
    <w:rsid w:val="0052166E"/>
    <w:rsid w:val="005254E7"/>
    <w:rsid w:val="00525D3D"/>
    <w:rsid w:val="005263F3"/>
    <w:rsid w:val="00531725"/>
    <w:rsid w:val="0053236B"/>
    <w:rsid w:val="005323A5"/>
    <w:rsid w:val="00532ED8"/>
    <w:rsid w:val="005346D3"/>
    <w:rsid w:val="0053478B"/>
    <w:rsid w:val="00537A8F"/>
    <w:rsid w:val="005407B2"/>
    <w:rsid w:val="00540987"/>
    <w:rsid w:val="0054167D"/>
    <w:rsid w:val="005452E0"/>
    <w:rsid w:val="005456EE"/>
    <w:rsid w:val="00545801"/>
    <w:rsid w:val="0054722A"/>
    <w:rsid w:val="005479C1"/>
    <w:rsid w:val="00552947"/>
    <w:rsid w:val="0055333C"/>
    <w:rsid w:val="00554184"/>
    <w:rsid w:val="00555799"/>
    <w:rsid w:val="005574EB"/>
    <w:rsid w:val="00557F16"/>
    <w:rsid w:val="00563418"/>
    <w:rsid w:val="0056538F"/>
    <w:rsid w:val="005677AB"/>
    <w:rsid w:val="005706E6"/>
    <w:rsid w:val="0057188E"/>
    <w:rsid w:val="005721C2"/>
    <w:rsid w:val="00572422"/>
    <w:rsid w:val="00572CCA"/>
    <w:rsid w:val="005734E0"/>
    <w:rsid w:val="00573633"/>
    <w:rsid w:val="00575329"/>
    <w:rsid w:val="00581028"/>
    <w:rsid w:val="00581693"/>
    <w:rsid w:val="00581C1C"/>
    <w:rsid w:val="005831C7"/>
    <w:rsid w:val="0058668C"/>
    <w:rsid w:val="00586BEF"/>
    <w:rsid w:val="0059062D"/>
    <w:rsid w:val="00592971"/>
    <w:rsid w:val="005965B4"/>
    <w:rsid w:val="005966EA"/>
    <w:rsid w:val="00597604"/>
    <w:rsid w:val="005977E6"/>
    <w:rsid w:val="005A2FCF"/>
    <w:rsid w:val="005A3719"/>
    <w:rsid w:val="005A46A6"/>
    <w:rsid w:val="005A496B"/>
    <w:rsid w:val="005A5F24"/>
    <w:rsid w:val="005A6227"/>
    <w:rsid w:val="005B0348"/>
    <w:rsid w:val="005B10E0"/>
    <w:rsid w:val="005B61D1"/>
    <w:rsid w:val="005C0C58"/>
    <w:rsid w:val="005C0FE8"/>
    <w:rsid w:val="005C106C"/>
    <w:rsid w:val="005C13B5"/>
    <w:rsid w:val="005C5A74"/>
    <w:rsid w:val="005C6ABD"/>
    <w:rsid w:val="005D3868"/>
    <w:rsid w:val="005D5DA7"/>
    <w:rsid w:val="005D7A54"/>
    <w:rsid w:val="005E0E91"/>
    <w:rsid w:val="005E1294"/>
    <w:rsid w:val="005E1337"/>
    <w:rsid w:val="005E3C77"/>
    <w:rsid w:val="005E6F6D"/>
    <w:rsid w:val="005E7B51"/>
    <w:rsid w:val="005F3601"/>
    <w:rsid w:val="005F3E7F"/>
    <w:rsid w:val="005F441B"/>
    <w:rsid w:val="005F5801"/>
    <w:rsid w:val="005F6CCD"/>
    <w:rsid w:val="005F6CE9"/>
    <w:rsid w:val="005F72F5"/>
    <w:rsid w:val="006027F7"/>
    <w:rsid w:val="00605312"/>
    <w:rsid w:val="006073CC"/>
    <w:rsid w:val="00607ABD"/>
    <w:rsid w:val="006121F1"/>
    <w:rsid w:val="006158D6"/>
    <w:rsid w:val="00615E5E"/>
    <w:rsid w:val="00616B18"/>
    <w:rsid w:val="00617211"/>
    <w:rsid w:val="00617A50"/>
    <w:rsid w:val="006203C4"/>
    <w:rsid w:val="00621BA8"/>
    <w:rsid w:val="0062614D"/>
    <w:rsid w:val="00636A3C"/>
    <w:rsid w:val="006370B9"/>
    <w:rsid w:val="006372BB"/>
    <w:rsid w:val="006377FD"/>
    <w:rsid w:val="00637836"/>
    <w:rsid w:val="00640F2C"/>
    <w:rsid w:val="00641E13"/>
    <w:rsid w:val="006434AD"/>
    <w:rsid w:val="00650BED"/>
    <w:rsid w:val="00651183"/>
    <w:rsid w:val="00651F34"/>
    <w:rsid w:val="0065296D"/>
    <w:rsid w:val="0065467D"/>
    <w:rsid w:val="00654B6A"/>
    <w:rsid w:val="00654EBA"/>
    <w:rsid w:val="00656D82"/>
    <w:rsid w:val="006571B8"/>
    <w:rsid w:val="0065728E"/>
    <w:rsid w:val="00657BCF"/>
    <w:rsid w:val="00660ACB"/>
    <w:rsid w:val="00662CCA"/>
    <w:rsid w:val="00666173"/>
    <w:rsid w:val="006666E1"/>
    <w:rsid w:val="0067402B"/>
    <w:rsid w:val="006748CA"/>
    <w:rsid w:val="00674C39"/>
    <w:rsid w:val="00675001"/>
    <w:rsid w:val="00682E46"/>
    <w:rsid w:val="006831C6"/>
    <w:rsid w:val="00683730"/>
    <w:rsid w:val="006867ED"/>
    <w:rsid w:val="0068686F"/>
    <w:rsid w:val="006879B5"/>
    <w:rsid w:val="006900B7"/>
    <w:rsid w:val="00690D58"/>
    <w:rsid w:val="00690DB7"/>
    <w:rsid w:val="006937CD"/>
    <w:rsid w:val="00693ED5"/>
    <w:rsid w:val="00695D8A"/>
    <w:rsid w:val="00696473"/>
    <w:rsid w:val="00697F7D"/>
    <w:rsid w:val="006A016F"/>
    <w:rsid w:val="006A03FD"/>
    <w:rsid w:val="006A0529"/>
    <w:rsid w:val="006A0877"/>
    <w:rsid w:val="006A2A5A"/>
    <w:rsid w:val="006A36EB"/>
    <w:rsid w:val="006A3CE2"/>
    <w:rsid w:val="006A3DB2"/>
    <w:rsid w:val="006A3F67"/>
    <w:rsid w:val="006A40C1"/>
    <w:rsid w:val="006A64B7"/>
    <w:rsid w:val="006A66FD"/>
    <w:rsid w:val="006A7C4F"/>
    <w:rsid w:val="006B1848"/>
    <w:rsid w:val="006B1CF0"/>
    <w:rsid w:val="006B4B49"/>
    <w:rsid w:val="006C142B"/>
    <w:rsid w:val="006C155A"/>
    <w:rsid w:val="006C227C"/>
    <w:rsid w:val="006C30B2"/>
    <w:rsid w:val="006C35C1"/>
    <w:rsid w:val="006C515D"/>
    <w:rsid w:val="006C5741"/>
    <w:rsid w:val="006C6D65"/>
    <w:rsid w:val="006D13A8"/>
    <w:rsid w:val="006D1E60"/>
    <w:rsid w:val="006D233E"/>
    <w:rsid w:val="006D5809"/>
    <w:rsid w:val="006D5CDB"/>
    <w:rsid w:val="006D61A8"/>
    <w:rsid w:val="006D725E"/>
    <w:rsid w:val="006D7571"/>
    <w:rsid w:val="006E19C0"/>
    <w:rsid w:val="006E2976"/>
    <w:rsid w:val="006E5F26"/>
    <w:rsid w:val="006E7E8D"/>
    <w:rsid w:val="006F2BE7"/>
    <w:rsid w:val="006F3C27"/>
    <w:rsid w:val="00700264"/>
    <w:rsid w:val="00702906"/>
    <w:rsid w:val="00702D91"/>
    <w:rsid w:val="007037B1"/>
    <w:rsid w:val="00706E3B"/>
    <w:rsid w:val="00707541"/>
    <w:rsid w:val="00711BBD"/>
    <w:rsid w:val="00712268"/>
    <w:rsid w:val="00712B4F"/>
    <w:rsid w:val="00714EDA"/>
    <w:rsid w:val="007155FB"/>
    <w:rsid w:val="00715D16"/>
    <w:rsid w:val="00715DF0"/>
    <w:rsid w:val="00723B3C"/>
    <w:rsid w:val="00726E2C"/>
    <w:rsid w:val="00732EE0"/>
    <w:rsid w:val="00733B62"/>
    <w:rsid w:val="00737AB7"/>
    <w:rsid w:val="00737AD6"/>
    <w:rsid w:val="00740B23"/>
    <w:rsid w:val="0074140E"/>
    <w:rsid w:val="00744DC3"/>
    <w:rsid w:val="007450B6"/>
    <w:rsid w:val="00745F3F"/>
    <w:rsid w:val="00746E10"/>
    <w:rsid w:val="007529F7"/>
    <w:rsid w:val="0075499C"/>
    <w:rsid w:val="00757537"/>
    <w:rsid w:val="00760330"/>
    <w:rsid w:val="00760804"/>
    <w:rsid w:val="007613B5"/>
    <w:rsid w:val="00761DC3"/>
    <w:rsid w:val="00761F15"/>
    <w:rsid w:val="00762C97"/>
    <w:rsid w:val="00765375"/>
    <w:rsid w:val="00766849"/>
    <w:rsid w:val="0077162B"/>
    <w:rsid w:val="007717C2"/>
    <w:rsid w:val="00771C69"/>
    <w:rsid w:val="007721DF"/>
    <w:rsid w:val="00772685"/>
    <w:rsid w:val="007727A5"/>
    <w:rsid w:val="00775446"/>
    <w:rsid w:val="00776AF1"/>
    <w:rsid w:val="00781C7B"/>
    <w:rsid w:val="00784213"/>
    <w:rsid w:val="00785246"/>
    <w:rsid w:val="007855FD"/>
    <w:rsid w:val="00785716"/>
    <w:rsid w:val="00786397"/>
    <w:rsid w:val="007866F8"/>
    <w:rsid w:val="00786C16"/>
    <w:rsid w:val="00790A3B"/>
    <w:rsid w:val="00792877"/>
    <w:rsid w:val="007942D8"/>
    <w:rsid w:val="0079612D"/>
    <w:rsid w:val="007A0EB1"/>
    <w:rsid w:val="007A36D1"/>
    <w:rsid w:val="007A6947"/>
    <w:rsid w:val="007A72C6"/>
    <w:rsid w:val="007B03B7"/>
    <w:rsid w:val="007B05E4"/>
    <w:rsid w:val="007B0C1E"/>
    <w:rsid w:val="007B32B5"/>
    <w:rsid w:val="007B4368"/>
    <w:rsid w:val="007B51EC"/>
    <w:rsid w:val="007B54CF"/>
    <w:rsid w:val="007B56DD"/>
    <w:rsid w:val="007B5D13"/>
    <w:rsid w:val="007B76F4"/>
    <w:rsid w:val="007B7B74"/>
    <w:rsid w:val="007C4614"/>
    <w:rsid w:val="007C4FE0"/>
    <w:rsid w:val="007C549D"/>
    <w:rsid w:val="007C5FDF"/>
    <w:rsid w:val="007C7C28"/>
    <w:rsid w:val="007D03A3"/>
    <w:rsid w:val="007D0B22"/>
    <w:rsid w:val="007D14E2"/>
    <w:rsid w:val="007D5FB8"/>
    <w:rsid w:val="007E2861"/>
    <w:rsid w:val="007E308C"/>
    <w:rsid w:val="007E4864"/>
    <w:rsid w:val="007E4D2E"/>
    <w:rsid w:val="007F1607"/>
    <w:rsid w:val="007F2A55"/>
    <w:rsid w:val="007F5F97"/>
    <w:rsid w:val="007F74DA"/>
    <w:rsid w:val="007F75FA"/>
    <w:rsid w:val="00800398"/>
    <w:rsid w:val="0080105B"/>
    <w:rsid w:val="00805692"/>
    <w:rsid w:val="00805F3C"/>
    <w:rsid w:val="008068DC"/>
    <w:rsid w:val="008069C5"/>
    <w:rsid w:val="0080746F"/>
    <w:rsid w:val="00807799"/>
    <w:rsid w:val="00811976"/>
    <w:rsid w:val="00817116"/>
    <w:rsid w:val="008258BF"/>
    <w:rsid w:val="00827CDE"/>
    <w:rsid w:val="00832166"/>
    <w:rsid w:val="008344DE"/>
    <w:rsid w:val="00837AEA"/>
    <w:rsid w:val="00840550"/>
    <w:rsid w:val="00841C7A"/>
    <w:rsid w:val="00843A74"/>
    <w:rsid w:val="00844F01"/>
    <w:rsid w:val="008464D2"/>
    <w:rsid w:val="00846CFA"/>
    <w:rsid w:val="008472F4"/>
    <w:rsid w:val="00850BBA"/>
    <w:rsid w:val="00851D7B"/>
    <w:rsid w:val="008522C5"/>
    <w:rsid w:val="0085498E"/>
    <w:rsid w:val="008571E0"/>
    <w:rsid w:val="00863CC4"/>
    <w:rsid w:val="00864E13"/>
    <w:rsid w:val="00867753"/>
    <w:rsid w:val="00871737"/>
    <w:rsid w:val="0087326E"/>
    <w:rsid w:val="00877490"/>
    <w:rsid w:val="0088196C"/>
    <w:rsid w:val="00882FAE"/>
    <w:rsid w:val="00885FD5"/>
    <w:rsid w:val="00886ACF"/>
    <w:rsid w:val="008A1A3C"/>
    <w:rsid w:val="008A2057"/>
    <w:rsid w:val="008A3643"/>
    <w:rsid w:val="008A373A"/>
    <w:rsid w:val="008A3FE2"/>
    <w:rsid w:val="008A4FBA"/>
    <w:rsid w:val="008B0BCB"/>
    <w:rsid w:val="008B0DEA"/>
    <w:rsid w:val="008B124B"/>
    <w:rsid w:val="008B2368"/>
    <w:rsid w:val="008B3714"/>
    <w:rsid w:val="008B3740"/>
    <w:rsid w:val="008B4257"/>
    <w:rsid w:val="008B7D12"/>
    <w:rsid w:val="008C0949"/>
    <w:rsid w:val="008C09ED"/>
    <w:rsid w:val="008C207A"/>
    <w:rsid w:val="008C7221"/>
    <w:rsid w:val="008C747C"/>
    <w:rsid w:val="008C7989"/>
    <w:rsid w:val="008D0DAD"/>
    <w:rsid w:val="008D4ED4"/>
    <w:rsid w:val="008D5D18"/>
    <w:rsid w:val="008D74A0"/>
    <w:rsid w:val="008E14DF"/>
    <w:rsid w:val="008E3147"/>
    <w:rsid w:val="008E3DB4"/>
    <w:rsid w:val="008E42AD"/>
    <w:rsid w:val="008E4344"/>
    <w:rsid w:val="008F08A8"/>
    <w:rsid w:val="008F1350"/>
    <w:rsid w:val="008F73C8"/>
    <w:rsid w:val="008F7723"/>
    <w:rsid w:val="008F7FDD"/>
    <w:rsid w:val="009018C9"/>
    <w:rsid w:val="00902230"/>
    <w:rsid w:val="009057AF"/>
    <w:rsid w:val="00910520"/>
    <w:rsid w:val="009106ED"/>
    <w:rsid w:val="00911515"/>
    <w:rsid w:val="009117C4"/>
    <w:rsid w:val="0091402B"/>
    <w:rsid w:val="00914770"/>
    <w:rsid w:val="00916776"/>
    <w:rsid w:val="00917124"/>
    <w:rsid w:val="0091716F"/>
    <w:rsid w:val="009228CA"/>
    <w:rsid w:val="009237A2"/>
    <w:rsid w:val="009256A2"/>
    <w:rsid w:val="009268E3"/>
    <w:rsid w:val="00927960"/>
    <w:rsid w:val="009279A7"/>
    <w:rsid w:val="00927F3D"/>
    <w:rsid w:val="00927FCC"/>
    <w:rsid w:val="009326DD"/>
    <w:rsid w:val="00932ADA"/>
    <w:rsid w:val="009341FD"/>
    <w:rsid w:val="00934539"/>
    <w:rsid w:val="0093487A"/>
    <w:rsid w:val="009357E9"/>
    <w:rsid w:val="009369C5"/>
    <w:rsid w:val="00940A2F"/>
    <w:rsid w:val="00941A5D"/>
    <w:rsid w:val="009445BE"/>
    <w:rsid w:val="00945644"/>
    <w:rsid w:val="00946308"/>
    <w:rsid w:val="009504CB"/>
    <w:rsid w:val="00952D2E"/>
    <w:rsid w:val="0095348F"/>
    <w:rsid w:val="00955664"/>
    <w:rsid w:val="009574DE"/>
    <w:rsid w:val="00957DB2"/>
    <w:rsid w:val="00962D04"/>
    <w:rsid w:val="00962F72"/>
    <w:rsid w:val="009633C2"/>
    <w:rsid w:val="00963804"/>
    <w:rsid w:val="0096528F"/>
    <w:rsid w:val="00965CDA"/>
    <w:rsid w:val="009663AA"/>
    <w:rsid w:val="00966BD6"/>
    <w:rsid w:val="0097284F"/>
    <w:rsid w:val="00974E3C"/>
    <w:rsid w:val="00975012"/>
    <w:rsid w:val="00976175"/>
    <w:rsid w:val="009833C0"/>
    <w:rsid w:val="009862BF"/>
    <w:rsid w:val="009925B9"/>
    <w:rsid w:val="00992A12"/>
    <w:rsid w:val="009A10E5"/>
    <w:rsid w:val="009A22EC"/>
    <w:rsid w:val="009A5B85"/>
    <w:rsid w:val="009B099A"/>
    <w:rsid w:val="009B2686"/>
    <w:rsid w:val="009B2760"/>
    <w:rsid w:val="009B4547"/>
    <w:rsid w:val="009B5D2D"/>
    <w:rsid w:val="009B6F0E"/>
    <w:rsid w:val="009B7288"/>
    <w:rsid w:val="009B745F"/>
    <w:rsid w:val="009C0B4F"/>
    <w:rsid w:val="009C11FA"/>
    <w:rsid w:val="009C60BF"/>
    <w:rsid w:val="009C675D"/>
    <w:rsid w:val="009D062B"/>
    <w:rsid w:val="009D1416"/>
    <w:rsid w:val="009D1DB7"/>
    <w:rsid w:val="009D279E"/>
    <w:rsid w:val="009D441C"/>
    <w:rsid w:val="009D549D"/>
    <w:rsid w:val="009D7547"/>
    <w:rsid w:val="009D7EFE"/>
    <w:rsid w:val="009E2DA0"/>
    <w:rsid w:val="009E4426"/>
    <w:rsid w:val="009E6798"/>
    <w:rsid w:val="009E6EA9"/>
    <w:rsid w:val="009E7F66"/>
    <w:rsid w:val="009F035D"/>
    <w:rsid w:val="009F0583"/>
    <w:rsid w:val="009F0815"/>
    <w:rsid w:val="009F0DC3"/>
    <w:rsid w:val="009F1106"/>
    <w:rsid w:val="009F6510"/>
    <w:rsid w:val="00A01141"/>
    <w:rsid w:val="00A03030"/>
    <w:rsid w:val="00A04E75"/>
    <w:rsid w:val="00A06A46"/>
    <w:rsid w:val="00A10468"/>
    <w:rsid w:val="00A10743"/>
    <w:rsid w:val="00A12A70"/>
    <w:rsid w:val="00A14855"/>
    <w:rsid w:val="00A165A2"/>
    <w:rsid w:val="00A17F35"/>
    <w:rsid w:val="00A21D31"/>
    <w:rsid w:val="00A24C46"/>
    <w:rsid w:val="00A25B84"/>
    <w:rsid w:val="00A2626E"/>
    <w:rsid w:val="00A31EA5"/>
    <w:rsid w:val="00A35096"/>
    <w:rsid w:val="00A35E84"/>
    <w:rsid w:val="00A4109C"/>
    <w:rsid w:val="00A44B9A"/>
    <w:rsid w:val="00A45A4D"/>
    <w:rsid w:val="00A46338"/>
    <w:rsid w:val="00A5171B"/>
    <w:rsid w:val="00A52E70"/>
    <w:rsid w:val="00A62AB4"/>
    <w:rsid w:val="00A63E2E"/>
    <w:rsid w:val="00A6508E"/>
    <w:rsid w:val="00A725ED"/>
    <w:rsid w:val="00A72C09"/>
    <w:rsid w:val="00A736F1"/>
    <w:rsid w:val="00A8437D"/>
    <w:rsid w:val="00A85370"/>
    <w:rsid w:val="00A85D3B"/>
    <w:rsid w:val="00A86A95"/>
    <w:rsid w:val="00A9042E"/>
    <w:rsid w:val="00A90829"/>
    <w:rsid w:val="00A91A07"/>
    <w:rsid w:val="00A927E7"/>
    <w:rsid w:val="00A93E75"/>
    <w:rsid w:val="00A95929"/>
    <w:rsid w:val="00AA03F3"/>
    <w:rsid w:val="00AA0987"/>
    <w:rsid w:val="00AA3400"/>
    <w:rsid w:val="00AA363E"/>
    <w:rsid w:val="00AA4535"/>
    <w:rsid w:val="00AA7A66"/>
    <w:rsid w:val="00AA7BB0"/>
    <w:rsid w:val="00AB0713"/>
    <w:rsid w:val="00AB1F1E"/>
    <w:rsid w:val="00AB2C86"/>
    <w:rsid w:val="00AB2F6B"/>
    <w:rsid w:val="00AB315B"/>
    <w:rsid w:val="00AB3661"/>
    <w:rsid w:val="00AB5E2E"/>
    <w:rsid w:val="00AB6295"/>
    <w:rsid w:val="00AC17BF"/>
    <w:rsid w:val="00AC2882"/>
    <w:rsid w:val="00AC371F"/>
    <w:rsid w:val="00AC696E"/>
    <w:rsid w:val="00AD2C3C"/>
    <w:rsid w:val="00AD399B"/>
    <w:rsid w:val="00AD46F9"/>
    <w:rsid w:val="00AD5C54"/>
    <w:rsid w:val="00AD7881"/>
    <w:rsid w:val="00AE0710"/>
    <w:rsid w:val="00AE2D89"/>
    <w:rsid w:val="00AE404A"/>
    <w:rsid w:val="00AE595F"/>
    <w:rsid w:val="00AF53D9"/>
    <w:rsid w:val="00AF5A92"/>
    <w:rsid w:val="00AF5B97"/>
    <w:rsid w:val="00AF69B5"/>
    <w:rsid w:val="00B01032"/>
    <w:rsid w:val="00B02517"/>
    <w:rsid w:val="00B02E50"/>
    <w:rsid w:val="00B03221"/>
    <w:rsid w:val="00B033FE"/>
    <w:rsid w:val="00B03956"/>
    <w:rsid w:val="00B0422C"/>
    <w:rsid w:val="00B068B4"/>
    <w:rsid w:val="00B116BC"/>
    <w:rsid w:val="00B11BA5"/>
    <w:rsid w:val="00B12F47"/>
    <w:rsid w:val="00B130D3"/>
    <w:rsid w:val="00B15157"/>
    <w:rsid w:val="00B15A11"/>
    <w:rsid w:val="00B17C9A"/>
    <w:rsid w:val="00B20D69"/>
    <w:rsid w:val="00B21727"/>
    <w:rsid w:val="00B2325F"/>
    <w:rsid w:val="00B255AB"/>
    <w:rsid w:val="00B2563A"/>
    <w:rsid w:val="00B3267B"/>
    <w:rsid w:val="00B32C58"/>
    <w:rsid w:val="00B332E6"/>
    <w:rsid w:val="00B3482E"/>
    <w:rsid w:val="00B35FF9"/>
    <w:rsid w:val="00B4165D"/>
    <w:rsid w:val="00B42DE5"/>
    <w:rsid w:val="00B45B62"/>
    <w:rsid w:val="00B4656E"/>
    <w:rsid w:val="00B465E4"/>
    <w:rsid w:val="00B47150"/>
    <w:rsid w:val="00B4760B"/>
    <w:rsid w:val="00B50032"/>
    <w:rsid w:val="00B50A69"/>
    <w:rsid w:val="00B50FDA"/>
    <w:rsid w:val="00B51A6A"/>
    <w:rsid w:val="00B550BC"/>
    <w:rsid w:val="00B57BEF"/>
    <w:rsid w:val="00B57DFC"/>
    <w:rsid w:val="00B64356"/>
    <w:rsid w:val="00B64975"/>
    <w:rsid w:val="00B64F57"/>
    <w:rsid w:val="00B66566"/>
    <w:rsid w:val="00B666F0"/>
    <w:rsid w:val="00B709EA"/>
    <w:rsid w:val="00B710AF"/>
    <w:rsid w:val="00B80B20"/>
    <w:rsid w:val="00B81805"/>
    <w:rsid w:val="00B82D33"/>
    <w:rsid w:val="00B85651"/>
    <w:rsid w:val="00B862BC"/>
    <w:rsid w:val="00B87A06"/>
    <w:rsid w:val="00B9068F"/>
    <w:rsid w:val="00B91574"/>
    <w:rsid w:val="00B92A63"/>
    <w:rsid w:val="00BA09BF"/>
    <w:rsid w:val="00BA0B39"/>
    <w:rsid w:val="00BA12F3"/>
    <w:rsid w:val="00BA282D"/>
    <w:rsid w:val="00BA559C"/>
    <w:rsid w:val="00BA6FEB"/>
    <w:rsid w:val="00BB1E47"/>
    <w:rsid w:val="00BB45EC"/>
    <w:rsid w:val="00BB5EBB"/>
    <w:rsid w:val="00BB6876"/>
    <w:rsid w:val="00BB6B8D"/>
    <w:rsid w:val="00BB73E3"/>
    <w:rsid w:val="00BB74FC"/>
    <w:rsid w:val="00BC057A"/>
    <w:rsid w:val="00BC058E"/>
    <w:rsid w:val="00BC2617"/>
    <w:rsid w:val="00BC27DF"/>
    <w:rsid w:val="00BC5697"/>
    <w:rsid w:val="00BD0BA6"/>
    <w:rsid w:val="00BD0C53"/>
    <w:rsid w:val="00BD16D2"/>
    <w:rsid w:val="00BD3B5B"/>
    <w:rsid w:val="00BD3FE0"/>
    <w:rsid w:val="00BD66B0"/>
    <w:rsid w:val="00BE0C31"/>
    <w:rsid w:val="00BE4A59"/>
    <w:rsid w:val="00BE4B7F"/>
    <w:rsid w:val="00BE5407"/>
    <w:rsid w:val="00BE6776"/>
    <w:rsid w:val="00BF2DA5"/>
    <w:rsid w:val="00BF3ABE"/>
    <w:rsid w:val="00BF506B"/>
    <w:rsid w:val="00BF57CD"/>
    <w:rsid w:val="00BF6384"/>
    <w:rsid w:val="00C013BE"/>
    <w:rsid w:val="00C10F37"/>
    <w:rsid w:val="00C122E4"/>
    <w:rsid w:val="00C140C8"/>
    <w:rsid w:val="00C20395"/>
    <w:rsid w:val="00C204F3"/>
    <w:rsid w:val="00C20AE0"/>
    <w:rsid w:val="00C22EEA"/>
    <w:rsid w:val="00C25298"/>
    <w:rsid w:val="00C257C4"/>
    <w:rsid w:val="00C27AD9"/>
    <w:rsid w:val="00C302EB"/>
    <w:rsid w:val="00C340DC"/>
    <w:rsid w:val="00C34E58"/>
    <w:rsid w:val="00C35F65"/>
    <w:rsid w:val="00C37CC5"/>
    <w:rsid w:val="00C37E12"/>
    <w:rsid w:val="00C41CE4"/>
    <w:rsid w:val="00C44458"/>
    <w:rsid w:val="00C45ED5"/>
    <w:rsid w:val="00C46E48"/>
    <w:rsid w:val="00C50862"/>
    <w:rsid w:val="00C51E35"/>
    <w:rsid w:val="00C55882"/>
    <w:rsid w:val="00C571EF"/>
    <w:rsid w:val="00C60A67"/>
    <w:rsid w:val="00C640FC"/>
    <w:rsid w:val="00C65CE2"/>
    <w:rsid w:val="00C66ECE"/>
    <w:rsid w:val="00C6716C"/>
    <w:rsid w:val="00C679CE"/>
    <w:rsid w:val="00C700BA"/>
    <w:rsid w:val="00C71577"/>
    <w:rsid w:val="00C72A30"/>
    <w:rsid w:val="00C72F0E"/>
    <w:rsid w:val="00C743A1"/>
    <w:rsid w:val="00C8023C"/>
    <w:rsid w:val="00C808AD"/>
    <w:rsid w:val="00C83A3F"/>
    <w:rsid w:val="00C866A8"/>
    <w:rsid w:val="00C8698D"/>
    <w:rsid w:val="00C90772"/>
    <w:rsid w:val="00C911B1"/>
    <w:rsid w:val="00C9299A"/>
    <w:rsid w:val="00CA206B"/>
    <w:rsid w:val="00CA30D6"/>
    <w:rsid w:val="00CA3C0D"/>
    <w:rsid w:val="00CA4CC5"/>
    <w:rsid w:val="00CA6220"/>
    <w:rsid w:val="00CA71E0"/>
    <w:rsid w:val="00CB0B6B"/>
    <w:rsid w:val="00CB2B03"/>
    <w:rsid w:val="00CB6327"/>
    <w:rsid w:val="00CB642B"/>
    <w:rsid w:val="00CC155F"/>
    <w:rsid w:val="00CC210D"/>
    <w:rsid w:val="00CC294B"/>
    <w:rsid w:val="00CC2B25"/>
    <w:rsid w:val="00CC2F0D"/>
    <w:rsid w:val="00CC351F"/>
    <w:rsid w:val="00CC5301"/>
    <w:rsid w:val="00CC7B27"/>
    <w:rsid w:val="00CD004D"/>
    <w:rsid w:val="00CD2224"/>
    <w:rsid w:val="00CD51C4"/>
    <w:rsid w:val="00CD52A8"/>
    <w:rsid w:val="00CD578C"/>
    <w:rsid w:val="00CD5CF7"/>
    <w:rsid w:val="00CD6300"/>
    <w:rsid w:val="00CE0A2B"/>
    <w:rsid w:val="00CE5045"/>
    <w:rsid w:val="00CE54A3"/>
    <w:rsid w:val="00CE5A80"/>
    <w:rsid w:val="00CE62A3"/>
    <w:rsid w:val="00CF001C"/>
    <w:rsid w:val="00CF064A"/>
    <w:rsid w:val="00CF1A06"/>
    <w:rsid w:val="00CF2007"/>
    <w:rsid w:val="00CF2C3D"/>
    <w:rsid w:val="00CF34E2"/>
    <w:rsid w:val="00CF5542"/>
    <w:rsid w:val="00CF57AA"/>
    <w:rsid w:val="00CF6517"/>
    <w:rsid w:val="00CF7BEA"/>
    <w:rsid w:val="00D008FA"/>
    <w:rsid w:val="00D04A42"/>
    <w:rsid w:val="00D05A49"/>
    <w:rsid w:val="00D061B8"/>
    <w:rsid w:val="00D06623"/>
    <w:rsid w:val="00D10409"/>
    <w:rsid w:val="00D10E40"/>
    <w:rsid w:val="00D11B9A"/>
    <w:rsid w:val="00D135CA"/>
    <w:rsid w:val="00D15E2E"/>
    <w:rsid w:val="00D16799"/>
    <w:rsid w:val="00D16B3C"/>
    <w:rsid w:val="00D206C2"/>
    <w:rsid w:val="00D2251D"/>
    <w:rsid w:val="00D232C2"/>
    <w:rsid w:val="00D242BA"/>
    <w:rsid w:val="00D3082B"/>
    <w:rsid w:val="00D31F18"/>
    <w:rsid w:val="00D32C93"/>
    <w:rsid w:val="00D4491D"/>
    <w:rsid w:val="00D45372"/>
    <w:rsid w:val="00D46656"/>
    <w:rsid w:val="00D46B71"/>
    <w:rsid w:val="00D47668"/>
    <w:rsid w:val="00D47B47"/>
    <w:rsid w:val="00D50834"/>
    <w:rsid w:val="00D5330E"/>
    <w:rsid w:val="00D547C4"/>
    <w:rsid w:val="00D56880"/>
    <w:rsid w:val="00D61B26"/>
    <w:rsid w:val="00D62420"/>
    <w:rsid w:val="00D6273E"/>
    <w:rsid w:val="00D644EB"/>
    <w:rsid w:val="00D64576"/>
    <w:rsid w:val="00D659B2"/>
    <w:rsid w:val="00D65D28"/>
    <w:rsid w:val="00D728F2"/>
    <w:rsid w:val="00D7553F"/>
    <w:rsid w:val="00D75CE7"/>
    <w:rsid w:val="00D76514"/>
    <w:rsid w:val="00D8075F"/>
    <w:rsid w:val="00D81235"/>
    <w:rsid w:val="00D84134"/>
    <w:rsid w:val="00D84900"/>
    <w:rsid w:val="00D8694E"/>
    <w:rsid w:val="00D86BD4"/>
    <w:rsid w:val="00D95384"/>
    <w:rsid w:val="00D96F84"/>
    <w:rsid w:val="00D97DBD"/>
    <w:rsid w:val="00DA0677"/>
    <w:rsid w:val="00DA395D"/>
    <w:rsid w:val="00DA4CE0"/>
    <w:rsid w:val="00DA5503"/>
    <w:rsid w:val="00DA6B77"/>
    <w:rsid w:val="00DA72F4"/>
    <w:rsid w:val="00DA7DD6"/>
    <w:rsid w:val="00DB0213"/>
    <w:rsid w:val="00DB0CAB"/>
    <w:rsid w:val="00DB1069"/>
    <w:rsid w:val="00DB19B9"/>
    <w:rsid w:val="00DB38BA"/>
    <w:rsid w:val="00DC1A73"/>
    <w:rsid w:val="00DC602D"/>
    <w:rsid w:val="00DC7D14"/>
    <w:rsid w:val="00DD045F"/>
    <w:rsid w:val="00DD5037"/>
    <w:rsid w:val="00DD5E70"/>
    <w:rsid w:val="00DD67A9"/>
    <w:rsid w:val="00DD762C"/>
    <w:rsid w:val="00DE0122"/>
    <w:rsid w:val="00DE043D"/>
    <w:rsid w:val="00DE479F"/>
    <w:rsid w:val="00DE644E"/>
    <w:rsid w:val="00DE78AE"/>
    <w:rsid w:val="00DF064B"/>
    <w:rsid w:val="00DF0BF4"/>
    <w:rsid w:val="00DF4917"/>
    <w:rsid w:val="00DF517F"/>
    <w:rsid w:val="00E00D58"/>
    <w:rsid w:val="00E01D24"/>
    <w:rsid w:val="00E027CD"/>
    <w:rsid w:val="00E02DFD"/>
    <w:rsid w:val="00E03378"/>
    <w:rsid w:val="00E05880"/>
    <w:rsid w:val="00E06011"/>
    <w:rsid w:val="00E11CB1"/>
    <w:rsid w:val="00E12767"/>
    <w:rsid w:val="00E133BD"/>
    <w:rsid w:val="00E214EA"/>
    <w:rsid w:val="00E220BB"/>
    <w:rsid w:val="00E220E6"/>
    <w:rsid w:val="00E22D08"/>
    <w:rsid w:val="00E233EB"/>
    <w:rsid w:val="00E24DB7"/>
    <w:rsid w:val="00E251AF"/>
    <w:rsid w:val="00E259BB"/>
    <w:rsid w:val="00E2771B"/>
    <w:rsid w:val="00E279F8"/>
    <w:rsid w:val="00E310E3"/>
    <w:rsid w:val="00E34BEE"/>
    <w:rsid w:val="00E3581E"/>
    <w:rsid w:val="00E368AF"/>
    <w:rsid w:val="00E37173"/>
    <w:rsid w:val="00E37208"/>
    <w:rsid w:val="00E405BA"/>
    <w:rsid w:val="00E409B9"/>
    <w:rsid w:val="00E42C4E"/>
    <w:rsid w:val="00E461F0"/>
    <w:rsid w:val="00E4667A"/>
    <w:rsid w:val="00E51ACC"/>
    <w:rsid w:val="00E5307F"/>
    <w:rsid w:val="00E544CA"/>
    <w:rsid w:val="00E5563C"/>
    <w:rsid w:val="00E57048"/>
    <w:rsid w:val="00E57070"/>
    <w:rsid w:val="00E57DAF"/>
    <w:rsid w:val="00E630CC"/>
    <w:rsid w:val="00E64CC0"/>
    <w:rsid w:val="00E675E7"/>
    <w:rsid w:val="00E70232"/>
    <w:rsid w:val="00E73D57"/>
    <w:rsid w:val="00E73D62"/>
    <w:rsid w:val="00E74718"/>
    <w:rsid w:val="00E77E07"/>
    <w:rsid w:val="00E807B4"/>
    <w:rsid w:val="00E825BC"/>
    <w:rsid w:val="00E83D7E"/>
    <w:rsid w:val="00E8478B"/>
    <w:rsid w:val="00E85936"/>
    <w:rsid w:val="00E85E3C"/>
    <w:rsid w:val="00E872C1"/>
    <w:rsid w:val="00E9029F"/>
    <w:rsid w:val="00E91FBA"/>
    <w:rsid w:val="00E9243F"/>
    <w:rsid w:val="00E92852"/>
    <w:rsid w:val="00E92CCE"/>
    <w:rsid w:val="00E92D19"/>
    <w:rsid w:val="00E9468A"/>
    <w:rsid w:val="00E97EAD"/>
    <w:rsid w:val="00EA03BE"/>
    <w:rsid w:val="00EA24B8"/>
    <w:rsid w:val="00EA279B"/>
    <w:rsid w:val="00EB04BB"/>
    <w:rsid w:val="00EB1074"/>
    <w:rsid w:val="00EB119C"/>
    <w:rsid w:val="00EB12BD"/>
    <w:rsid w:val="00EB3B9A"/>
    <w:rsid w:val="00EB6455"/>
    <w:rsid w:val="00EC2198"/>
    <w:rsid w:val="00EC2B82"/>
    <w:rsid w:val="00EC34C6"/>
    <w:rsid w:val="00EC4D4F"/>
    <w:rsid w:val="00ED0214"/>
    <w:rsid w:val="00ED6C7B"/>
    <w:rsid w:val="00ED72E2"/>
    <w:rsid w:val="00EE0F9D"/>
    <w:rsid w:val="00EE18F1"/>
    <w:rsid w:val="00EE19D5"/>
    <w:rsid w:val="00EE1EFE"/>
    <w:rsid w:val="00EE2C02"/>
    <w:rsid w:val="00EE3CF8"/>
    <w:rsid w:val="00EE59B6"/>
    <w:rsid w:val="00EE6F83"/>
    <w:rsid w:val="00EE7109"/>
    <w:rsid w:val="00EE71DB"/>
    <w:rsid w:val="00EF178B"/>
    <w:rsid w:val="00EF2AD5"/>
    <w:rsid w:val="00EF2F0C"/>
    <w:rsid w:val="00EF479D"/>
    <w:rsid w:val="00EF4ACB"/>
    <w:rsid w:val="00F00E37"/>
    <w:rsid w:val="00F0199E"/>
    <w:rsid w:val="00F02461"/>
    <w:rsid w:val="00F06AFD"/>
    <w:rsid w:val="00F124D9"/>
    <w:rsid w:val="00F13660"/>
    <w:rsid w:val="00F13D5A"/>
    <w:rsid w:val="00F14062"/>
    <w:rsid w:val="00F14C1F"/>
    <w:rsid w:val="00F259DE"/>
    <w:rsid w:val="00F2648E"/>
    <w:rsid w:val="00F277E8"/>
    <w:rsid w:val="00F34EB1"/>
    <w:rsid w:val="00F37899"/>
    <w:rsid w:val="00F46549"/>
    <w:rsid w:val="00F46E2D"/>
    <w:rsid w:val="00F50F3A"/>
    <w:rsid w:val="00F53A48"/>
    <w:rsid w:val="00F65544"/>
    <w:rsid w:val="00F66BC7"/>
    <w:rsid w:val="00F72A0C"/>
    <w:rsid w:val="00F72E1B"/>
    <w:rsid w:val="00F73386"/>
    <w:rsid w:val="00F73893"/>
    <w:rsid w:val="00F746E8"/>
    <w:rsid w:val="00F76130"/>
    <w:rsid w:val="00F769A7"/>
    <w:rsid w:val="00F8058E"/>
    <w:rsid w:val="00F80F80"/>
    <w:rsid w:val="00F84886"/>
    <w:rsid w:val="00F856A0"/>
    <w:rsid w:val="00F902ED"/>
    <w:rsid w:val="00F9035C"/>
    <w:rsid w:val="00F92244"/>
    <w:rsid w:val="00F928A8"/>
    <w:rsid w:val="00F92FD9"/>
    <w:rsid w:val="00F93AE2"/>
    <w:rsid w:val="00FA38B0"/>
    <w:rsid w:val="00FA4DE4"/>
    <w:rsid w:val="00FB0D19"/>
    <w:rsid w:val="00FB24D4"/>
    <w:rsid w:val="00FB2E30"/>
    <w:rsid w:val="00FB2F12"/>
    <w:rsid w:val="00FB4B2D"/>
    <w:rsid w:val="00FB7D09"/>
    <w:rsid w:val="00FC0FC9"/>
    <w:rsid w:val="00FC1A33"/>
    <w:rsid w:val="00FC34BF"/>
    <w:rsid w:val="00FC3727"/>
    <w:rsid w:val="00FC4012"/>
    <w:rsid w:val="00FC48CF"/>
    <w:rsid w:val="00FC6DC9"/>
    <w:rsid w:val="00FC7604"/>
    <w:rsid w:val="00FD2C15"/>
    <w:rsid w:val="00FD4918"/>
    <w:rsid w:val="00FD5D11"/>
    <w:rsid w:val="00FD6BD0"/>
    <w:rsid w:val="00FE0067"/>
    <w:rsid w:val="00FE20E9"/>
    <w:rsid w:val="00FE2A8F"/>
    <w:rsid w:val="00FE2FAA"/>
    <w:rsid w:val="00FE3FAF"/>
    <w:rsid w:val="00FE3FB8"/>
    <w:rsid w:val="00FE49A3"/>
    <w:rsid w:val="00FE4A67"/>
    <w:rsid w:val="00FE5DA2"/>
    <w:rsid w:val="00FE66DA"/>
    <w:rsid w:val="00FF0AF3"/>
    <w:rsid w:val="00FF13FC"/>
    <w:rsid w:val="00FF33AA"/>
    <w:rsid w:val="00FF43D7"/>
    <w:rsid w:val="00FF4EFB"/>
    <w:rsid w:val="00FF774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4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MS Mincho" w:hAnsi="Times New Roman" w:cs="Times New Roman"/>
        <w:sz w:val="22"/>
        <w:szCs w:val="22"/>
        <w:lang w:val="en-CA" w:eastAsia="en-CA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nhideWhenUsed="0"/>
    <w:lsdException w:name="header" w:unhideWhenUsed="0"/>
    <w:lsdException w:name="footer" w:unhideWhenUsed="0"/>
    <w:lsdException w:name="caption" w:uiPriority="35" w:qFormat="1"/>
    <w:lsdException w:name="annotation reference" w:unhideWhenUsed="0"/>
    <w:lsdException w:name="line number" w:unhideWhenUsed="0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Hyperlink" w:unhideWhenUsed="0"/>
    <w:lsdException w:name="FollowedHyperlink" w:unhideWhenUsed="0"/>
    <w:lsdException w:name="Strong" w:semiHidden="0" w:unhideWhenUsed="0" w:qFormat="1"/>
    <w:lsdException w:name="Emphasis" w:semiHidden="0" w:unhideWhenUsed="0" w:qFormat="1"/>
    <w:lsdException w:name="Plain Text" w:unhideWhenUsed="0"/>
    <w:lsdException w:name="Normal (Web)" w:unhideWhenUsed="0"/>
    <w:lsdException w:name="HTML Preformatted" w:unhideWhenUsed="0"/>
    <w:lsdException w:name="annotation subject" w:unhideWhenUsed="0"/>
    <w:lsdException w:name="Balloon Text" w:unhideWhenUsed="0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3FB7"/>
    <w:rPr>
      <w:sz w:val="24"/>
      <w:szCs w:val="24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rsid w:val="00714EDA"/>
    <w:rPr>
      <w:color w:val="auto"/>
      <w:u w:val="none"/>
      <w:effect w:val="none"/>
    </w:rPr>
  </w:style>
  <w:style w:type="character" w:customStyle="1" w:styleId="eudoraheader">
    <w:name w:val="eudoraheader"/>
    <w:basedOn w:val="DefaultParagraphFont"/>
    <w:uiPriority w:val="99"/>
    <w:rsid w:val="00714EDA"/>
  </w:style>
  <w:style w:type="paragraph" w:styleId="PlainText">
    <w:name w:val="Plain Text"/>
    <w:basedOn w:val="Normal"/>
    <w:link w:val="PlainTextChar"/>
    <w:uiPriority w:val="99"/>
    <w:rsid w:val="00714EDA"/>
    <w:rPr>
      <w:rFonts w:ascii="Consolas" w:hAnsi="Consolas" w:cs="Consolas"/>
      <w:sz w:val="21"/>
      <w:szCs w:val="21"/>
      <w:lang w:eastAsia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714EDA"/>
    <w:rPr>
      <w:rFonts w:ascii="Consolas" w:hAnsi="Consolas" w:cs="Consolas"/>
      <w:sz w:val="21"/>
      <w:szCs w:val="21"/>
      <w:lang w:val="en-US" w:eastAsia="en-US"/>
    </w:rPr>
  </w:style>
  <w:style w:type="paragraph" w:styleId="HTMLPreformatted">
    <w:name w:val="HTML Preformatted"/>
    <w:basedOn w:val="Normal"/>
    <w:link w:val="HTMLPreformattedChar"/>
    <w:uiPriority w:val="99"/>
    <w:rsid w:val="00714ED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color w:val="000000"/>
      <w:sz w:val="20"/>
      <w:szCs w:val="20"/>
      <w:lang w:eastAsia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DD762C"/>
    <w:rPr>
      <w:rFonts w:ascii="Courier New" w:hAnsi="Courier New" w:cs="Courier New"/>
      <w:sz w:val="20"/>
      <w:szCs w:val="20"/>
      <w:lang w:val="en-US" w:eastAsia="ja-JP"/>
    </w:rPr>
  </w:style>
  <w:style w:type="paragraph" w:customStyle="1" w:styleId="aff">
    <w:name w:val="aff"/>
    <w:basedOn w:val="Normal"/>
    <w:uiPriority w:val="99"/>
    <w:rsid w:val="004929DD"/>
    <w:pPr>
      <w:spacing w:after="240" w:line="480" w:lineRule="atLeast"/>
    </w:pPr>
    <w:rPr>
      <w:i/>
      <w:iCs/>
      <w:lang w:val="en-GB" w:eastAsia="en-US"/>
    </w:rPr>
  </w:style>
  <w:style w:type="table" w:styleId="TableGrid">
    <w:name w:val="Table Grid"/>
    <w:basedOn w:val="TableNormal"/>
    <w:uiPriority w:val="99"/>
    <w:rsid w:val="00182C27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tx1">
    <w:name w:val="tx1"/>
    <w:basedOn w:val="DefaultParagraphFont"/>
    <w:uiPriority w:val="99"/>
    <w:rsid w:val="00182C27"/>
    <w:rPr>
      <w:b/>
      <w:bCs/>
    </w:rPr>
  </w:style>
  <w:style w:type="character" w:customStyle="1" w:styleId="gsa1">
    <w:name w:val="gs_a1"/>
    <w:basedOn w:val="DefaultParagraphFont"/>
    <w:uiPriority w:val="99"/>
    <w:rsid w:val="00182C27"/>
    <w:rPr>
      <w:color w:val="008000"/>
    </w:rPr>
  </w:style>
  <w:style w:type="character" w:styleId="Strong">
    <w:name w:val="Strong"/>
    <w:basedOn w:val="DefaultParagraphFont"/>
    <w:uiPriority w:val="99"/>
    <w:qFormat/>
    <w:rsid w:val="007B7B74"/>
    <w:rPr>
      <w:b/>
      <w:bCs/>
    </w:rPr>
  </w:style>
  <w:style w:type="character" w:styleId="Emphasis">
    <w:name w:val="Emphasis"/>
    <w:basedOn w:val="DefaultParagraphFont"/>
    <w:uiPriority w:val="99"/>
    <w:qFormat/>
    <w:rsid w:val="00CF34E2"/>
    <w:rPr>
      <w:i/>
      <w:iCs/>
    </w:rPr>
  </w:style>
  <w:style w:type="character" w:styleId="FollowedHyperlink">
    <w:name w:val="FollowedHyperlink"/>
    <w:basedOn w:val="DefaultParagraphFont"/>
    <w:uiPriority w:val="99"/>
    <w:semiHidden/>
    <w:rsid w:val="007B03B7"/>
    <w:rPr>
      <w:color w:val="800080"/>
      <w:u w:val="single"/>
    </w:rPr>
  </w:style>
  <w:style w:type="paragraph" w:styleId="NormalWeb">
    <w:name w:val="Normal (Web)"/>
    <w:basedOn w:val="Normal"/>
    <w:uiPriority w:val="99"/>
    <w:semiHidden/>
    <w:rsid w:val="00761F15"/>
    <w:pPr>
      <w:spacing w:before="100" w:beforeAutospacing="1" w:after="100" w:afterAutospacing="1"/>
    </w:pPr>
    <w:rPr>
      <w:lang w:eastAsia="en-US"/>
    </w:rPr>
  </w:style>
  <w:style w:type="character" w:customStyle="1" w:styleId="cit-article-title">
    <w:name w:val="cit-article-title"/>
    <w:basedOn w:val="DefaultParagraphFont"/>
    <w:uiPriority w:val="99"/>
    <w:rsid w:val="009D279E"/>
  </w:style>
  <w:style w:type="paragraph" w:styleId="BalloonText">
    <w:name w:val="Balloon Text"/>
    <w:basedOn w:val="Normal"/>
    <w:link w:val="BalloonTextChar"/>
    <w:uiPriority w:val="99"/>
    <w:semiHidden/>
    <w:rsid w:val="00325B8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5B8E"/>
    <w:rPr>
      <w:rFonts w:ascii="Tahoma" w:hAnsi="Tahoma" w:cs="Tahoma"/>
      <w:sz w:val="16"/>
      <w:szCs w:val="16"/>
      <w:lang w:eastAsia="ja-JP"/>
    </w:rPr>
  </w:style>
  <w:style w:type="paragraph" w:styleId="Header">
    <w:name w:val="header"/>
    <w:basedOn w:val="Normal"/>
    <w:link w:val="HeaderChar"/>
    <w:uiPriority w:val="99"/>
    <w:semiHidden/>
    <w:rsid w:val="004E03B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4E03B4"/>
    <w:rPr>
      <w:sz w:val="24"/>
      <w:szCs w:val="24"/>
      <w:lang w:val="en-US" w:eastAsia="ja-JP"/>
    </w:rPr>
  </w:style>
  <w:style w:type="paragraph" w:styleId="Footer">
    <w:name w:val="footer"/>
    <w:basedOn w:val="Normal"/>
    <w:link w:val="FooterChar"/>
    <w:uiPriority w:val="99"/>
    <w:rsid w:val="004E03B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E03B4"/>
    <w:rPr>
      <w:sz w:val="24"/>
      <w:szCs w:val="24"/>
      <w:lang w:val="en-US" w:eastAsia="ja-JP"/>
    </w:rPr>
  </w:style>
  <w:style w:type="character" w:styleId="LineNumber">
    <w:name w:val="line number"/>
    <w:basedOn w:val="DefaultParagraphFont"/>
    <w:uiPriority w:val="99"/>
    <w:semiHidden/>
    <w:rsid w:val="00127F63"/>
  </w:style>
  <w:style w:type="character" w:styleId="CommentReference">
    <w:name w:val="annotation reference"/>
    <w:basedOn w:val="DefaultParagraphFont"/>
    <w:uiPriority w:val="99"/>
    <w:semiHidden/>
    <w:rsid w:val="00AB1F1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AB1F1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1F1E"/>
    <w:rPr>
      <w:sz w:val="20"/>
      <w:szCs w:val="20"/>
      <w:lang w:val="en-US"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AB1F1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1F1E"/>
    <w:rPr>
      <w:b/>
      <w:bCs/>
    </w:rPr>
  </w:style>
  <w:style w:type="paragraph" w:styleId="ListParagraph">
    <w:name w:val="List Paragraph"/>
    <w:basedOn w:val="Normal"/>
    <w:uiPriority w:val="99"/>
    <w:qFormat/>
    <w:rsid w:val="001E10D6"/>
    <w:pPr>
      <w:ind w:left="72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771664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1665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1665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1665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1665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1665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7166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7166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771665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7166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71665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7166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71665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7166522">
          <w:marLeft w:val="1008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71665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7166525">
          <w:marLeft w:val="120"/>
          <w:marRight w:val="7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7166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71665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7166509">
                      <w:marLeft w:val="0"/>
                      <w:marRight w:val="0"/>
                      <w:marTop w:val="0"/>
                      <w:marBottom w:val="0"/>
                      <w:divBdr>
                        <w:top w:val="single" w:sz="6" w:space="0" w:color="D2E0C0"/>
                        <w:left w:val="single" w:sz="6" w:space="0" w:color="D2E0C0"/>
                        <w:bottom w:val="single" w:sz="6" w:space="0" w:color="D2E0C0"/>
                        <w:right w:val="single" w:sz="6" w:space="0" w:color="D2E0C0"/>
                      </w:divBdr>
                      <w:divsChild>
                        <w:div w:id="377166524">
                          <w:marLeft w:val="0"/>
                          <w:marRight w:val="549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771665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0" w:color="D2E0C0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771665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F7F8F4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7716651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7716651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7716651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77166508">
                                                  <w:marLeft w:val="45"/>
                                                  <w:marRight w:val="7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7716650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77166510">
                                                          <w:marLeft w:val="0"/>
                                                          <w:marRight w:val="-2400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37716651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37716652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771665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1665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7166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7166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7166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7166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7166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7166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7166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7166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7166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7166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7166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71665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7166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7166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7166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7166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7166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7166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7166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7166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7166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7166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7166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7166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7166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7166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7166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7166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7166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7166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7166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7166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7166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7166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7166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7166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7166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7166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7166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7166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7166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7166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7166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7166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7166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7166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7166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7166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7166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7166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7166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7166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7166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7166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7166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7166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7166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7166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7166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7166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7166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7166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7166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7166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7166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7166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7166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7166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7166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7166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7166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7166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7166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7166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7166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7166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7166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7166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7166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7166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7166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7166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7166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7166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7166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7166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7166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7166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7166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7166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7166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7166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7166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7166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7166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7166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7166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7166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7166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7166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7166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7166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7166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7166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7166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7166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7166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71666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1666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1666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1666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1666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image" Target="media/image5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4.emf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emf"/><Relationship Id="rId5" Type="http://schemas.openxmlformats.org/officeDocument/2006/relationships/webSettings" Target="webSettings.xml"/><Relationship Id="rId15" Type="http://schemas.openxmlformats.org/officeDocument/2006/relationships/image" Target="media/image7.png"/><Relationship Id="rId10" Type="http://schemas.openxmlformats.org/officeDocument/2006/relationships/image" Target="media/image2.emf"/><Relationship Id="rId4" Type="http://schemas.openxmlformats.org/officeDocument/2006/relationships/settings" Target="settings.xml"/><Relationship Id="rId9" Type="http://schemas.openxmlformats.org/officeDocument/2006/relationships/image" Target="media/image1.emf"/><Relationship Id="rId14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BB48EBE-81E7-47B3-B52D-EF16E5D3936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5</Pages>
  <Words>564</Words>
  <Characters>3655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References:</vt:lpstr>
    </vt:vector>
  </TitlesOfParts>
  <Company>DFO</Company>
  <LinksUpToDate>false</LinksUpToDate>
  <CharactersWithSpaces>42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References:</dc:title>
  <dc:creator>ARC</dc:creator>
  <cp:lastModifiedBy>gpoole</cp:lastModifiedBy>
  <cp:revision>3</cp:revision>
  <cp:lastPrinted>2010-11-29T15:43:00Z</cp:lastPrinted>
  <dcterms:created xsi:type="dcterms:W3CDTF">2011-03-18T22:13:00Z</dcterms:created>
  <dcterms:modified xsi:type="dcterms:W3CDTF">2011-03-18T22:16:00Z</dcterms:modified>
</cp:coreProperties>
</file>